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248783" w14:textId="0534B164" w:rsidR="002916BB" w:rsidRPr="006E42A2" w:rsidRDefault="00612951" w:rsidP="002916B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6E42A2">
        <w:rPr>
          <w:rFonts w:ascii="Times New Roman" w:hAnsi="Times New Roman" w:cs="Times New Roman"/>
          <w:b/>
          <w:sz w:val="30"/>
          <w:szCs w:val="30"/>
          <w:lang w:val="en-US"/>
        </w:rPr>
        <w:t>Jejunal</w:t>
      </w:r>
      <w:proofErr w:type="spellEnd"/>
      <w:r w:rsidRPr="006E42A2">
        <w:rPr>
          <w:rFonts w:ascii="Times New Roman" w:hAnsi="Times New Roman" w:cs="Times New Roman"/>
          <w:b/>
          <w:sz w:val="30"/>
          <w:szCs w:val="30"/>
          <w:lang w:val="en-US"/>
        </w:rPr>
        <w:t xml:space="preserve"> mucosa proteomics unravel metabolic adaptive processes to mild chronic heat stress in dairy cows</w:t>
      </w:r>
      <w:r w:rsidRPr="006E42A2">
        <w:rPr>
          <w:rFonts w:ascii="Times New Roman" w:hAnsi="Times New Roman" w:cs="Times New Roman"/>
          <w:b/>
          <w:sz w:val="28"/>
          <w:szCs w:val="28"/>
          <w:lang w:val="en-US"/>
        </w:rPr>
        <w:br/>
      </w:r>
      <w:r w:rsidR="002916BB" w:rsidRPr="006E42A2">
        <w:rPr>
          <w:rFonts w:ascii="Times New Roman" w:hAnsi="Times New Roman" w:cs="Times New Roman"/>
          <w:sz w:val="24"/>
          <w:szCs w:val="24"/>
          <w:lang w:val="en-US"/>
        </w:rPr>
        <w:t xml:space="preserve">Franziska Koch, Dirk Albrecht, Solvig Görs, </w:t>
      </w:r>
      <w:proofErr w:type="spellStart"/>
      <w:proofErr w:type="gramStart"/>
      <w:r w:rsidR="002916BB" w:rsidRPr="006E42A2">
        <w:rPr>
          <w:rFonts w:ascii="Times New Roman" w:hAnsi="Times New Roman" w:cs="Times New Roman"/>
          <w:sz w:val="24"/>
          <w:szCs w:val="24"/>
          <w:lang w:val="en-US"/>
        </w:rPr>
        <w:t>Björn</w:t>
      </w:r>
      <w:proofErr w:type="spellEnd"/>
      <w:proofErr w:type="gramEnd"/>
      <w:r w:rsidR="002916BB" w:rsidRPr="006E42A2">
        <w:rPr>
          <w:rFonts w:ascii="Times New Roman" w:hAnsi="Times New Roman" w:cs="Times New Roman"/>
          <w:sz w:val="24"/>
          <w:szCs w:val="24"/>
          <w:lang w:val="en-US"/>
        </w:rPr>
        <w:t xml:space="preserve"> Kuhla</w:t>
      </w:r>
    </w:p>
    <w:p w14:paraId="579A2BAF" w14:textId="422CA99C" w:rsidR="00104252" w:rsidRPr="006E42A2" w:rsidRDefault="002916BB" w:rsidP="00612951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E42A2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="00104252" w:rsidRPr="006E42A2">
        <w:rPr>
          <w:rFonts w:ascii="Times New Roman" w:hAnsi="Times New Roman" w:cs="Times New Roman"/>
          <w:b/>
          <w:sz w:val="28"/>
          <w:szCs w:val="28"/>
          <w:lang w:val="en-US"/>
        </w:rPr>
        <w:t>upplementary Material</w:t>
      </w:r>
    </w:p>
    <w:p w14:paraId="17CC6CD6" w14:textId="10DB57E5" w:rsidR="00104252" w:rsidRPr="006E42A2" w:rsidRDefault="00AA2888" w:rsidP="0010425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E42A2">
        <w:rPr>
          <w:rFonts w:ascii="Times New Roman" w:hAnsi="Times New Roman" w:cs="Times New Roman"/>
          <w:b/>
          <w:sz w:val="24"/>
          <w:szCs w:val="24"/>
          <w:lang w:val="en-US"/>
        </w:rPr>
        <w:t>Table S2.</w:t>
      </w:r>
      <w:r w:rsidRPr="006E42A2">
        <w:rPr>
          <w:rFonts w:ascii="Times New Roman" w:hAnsi="Times New Roman" w:cs="Times New Roman"/>
          <w:sz w:val="24"/>
          <w:szCs w:val="24"/>
          <w:lang w:val="en-US"/>
        </w:rPr>
        <w:t xml:space="preserve"> List of</w:t>
      </w:r>
      <w:r w:rsidRPr="006E42A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E42A2">
        <w:rPr>
          <w:rFonts w:ascii="Times New Roman" w:hAnsi="Times New Roman" w:cs="Times New Roman"/>
          <w:sz w:val="24"/>
          <w:szCs w:val="24"/>
          <w:lang w:val="en-US"/>
        </w:rPr>
        <w:t xml:space="preserve">proteins up- (positive Log2fold change) and downregulated (negative Log2fold change) in heat-stressed compared to </w:t>
      </w:r>
      <w:proofErr w:type="spellStart"/>
      <w:r w:rsidRPr="006E42A2">
        <w:rPr>
          <w:rFonts w:ascii="Times New Roman" w:hAnsi="Times New Roman" w:cs="Times New Roman"/>
          <w:sz w:val="24"/>
          <w:szCs w:val="24"/>
          <w:lang w:val="en-US"/>
        </w:rPr>
        <w:t>thermoneutrally</w:t>
      </w:r>
      <w:proofErr w:type="spellEnd"/>
      <w:r w:rsidRPr="006E42A2">
        <w:rPr>
          <w:rFonts w:ascii="Times New Roman" w:hAnsi="Times New Roman" w:cs="Times New Roman"/>
          <w:sz w:val="24"/>
          <w:szCs w:val="24"/>
          <w:lang w:val="en-US"/>
        </w:rPr>
        <w:t xml:space="preserve"> pair-fed dairy cows (Wald test analysis of </w:t>
      </w:r>
      <w:proofErr w:type="spellStart"/>
      <w:r w:rsidRPr="006E42A2">
        <w:rPr>
          <w:rFonts w:ascii="Times New Roman" w:hAnsi="Times New Roman" w:cs="Times New Roman"/>
          <w:sz w:val="24"/>
          <w:szCs w:val="24"/>
          <w:lang w:val="en-US"/>
        </w:rPr>
        <w:t>DEseq</w:t>
      </w:r>
      <w:proofErr w:type="spellEnd"/>
      <w:r w:rsidRPr="006E42A2">
        <w:rPr>
          <w:rFonts w:ascii="Times New Roman" w:hAnsi="Times New Roman" w:cs="Times New Roman"/>
          <w:sz w:val="24"/>
          <w:szCs w:val="24"/>
          <w:lang w:val="en-US"/>
        </w:rPr>
        <w:t xml:space="preserve"> function). </w:t>
      </w:r>
    </w:p>
    <w:tbl>
      <w:tblPr>
        <w:tblStyle w:val="Listentabelle21"/>
        <w:tblW w:w="14188" w:type="dxa"/>
        <w:tblLook w:val="04A0" w:firstRow="1" w:lastRow="0" w:firstColumn="1" w:lastColumn="0" w:noHBand="0" w:noVBand="1"/>
      </w:tblPr>
      <w:tblGrid>
        <w:gridCol w:w="3492"/>
        <w:gridCol w:w="5102"/>
        <w:gridCol w:w="2025"/>
        <w:gridCol w:w="1306"/>
        <w:gridCol w:w="1243"/>
        <w:gridCol w:w="1020"/>
      </w:tblGrid>
      <w:tr w:rsidR="006E42A2" w:rsidRPr="006E42A2" w14:paraId="64C373B9" w14:textId="77777777" w:rsidTr="00B113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single" w:sz="18" w:space="0" w:color="auto"/>
              <w:bottom w:val="single" w:sz="4" w:space="0" w:color="auto"/>
            </w:tcBorders>
          </w:tcPr>
          <w:p w14:paraId="5F045BF4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6E42A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UniProt</w:t>
            </w:r>
            <w:proofErr w:type="spellEnd"/>
            <w:r w:rsidRPr="006E42A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number</w:t>
            </w:r>
          </w:p>
        </w:tc>
        <w:tc>
          <w:tcPr>
            <w:tcW w:w="5102" w:type="dxa"/>
            <w:tcBorders>
              <w:top w:val="single" w:sz="18" w:space="0" w:color="auto"/>
              <w:bottom w:val="single" w:sz="4" w:space="0" w:color="auto"/>
            </w:tcBorders>
          </w:tcPr>
          <w:p w14:paraId="45488804" w14:textId="77777777" w:rsidR="00AA2888" w:rsidRPr="006E42A2" w:rsidRDefault="00AA2888" w:rsidP="00B11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E42A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otein name</w:t>
            </w:r>
          </w:p>
        </w:tc>
        <w:tc>
          <w:tcPr>
            <w:tcW w:w="202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A96DC45" w14:textId="77777777" w:rsidR="00AA2888" w:rsidRPr="006E42A2" w:rsidRDefault="00AA2888" w:rsidP="00B113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E42A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otein names</w:t>
            </w:r>
          </w:p>
        </w:tc>
        <w:tc>
          <w:tcPr>
            <w:tcW w:w="130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88CFC3C" w14:textId="77777777" w:rsidR="00AA2888" w:rsidRPr="006E42A2" w:rsidRDefault="00AA2888" w:rsidP="00B113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6E42A2">
              <w:rPr>
                <w:rFonts w:ascii="Times New Roman" w:hAnsi="Times New Roman" w:cs="Times New Roman"/>
                <w:b w:val="0"/>
                <w:lang w:val="en-US"/>
              </w:rPr>
              <w:t>BaseMean</w:t>
            </w:r>
            <w:proofErr w:type="spellEnd"/>
          </w:p>
        </w:tc>
        <w:tc>
          <w:tcPr>
            <w:tcW w:w="124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3B57A57" w14:textId="77777777" w:rsidR="00AA2888" w:rsidRPr="006E42A2" w:rsidRDefault="00AA2888" w:rsidP="00B113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E42A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og2fold change</w:t>
            </w:r>
          </w:p>
        </w:tc>
        <w:tc>
          <w:tcPr>
            <w:tcW w:w="102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4232EB3" w14:textId="77777777" w:rsidR="00AA2888" w:rsidRPr="006E42A2" w:rsidRDefault="00AA2888" w:rsidP="00B113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E42A2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  <w:r w:rsidRPr="006E42A2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6E42A2" w:rsidRPr="006E42A2" w14:paraId="5F43A72F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B7339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F1N75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02494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E42A2">
              <w:rPr>
                <w:rFonts w:ascii="Times New Roman" w:hAnsi="Times New Roman" w:cs="Times New Roman"/>
              </w:rPr>
              <w:t>Uncharacterized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8178F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CA1F6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0.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E527A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EF2C1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03</w:t>
            </w:r>
          </w:p>
        </w:tc>
      </w:tr>
      <w:tr w:rsidR="006E42A2" w:rsidRPr="006E42A2" w14:paraId="4DA2C04A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1A472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Q2KIS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E723F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E42A2">
              <w:rPr>
                <w:rFonts w:ascii="Times New Roman" w:hAnsi="Times New Roman" w:cs="Times New Roman"/>
              </w:rPr>
              <w:t>Hydroxysteroid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(17-beta) </w:t>
            </w:r>
            <w:proofErr w:type="spellStart"/>
            <w:r w:rsidRPr="006E42A2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1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1A3A5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HSD17B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FB2BA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5.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875D8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DA515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24</w:t>
            </w:r>
          </w:p>
        </w:tc>
      </w:tr>
      <w:tr w:rsidR="006E42A2" w:rsidRPr="006E42A2" w14:paraId="7968284D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7B06B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E1BQ3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7FB65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  <w:bCs/>
                <w:lang w:val="en-US"/>
              </w:rPr>
              <w:t xml:space="preserve">Splicing factor </w:t>
            </w:r>
            <w:proofErr w:type="spellStart"/>
            <w:r w:rsidRPr="006E42A2">
              <w:rPr>
                <w:rFonts w:ascii="Times New Roman" w:hAnsi="Times New Roman" w:cs="Times New Roman"/>
                <w:bCs/>
                <w:lang w:val="en-US"/>
              </w:rPr>
              <w:t>proline</w:t>
            </w:r>
            <w:proofErr w:type="spellEnd"/>
            <w:r w:rsidRPr="006E42A2">
              <w:rPr>
                <w:rFonts w:ascii="Times New Roman" w:hAnsi="Times New Roman" w:cs="Times New Roman"/>
                <w:bCs/>
                <w:lang w:val="en-US"/>
              </w:rPr>
              <w:t xml:space="preserve"> and glutamine rich</w:t>
            </w:r>
            <w:r w:rsidRPr="006E42A2">
              <w:rPr>
                <w:rFonts w:ascii="Times New Roman" w:hAnsi="Times New Roman" w:cs="Times New Roman"/>
                <w:lang w:val="en-US"/>
              </w:rPr>
              <w:t xml:space="preserve"> protei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43BB7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SFPQ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3B624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6.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F7B0A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00122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02</w:t>
            </w:r>
          </w:p>
        </w:tc>
      </w:tr>
      <w:tr w:rsidR="006E42A2" w:rsidRPr="006E42A2" w14:paraId="0D0D7B3F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EFF98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 xml:space="preserve">Q3T052 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03A2B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  <w:lang w:val="en-US"/>
              </w:rPr>
              <w:t>Inter-alpha-trypsin inhibitor heavy chain H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45632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ITIH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B7615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6.6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DED20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EDB3C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0.002</w:t>
            </w:r>
          </w:p>
        </w:tc>
      </w:tr>
      <w:tr w:rsidR="006E42A2" w:rsidRPr="006E42A2" w14:paraId="133627F1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DC979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P3200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6F987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 xml:space="preserve">ADP/ATP </w:t>
            </w:r>
            <w:proofErr w:type="spellStart"/>
            <w:r w:rsidRPr="006E42A2">
              <w:rPr>
                <w:rFonts w:ascii="Times New Roman" w:hAnsi="Times New Roman" w:cs="Times New Roman"/>
              </w:rPr>
              <w:t>translocase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F9054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SLC25A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0A9A7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2.6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93BEB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C6E74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26</w:t>
            </w:r>
          </w:p>
        </w:tc>
      </w:tr>
      <w:tr w:rsidR="006E42A2" w:rsidRPr="006E42A2" w14:paraId="0D1A384E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70D30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Q32PD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1AC99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 xml:space="preserve">40S </w:t>
            </w:r>
            <w:proofErr w:type="spellStart"/>
            <w:r w:rsidRPr="006E42A2">
              <w:rPr>
                <w:rFonts w:ascii="Times New Roman" w:hAnsi="Times New Roman" w:cs="Times New Roman"/>
              </w:rPr>
              <w:t>ribosomal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protein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S1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75255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RPS1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E5E2B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F88EA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44510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27</w:t>
            </w:r>
          </w:p>
        </w:tc>
      </w:tr>
      <w:tr w:rsidR="006E42A2" w:rsidRPr="006E42A2" w14:paraId="56E21C4C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EB25F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P1102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DBC87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 xml:space="preserve">NAD(P) </w:t>
            </w:r>
            <w:proofErr w:type="spellStart"/>
            <w:r w:rsidRPr="006E42A2">
              <w:rPr>
                <w:rFonts w:ascii="Times New Roman" w:hAnsi="Times New Roman" w:cs="Times New Roman"/>
              </w:rPr>
              <w:t>transhydrogenase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E42A2">
              <w:rPr>
                <w:rFonts w:ascii="Times New Roman" w:hAnsi="Times New Roman" w:cs="Times New Roman"/>
              </w:rPr>
              <w:t>mitochondrial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674F6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NN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1ED31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0.4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532E4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E103E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11</w:t>
            </w:r>
          </w:p>
        </w:tc>
      </w:tr>
      <w:tr w:rsidR="006E42A2" w:rsidRPr="006E42A2" w14:paraId="1004F40D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48087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 xml:space="preserve">P02672 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38A9F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 xml:space="preserve">Fibrinogen </w:t>
            </w:r>
            <w:proofErr w:type="spellStart"/>
            <w:r w:rsidRPr="006E42A2">
              <w:rPr>
                <w:rFonts w:ascii="Times New Roman" w:hAnsi="Times New Roman" w:cs="Times New Roman"/>
              </w:rPr>
              <w:t>alpha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chain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9A57E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FG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EA14D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29.4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EC83D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487A8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00</w:t>
            </w:r>
          </w:p>
        </w:tc>
      </w:tr>
      <w:tr w:rsidR="006E42A2" w:rsidRPr="006E42A2" w14:paraId="2EFF9E4E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35D28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P1361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9977A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  <w:lang w:val="en-US"/>
              </w:rPr>
              <w:t>ATP synthase F(0) complex subunit B1, mitochondrial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51C42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ATP5F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9C9E6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6.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33FB1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F398C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0.020</w:t>
            </w:r>
          </w:p>
        </w:tc>
      </w:tr>
      <w:tr w:rsidR="006E42A2" w:rsidRPr="006E42A2" w14:paraId="2CE4F841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8E649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 xml:space="preserve">F1MLB8 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75118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 xml:space="preserve">ATP </w:t>
            </w:r>
            <w:proofErr w:type="spellStart"/>
            <w:r w:rsidRPr="006E42A2">
              <w:rPr>
                <w:rFonts w:ascii="Times New Roman" w:hAnsi="Times New Roman" w:cs="Times New Roman"/>
              </w:rPr>
              <w:t>synthase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subunit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alpha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EBFA4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ATP5A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AB9B7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26.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371BA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EDB03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17</w:t>
            </w:r>
          </w:p>
        </w:tc>
      </w:tr>
      <w:tr w:rsidR="006E42A2" w:rsidRPr="006E42A2" w14:paraId="12B9FEDE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49A3F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E1BF5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E4B6A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E42A2">
              <w:rPr>
                <w:rFonts w:ascii="Times New Roman" w:hAnsi="Times New Roman" w:cs="Times New Roman"/>
                <w:bCs/>
              </w:rPr>
              <w:t>Plectin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FE3E5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PLE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69F7B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31.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122F9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79CE0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31</w:t>
            </w:r>
          </w:p>
        </w:tc>
      </w:tr>
      <w:tr w:rsidR="006E42A2" w:rsidRPr="006E42A2" w14:paraId="6FF785E8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334B0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E1BNR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8F397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E42A2">
              <w:rPr>
                <w:rFonts w:ascii="Times New Roman" w:hAnsi="Times New Roman" w:cs="Times New Roman"/>
                <w:bCs/>
              </w:rPr>
              <w:t>Apolipoprotein</w:t>
            </w:r>
            <w:proofErr w:type="spellEnd"/>
            <w:r w:rsidRPr="006E42A2">
              <w:rPr>
                <w:rFonts w:ascii="Times New Roman" w:hAnsi="Times New Roman" w:cs="Times New Roman"/>
                <w:bCs/>
              </w:rPr>
              <w:t xml:space="preserve"> B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5D5C7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APO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6F8AE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9.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EE655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70A6B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26</w:t>
            </w:r>
          </w:p>
        </w:tc>
      </w:tr>
      <w:tr w:rsidR="006E42A2" w:rsidRPr="006E42A2" w14:paraId="34922F53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909B9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E1BH7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6BC2C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  <w:bCs/>
                <w:lang w:val="en-US"/>
              </w:rPr>
              <w:t>Small nuclear ribonucleoprotein U5 subunit 20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DC625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SNRNP2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72B1E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E0826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B6302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35</w:t>
            </w:r>
          </w:p>
        </w:tc>
      </w:tr>
      <w:tr w:rsidR="006E42A2" w:rsidRPr="006E42A2" w14:paraId="435BC047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E56B2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A0A0D8XF5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0D8CE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E42A2">
              <w:rPr>
                <w:rFonts w:ascii="Times New Roman" w:hAnsi="Times New Roman" w:cs="Times New Roman"/>
              </w:rPr>
              <w:t>Histone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H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A577D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B2B9B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7.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4A0F1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F09E7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15</w:t>
            </w:r>
          </w:p>
        </w:tc>
      </w:tr>
      <w:tr w:rsidR="006E42A2" w:rsidRPr="006E42A2" w14:paraId="6A9746B4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C4A12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Q0VCK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26C0E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 xml:space="preserve">AP-2 </w:t>
            </w:r>
            <w:proofErr w:type="spellStart"/>
            <w:r w:rsidRPr="006E42A2">
              <w:rPr>
                <w:rFonts w:ascii="Times New Roman" w:hAnsi="Times New Roman" w:cs="Times New Roman"/>
              </w:rPr>
              <w:t>complex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subunit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alpha-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834EC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AP2A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3016C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A7535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F5E74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13</w:t>
            </w:r>
          </w:p>
        </w:tc>
      </w:tr>
      <w:tr w:rsidR="006E42A2" w:rsidRPr="006E42A2" w14:paraId="45CDCBFC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05AEE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Q3T16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D39BE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 xml:space="preserve">40S </w:t>
            </w:r>
            <w:proofErr w:type="spellStart"/>
            <w:r w:rsidRPr="006E42A2">
              <w:rPr>
                <w:rFonts w:ascii="Times New Roman" w:hAnsi="Times New Roman" w:cs="Times New Roman"/>
              </w:rPr>
              <w:t>ribosomal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protein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S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D33B3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RPS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50F4D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0.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8DC6F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D5188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49</w:t>
            </w:r>
          </w:p>
        </w:tc>
      </w:tr>
      <w:tr w:rsidR="006E42A2" w:rsidRPr="006E42A2" w14:paraId="11F3CE26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76CE0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P3865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87730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Pr="006E42A2">
              <w:rPr>
                <w:rFonts w:ascii="Times New Roman" w:hAnsi="Times New Roman" w:cs="Times New Roman"/>
              </w:rPr>
              <w:t>disulfide-isomerase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A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12D8E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PDIA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D6525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23.0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E1DFF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1AC82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49</w:t>
            </w:r>
          </w:p>
        </w:tc>
      </w:tr>
      <w:tr w:rsidR="006E42A2" w:rsidRPr="006E42A2" w14:paraId="65DD8B13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82FE4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Q3MHH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21E7C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 xml:space="preserve">Glutamine-tRNA </w:t>
            </w:r>
            <w:proofErr w:type="spellStart"/>
            <w:r w:rsidRPr="006E42A2">
              <w:rPr>
                <w:rFonts w:ascii="Times New Roman" w:hAnsi="Times New Roman" w:cs="Times New Roman"/>
              </w:rPr>
              <w:t>ligase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86106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QAR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F0543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6.5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9AC43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266C5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34</w:t>
            </w:r>
          </w:p>
        </w:tc>
      </w:tr>
      <w:tr w:rsidR="006E42A2" w:rsidRPr="006E42A2" w14:paraId="08BD9402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D4D3D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F1MNV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9083D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Kininogen-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DAF00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KNG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F7E99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5.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88720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4C4C6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12</w:t>
            </w:r>
          </w:p>
        </w:tc>
      </w:tr>
      <w:tr w:rsidR="006E42A2" w:rsidRPr="006E42A2" w14:paraId="4D189BD7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3CD6B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Q24K1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C60A8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  <w:lang w:val="en-US"/>
              </w:rPr>
              <w:t>Dehydrogenase/reductase (SDR family) member 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4DE55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DHRS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2196E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5.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64D6D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53ED7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0.041</w:t>
            </w:r>
          </w:p>
        </w:tc>
      </w:tr>
      <w:tr w:rsidR="006E42A2" w:rsidRPr="006E42A2" w14:paraId="3E0D3200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F69DC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P3840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D0633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  <w:lang w:val="en-US"/>
              </w:rPr>
              <w:t>Guanine nucleotide-binding protein subunit alpha-1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38DDF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GNA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67874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5.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7EF2E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F870F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0.010</w:t>
            </w:r>
          </w:p>
        </w:tc>
      </w:tr>
      <w:tr w:rsidR="006E42A2" w:rsidRPr="006E42A2" w14:paraId="1C97FA96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4050A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REFSEQ:XP_00125264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21EB6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E42A2">
              <w:rPr>
                <w:rFonts w:ascii="Times New Roman" w:hAnsi="Times New Roman" w:cs="Times New Roman"/>
              </w:rPr>
              <w:t>similar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to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endopin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2B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0E9EE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B4A0A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6.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46821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B95A0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07</w:t>
            </w:r>
          </w:p>
        </w:tc>
      </w:tr>
      <w:tr w:rsidR="006E42A2" w:rsidRPr="006E42A2" w14:paraId="1F1727E7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50FB5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lastRenderedPageBreak/>
              <w:t>P4197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8439B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 xml:space="preserve">Superoxide </w:t>
            </w:r>
            <w:proofErr w:type="spellStart"/>
            <w:r w:rsidRPr="006E42A2">
              <w:rPr>
                <w:rFonts w:ascii="Times New Roman" w:hAnsi="Times New Roman" w:cs="Times New Roman"/>
              </w:rPr>
              <w:t>dismutase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6E42A2">
              <w:rPr>
                <w:rFonts w:ascii="Times New Roman" w:hAnsi="Times New Roman" w:cs="Times New Roman"/>
              </w:rPr>
              <w:t>Mn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], </w:t>
            </w:r>
            <w:proofErr w:type="spellStart"/>
            <w:r w:rsidRPr="006E42A2">
              <w:rPr>
                <w:rFonts w:ascii="Times New Roman" w:hAnsi="Times New Roman" w:cs="Times New Roman"/>
              </w:rPr>
              <w:t>mitochondrial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67BA3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SOD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1C606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7.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6BBA8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9EFF4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07</w:t>
            </w:r>
          </w:p>
        </w:tc>
      </w:tr>
      <w:tr w:rsidR="006E42A2" w:rsidRPr="006E42A2" w14:paraId="11AEA3A5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28E9A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Q17QG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580F1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E42A2">
              <w:rPr>
                <w:rFonts w:ascii="Times New Roman" w:hAnsi="Times New Roman" w:cs="Times New Roman"/>
              </w:rPr>
              <w:t>Nuclear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migration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protein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nudC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04C9B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NUD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7B2D8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4EED2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ACCC7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24</w:t>
            </w:r>
          </w:p>
        </w:tc>
      </w:tr>
      <w:tr w:rsidR="006E42A2" w:rsidRPr="006E42A2" w14:paraId="077E5BC6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8B101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E1BBY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B58D0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  <w:bCs/>
                <w:lang w:val="en-US"/>
              </w:rPr>
              <w:t xml:space="preserve">Heat shock 70 </w:t>
            </w:r>
            <w:proofErr w:type="spellStart"/>
            <w:r w:rsidRPr="006E42A2">
              <w:rPr>
                <w:rFonts w:ascii="Times New Roman" w:hAnsi="Times New Roman" w:cs="Times New Roman"/>
                <w:bCs/>
                <w:lang w:val="en-US"/>
              </w:rPr>
              <w:t>kDa</w:t>
            </w:r>
            <w:proofErr w:type="spellEnd"/>
            <w:r w:rsidRPr="006E42A2">
              <w:rPr>
                <w:rFonts w:ascii="Times New Roman" w:hAnsi="Times New Roman" w:cs="Times New Roman"/>
                <w:bCs/>
                <w:lang w:val="en-US"/>
              </w:rPr>
              <w:t xml:space="preserve"> protein 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B21AC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HSPA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76B93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4.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6A0B2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FBE25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08</w:t>
            </w:r>
          </w:p>
        </w:tc>
      </w:tr>
      <w:tr w:rsidR="006E42A2" w:rsidRPr="006E42A2" w14:paraId="74BD5F3A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3759A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A7Z02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35109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 xml:space="preserve">PRPF8 </w:t>
            </w:r>
            <w:proofErr w:type="spellStart"/>
            <w:r w:rsidRPr="006E42A2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8BA08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PRPF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5B71A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6.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E0D07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6A24E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25</w:t>
            </w:r>
          </w:p>
        </w:tc>
      </w:tr>
      <w:tr w:rsidR="006E42A2" w:rsidRPr="006E42A2" w14:paraId="0F49AF9C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B2C8F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Q3SZ6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9206D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  <w:lang w:val="en-US"/>
              </w:rPr>
              <w:t>Eukaryotic initiation factor 4A-II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DAB18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EIF4A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9AC16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8.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B95D7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04EBF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0.043</w:t>
            </w:r>
          </w:p>
        </w:tc>
      </w:tr>
      <w:tr w:rsidR="006E42A2" w:rsidRPr="006E42A2" w14:paraId="0D1A05B1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2AC52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 xml:space="preserve">P62993 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9858D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  <w:lang w:val="en-US"/>
              </w:rPr>
              <w:t>Growth factor receptor-bound protein 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5622A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GRB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3CD55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91B2E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4A3BB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0.026</w:t>
            </w:r>
          </w:p>
        </w:tc>
      </w:tr>
      <w:tr w:rsidR="006E42A2" w:rsidRPr="006E42A2" w14:paraId="39252342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91917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Q3MHW4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44D44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 xml:space="preserve">SQRDL </w:t>
            </w:r>
            <w:proofErr w:type="spellStart"/>
            <w:r w:rsidRPr="006E42A2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4EF3D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SQRD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AC037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6.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CDBA3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2FE5E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23</w:t>
            </w:r>
          </w:p>
        </w:tc>
      </w:tr>
      <w:tr w:rsidR="006E42A2" w:rsidRPr="006E42A2" w14:paraId="3BD7CF62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65CE9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Q3ZCK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750DB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E42A2">
              <w:rPr>
                <w:rFonts w:ascii="Times New Roman" w:hAnsi="Times New Roman" w:cs="Times New Roman"/>
              </w:rPr>
              <w:t>Proteasome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subunit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alpha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type-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59EDA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PSMA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BDB00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9.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D659E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03756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05</w:t>
            </w:r>
          </w:p>
        </w:tc>
      </w:tr>
      <w:tr w:rsidR="006E42A2" w:rsidRPr="006E42A2" w14:paraId="62255585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BC73B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 xml:space="preserve">Q3ZBG2 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6FA19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 xml:space="preserve">AKR1C4 </w:t>
            </w:r>
            <w:proofErr w:type="spellStart"/>
            <w:r w:rsidRPr="006E42A2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57EDB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AKR1C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04F01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5.6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3C317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00825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34</w:t>
            </w:r>
          </w:p>
        </w:tc>
      </w:tr>
      <w:tr w:rsidR="006E42A2" w:rsidRPr="006E42A2" w14:paraId="569509DA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EC69A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Q17QI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5E260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E42A2">
              <w:rPr>
                <w:rFonts w:ascii="Times New Roman" w:hAnsi="Times New Roman" w:cs="Times New Roman"/>
              </w:rPr>
              <w:t>Acetyl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-Coenzyme A </w:t>
            </w:r>
            <w:proofErr w:type="spellStart"/>
            <w:r w:rsidRPr="006E42A2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A744F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ACAT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CE912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6.6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6205F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4A544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16</w:t>
            </w:r>
          </w:p>
        </w:tc>
      </w:tr>
      <w:tr w:rsidR="006E42A2" w:rsidRPr="006E42A2" w14:paraId="707089A1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7DC9E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Q2KJH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76CDE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  <w:lang w:val="en-US"/>
              </w:rPr>
              <w:t>Aldehyde dehydrogenase 18 family, member A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867D4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ALDH18A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3E822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12.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D626D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5D606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0.024</w:t>
            </w:r>
          </w:p>
        </w:tc>
      </w:tr>
      <w:tr w:rsidR="006E42A2" w:rsidRPr="006E42A2" w14:paraId="4A9B851D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CE398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Q2797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40CAC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  <w:lang w:val="en-US"/>
              </w:rPr>
              <w:t xml:space="preserve">Heat shock 70 </w:t>
            </w:r>
            <w:proofErr w:type="spellStart"/>
            <w:r w:rsidRPr="006E42A2">
              <w:rPr>
                <w:rFonts w:ascii="Times New Roman" w:hAnsi="Times New Roman" w:cs="Times New Roman"/>
                <w:lang w:val="en-US"/>
              </w:rPr>
              <w:t>kDa</w:t>
            </w:r>
            <w:proofErr w:type="spellEnd"/>
            <w:r w:rsidRPr="006E42A2">
              <w:rPr>
                <w:rFonts w:ascii="Times New Roman" w:hAnsi="Times New Roman" w:cs="Times New Roman"/>
                <w:lang w:val="en-US"/>
              </w:rPr>
              <w:t xml:space="preserve"> protein 1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6DCC7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HSPA1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0A445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53.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ACD12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A1BDC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0.010</w:t>
            </w:r>
          </w:p>
        </w:tc>
      </w:tr>
      <w:tr w:rsidR="006E42A2" w:rsidRPr="006E42A2" w14:paraId="6A3849C6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E7A3C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F1MBF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41B54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  <w:lang w:val="en-US"/>
              </w:rPr>
              <w:t xml:space="preserve">similar to </w:t>
            </w:r>
            <w:hyperlink r:id="rId8" w:history="1">
              <w:proofErr w:type="spellStart"/>
              <w:r w:rsidRPr="006E42A2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  <w:lang w:val="en-US"/>
                </w:rPr>
                <w:t>ras</w:t>
              </w:r>
              <w:proofErr w:type="spellEnd"/>
              <w:r w:rsidRPr="006E42A2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  <w:lang w:val="en-US"/>
                </w:rPr>
                <w:t>-related protein Rab-6A isoform X3</w:t>
              </w:r>
            </w:hyperlink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91C97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RAB6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A93BC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0.8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28D0F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A324B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09</w:t>
            </w:r>
          </w:p>
        </w:tc>
      </w:tr>
      <w:tr w:rsidR="006E42A2" w:rsidRPr="006E42A2" w14:paraId="00BDA94B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32BAA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A7MBI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EE077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E42A2">
              <w:rPr>
                <w:rFonts w:ascii="Times New Roman" w:hAnsi="Times New Roman" w:cs="Times New Roman"/>
              </w:rPr>
              <w:t>Catechol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O-</w:t>
            </w:r>
            <w:proofErr w:type="spellStart"/>
            <w:r w:rsidRPr="006E42A2">
              <w:rPr>
                <w:rFonts w:ascii="Times New Roman" w:hAnsi="Times New Roman" w:cs="Times New Roman"/>
              </w:rPr>
              <w:t>methyltransferase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6088E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COM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2E277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1.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6AF85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8554F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11</w:t>
            </w:r>
          </w:p>
        </w:tc>
      </w:tr>
      <w:tr w:rsidR="006E42A2" w:rsidRPr="006E42A2" w14:paraId="6B642C6F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463D0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F1MTR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5D391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  <w:bCs/>
                <w:lang w:val="en-US"/>
              </w:rPr>
              <w:t xml:space="preserve">IQ motif containing </w:t>
            </w:r>
            <w:proofErr w:type="spellStart"/>
            <w:r w:rsidRPr="006E42A2">
              <w:rPr>
                <w:rFonts w:ascii="Times New Roman" w:hAnsi="Times New Roman" w:cs="Times New Roman"/>
                <w:bCs/>
                <w:lang w:val="en-US"/>
              </w:rPr>
              <w:t>GTPase</w:t>
            </w:r>
            <w:proofErr w:type="spellEnd"/>
            <w:r w:rsidRPr="006E42A2">
              <w:rPr>
                <w:rFonts w:ascii="Times New Roman" w:hAnsi="Times New Roman" w:cs="Times New Roman"/>
                <w:bCs/>
                <w:lang w:val="en-US"/>
              </w:rPr>
              <w:t xml:space="preserve"> activating protein 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23F12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IQGAP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A927C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3.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2615B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DD6BE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41</w:t>
            </w:r>
          </w:p>
        </w:tc>
      </w:tr>
      <w:tr w:rsidR="006E42A2" w:rsidRPr="006E42A2" w14:paraId="11CA80DF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99070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 xml:space="preserve">E9RHW1 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70B1A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E42A2">
              <w:rPr>
                <w:rFonts w:ascii="Times New Roman" w:hAnsi="Times New Roman" w:cs="Times New Roman"/>
              </w:rPr>
              <w:t>Heat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shock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27kDa </w:t>
            </w:r>
            <w:proofErr w:type="spellStart"/>
            <w:r w:rsidRPr="006E42A2">
              <w:rPr>
                <w:rFonts w:ascii="Times New Roman" w:hAnsi="Times New Roman" w:cs="Times New Roman"/>
              </w:rPr>
              <w:t>protein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1CC60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HSPB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A2FF4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24.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E7C81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B4B0A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18</w:t>
            </w:r>
          </w:p>
        </w:tc>
      </w:tr>
      <w:tr w:rsidR="006E42A2" w:rsidRPr="006E42A2" w14:paraId="15D23F8F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EB45E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 xml:space="preserve">Q3T0R1 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A4D51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 xml:space="preserve">40S </w:t>
            </w:r>
            <w:proofErr w:type="spellStart"/>
            <w:r w:rsidRPr="006E42A2">
              <w:rPr>
                <w:rFonts w:ascii="Times New Roman" w:hAnsi="Times New Roman" w:cs="Times New Roman"/>
              </w:rPr>
              <w:t>ribosomal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protein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S1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50E18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RPS1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A7740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8.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DA57E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2CB69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48</w:t>
            </w:r>
          </w:p>
        </w:tc>
      </w:tr>
      <w:tr w:rsidR="006E42A2" w:rsidRPr="006E42A2" w14:paraId="0AE7BA13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CFE35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Q08DJ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10600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  <w:lang w:val="en-US"/>
              </w:rPr>
              <w:t>Far upstream element (FUSE) binding protein 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02A88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FUBP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C78E6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7.4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6F30F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768AF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0.026</w:t>
            </w:r>
          </w:p>
        </w:tc>
      </w:tr>
      <w:tr w:rsidR="006E42A2" w:rsidRPr="006E42A2" w14:paraId="006B4C53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A1CBA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P1009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D03C2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 xml:space="preserve">Glyceraldehyde-3-phosphate </w:t>
            </w:r>
            <w:proofErr w:type="spellStart"/>
            <w:r w:rsidRPr="006E42A2">
              <w:rPr>
                <w:rFonts w:ascii="Times New Roman" w:hAnsi="Times New Roman" w:cs="Times New Roman"/>
              </w:rPr>
              <w:t>dehydrogenase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5EA70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FB708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34.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DA0C5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D90DE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25</w:t>
            </w:r>
          </w:p>
        </w:tc>
      </w:tr>
      <w:tr w:rsidR="006E42A2" w:rsidRPr="006E42A2" w14:paraId="548416F7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BBE0E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Q2TBV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6F7E0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  <w:lang w:val="en-US"/>
              </w:rPr>
              <w:t xml:space="preserve">Electron transfer </w:t>
            </w:r>
            <w:proofErr w:type="spellStart"/>
            <w:r w:rsidRPr="006E42A2">
              <w:rPr>
                <w:rFonts w:ascii="Times New Roman" w:hAnsi="Times New Roman" w:cs="Times New Roman"/>
                <w:lang w:val="en-US"/>
              </w:rPr>
              <w:t>flavoprotein</w:t>
            </w:r>
            <w:proofErr w:type="spellEnd"/>
            <w:r w:rsidRPr="006E42A2">
              <w:rPr>
                <w:rFonts w:ascii="Times New Roman" w:hAnsi="Times New Roman" w:cs="Times New Roman"/>
                <w:lang w:val="en-US"/>
              </w:rPr>
              <w:t xml:space="preserve"> subunit bet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03B15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ETF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769AD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17.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DCB8B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66817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0.001</w:t>
            </w:r>
          </w:p>
        </w:tc>
      </w:tr>
      <w:tr w:rsidR="006E42A2" w:rsidRPr="006E42A2" w14:paraId="7F4541CF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1EF0C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E1BLC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CA016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6E42A2">
              <w:rPr>
                <w:rFonts w:ascii="Times New Roman" w:hAnsi="Times New Roman" w:cs="Times New Roman"/>
              </w:rPr>
              <w:t>Agmatinase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64815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AGMA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80A2D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8.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B0AD4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B66D8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28</w:t>
            </w:r>
          </w:p>
        </w:tc>
      </w:tr>
      <w:tr w:rsidR="006E42A2" w:rsidRPr="006E42A2" w14:paraId="72F15163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A9E22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G5E5C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1429D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E42A2">
              <w:rPr>
                <w:rFonts w:ascii="Times New Roman" w:hAnsi="Times New Roman" w:cs="Times New Roman"/>
              </w:rPr>
              <w:t>Transaldolase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546B8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TALDO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6D7D7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21.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30228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6BB6F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51</w:t>
            </w:r>
          </w:p>
        </w:tc>
      </w:tr>
      <w:tr w:rsidR="006E42A2" w:rsidRPr="006E42A2" w14:paraId="4A8C161E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C286B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Q58DM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7689C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E42A2">
              <w:rPr>
                <w:rFonts w:ascii="Times New Roman" w:hAnsi="Times New Roman" w:cs="Times New Roman"/>
              </w:rPr>
              <w:t>Enoyl-CoA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hydratase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E42A2">
              <w:rPr>
                <w:rFonts w:ascii="Times New Roman" w:hAnsi="Times New Roman" w:cs="Times New Roman"/>
              </w:rPr>
              <w:t>mitochondrial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51D6A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ECHS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61ED5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20.8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9BB7A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A18F3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50</w:t>
            </w:r>
          </w:p>
        </w:tc>
      </w:tr>
      <w:tr w:rsidR="006E42A2" w:rsidRPr="006E42A2" w14:paraId="4578822F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94FB1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P6850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32E7D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 xml:space="preserve">14-3-3 </w:t>
            </w:r>
            <w:proofErr w:type="spellStart"/>
            <w:r w:rsidRPr="006E42A2">
              <w:rPr>
                <w:rFonts w:ascii="Times New Roman" w:hAnsi="Times New Roman" w:cs="Times New Roman"/>
              </w:rPr>
              <w:t>protein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eta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B4E8C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YWHA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1223C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21.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B1550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D7CC5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24</w:t>
            </w:r>
          </w:p>
        </w:tc>
      </w:tr>
      <w:tr w:rsidR="006E42A2" w:rsidRPr="006E42A2" w14:paraId="34936DA3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71F23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 xml:space="preserve">A5D7R4 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2684A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 xml:space="preserve">CRYL1 </w:t>
            </w:r>
            <w:proofErr w:type="spellStart"/>
            <w:r w:rsidRPr="006E42A2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7D246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CRYL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A96C8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3.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737D7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6345C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21</w:t>
            </w:r>
          </w:p>
        </w:tc>
      </w:tr>
      <w:tr w:rsidR="006E42A2" w:rsidRPr="006E42A2" w14:paraId="4CEF8F9B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1D33E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P1980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1C0DF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E42A2">
              <w:rPr>
                <w:rFonts w:ascii="Times New Roman" w:hAnsi="Times New Roman" w:cs="Times New Roman"/>
              </w:rPr>
              <w:t>Rho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GDP-</w:t>
            </w:r>
            <w:proofErr w:type="spellStart"/>
            <w:r w:rsidRPr="006E42A2">
              <w:rPr>
                <w:rFonts w:ascii="Times New Roman" w:hAnsi="Times New Roman" w:cs="Times New Roman"/>
              </w:rPr>
              <w:t>dissociation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inhibitor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11290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ARHGDI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1F959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20.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7BFC6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4CCBF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27</w:t>
            </w:r>
          </w:p>
        </w:tc>
      </w:tr>
      <w:tr w:rsidR="006E42A2" w:rsidRPr="006E42A2" w14:paraId="020CA816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50D72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P1912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1839D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  <w:lang w:val="en-US"/>
              </w:rPr>
              <w:t xml:space="preserve">Heat shock cognate 71 </w:t>
            </w:r>
            <w:proofErr w:type="spellStart"/>
            <w:r w:rsidRPr="006E42A2">
              <w:rPr>
                <w:rFonts w:ascii="Times New Roman" w:hAnsi="Times New Roman" w:cs="Times New Roman"/>
                <w:lang w:val="en-US"/>
              </w:rPr>
              <w:t>kDa</w:t>
            </w:r>
            <w:proofErr w:type="spellEnd"/>
            <w:r w:rsidRPr="006E42A2">
              <w:rPr>
                <w:rFonts w:ascii="Times New Roman" w:hAnsi="Times New Roman" w:cs="Times New Roman"/>
                <w:lang w:val="en-US"/>
              </w:rPr>
              <w:t xml:space="preserve"> protei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2F687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HSPA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86061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97.7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619B7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56F54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0.016</w:t>
            </w:r>
          </w:p>
        </w:tc>
      </w:tr>
      <w:tr w:rsidR="006E42A2" w:rsidRPr="006E42A2" w14:paraId="4AEA82EC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8FACE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A6QLG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A8E20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 xml:space="preserve">40S </w:t>
            </w:r>
            <w:proofErr w:type="spellStart"/>
            <w:r w:rsidRPr="006E42A2">
              <w:rPr>
                <w:rFonts w:ascii="Times New Roman" w:hAnsi="Times New Roman" w:cs="Times New Roman"/>
              </w:rPr>
              <w:t>ribosomal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protein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S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B3192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RPS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9A6FA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9.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77EE4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BC1E7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54</w:t>
            </w:r>
          </w:p>
        </w:tc>
      </w:tr>
      <w:tr w:rsidR="006E42A2" w:rsidRPr="006E42A2" w14:paraId="0D837BA0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D86EE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Q3T0S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E2138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Fructose-</w:t>
            </w:r>
            <w:proofErr w:type="spellStart"/>
            <w:r w:rsidRPr="006E42A2">
              <w:rPr>
                <w:rFonts w:ascii="Times New Roman" w:hAnsi="Times New Roman" w:cs="Times New Roman"/>
              </w:rPr>
              <w:t>bisphosphate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aldolase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D2322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ALDO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99543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67.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FF0E0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88A6F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41</w:t>
            </w:r>
          </w:p>
        </w:tc>
      </w:tr>
      <w:tr w:rsidR="006E42A2" w:rsidRPr="006E42A2" w14:paraId="3753972C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A5E8D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Q3MHP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A0E41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Ras-</w:t>
            </w:r>
            <w:proofErr w:type="spellStart"/>
            <w:r w:rsidRPr="006E42A2">
              <w:rPr>
                <w:rFonts w:ascii="Times New Roman" w:hAnsi="Times New Roman" w:cs="Times New Roman"/>
              </w:rPr>
              <w:t>related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protein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Rab-11B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1B4F2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RAB11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77FE0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23.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1BE04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39337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06</w:t>
            </w:r>
          </w:p>
        </w:tc>
      </w:tr>
      <w:tr w:rsidR="006E42A2" w:rsidRPr="006E42A2" w14:paraId="7DD2EAA3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B45EF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 xml:space="preserve">F1MG05 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69839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 xml:space="preserve">Elongation </w:t>
            </w:r>
            <w:proofErr w:type="spellStart"/>
            <w:r w:rsidRPr="006E42A2">
              <w:rPr>
                <w:rFonts w:ascii="Times New Roman" w:hAnsi="Times New Roman" w:cs="Times New Roman"/>
              </w:rPr>
              <w:t>factor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1-gamm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A979A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EEF1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6C111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3.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98603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6FCF3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43</w:t>
            </w:r>
          </w:p>
        </w:tc>
      </w:tr>
      <w:tr w:rsidR="006E42A2" w:rsidRPr="006E42A2" w14:paraId="51680A89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072CB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F1MNG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087BA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E42A2">
              <w:rPr>
                <w:rFonts w:ascii="Times New Roman" w:hAnsi="Times New Roman" w:cs="Times New Roman"/>
              </w:rPr>
              <w:t>Ornithine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carbamoyltransferase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E42A2">
              <w:rPr>
                <w:rFonts w:ascii="Times New Roman" w:hAnsi="Times New Roman" w:cs="Times New Roman"/>
              </w:rPr>
              <w:t>mitochondrial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3A3F6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OT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619D1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28.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92DBB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C51B8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27</w:t>
            </w:r>
          </w:p>
        </w:tc>
      </w:tr>
      <w:tr w:rsidR="006E42A2" w:rsidRPr="006E42A2" w14:paraId="1C95AC14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90C01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Q76LV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E3ADD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  <w:lang w:val="en-US"/>
              </w:rPr>
              <w:t>Heat shock protein HSP 90-alph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4E21E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HSP90AA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3445C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157.7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23E63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038F3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0.008</w:t>
            </w:r>
          </w:p>
        </w:tc>
      </w:tr>
      <w:tr w:rsidR="006E42A2" w:rsidRPr="006E42A2" w14:paraId="2E6E1E7D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74106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P08779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66125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 xml:space="preserve">Keratin, type I </w:t>
            </w:r>
            <w:proofErr w:type="spellStart"/>
            <w:r w:rsidRPr="006E42A2">
              <w:rPr>
                <w:rFonts w:ascii="Times New Roman" w:hAnsi="Times New Roman" w:cs="Times New Roman"/>
              </w:rPr>
              <w:t>cytoskeletal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1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97361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KRT1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C06CA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26.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D2FDA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18812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32</w:t>
            </w:r>
          </w:p>
        </w:tc>
      </w:tr>
      <w:tr w:rsidR="006E42A2" w:rsidRPr="006E42A2" w14:paraId="145D874E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4764E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A6H7D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B6075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 xml:space="preserve">KRT18 </w:t>
            </w:r>
            <w:proofErr w:type="spellStart"/>
            <w:r w:rsidRPr="006E42A2">
              <w:rPr>
                <w:rFonts w:ascii="Times New Roman" w:hAnsi="Times New Roman" w:cs="Times New Roman"/>
              </w:rPr>
              <w:t>protein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(Fragment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04557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KRT1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0F678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71.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C2798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7CF6E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03</w:t>
            </w:r>
          </w:p>
        </w:tc>
      </w:tr>
      <w:tr w:rsidR="006E42A2" w:rsidRPr="006E42A2" w14:paraId="411A26C3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C74BB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lastRenderedPageBreak/>
              <w:t>Q5E94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70904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Peroxiredoxin-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1CB8C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PRDX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AA5AF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48.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2ECA9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DF12C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53</w:t>
            </w:r>
          </w:p>
        </w:tc>
      </w:tr>
      <w:tr w:rsidR="006E42A2" w:rsidRPr="006E42A2" w14:paraId="362489EF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4DD165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P63103</w:t>
            </w:r>
          </w:p>
        </w:tc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66DF43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 xml:space="preserve">14-3-3 </w:t>
            </w:r>
            <w:proofErr w:type="spellStart"/>
            <w:r w:rsidRPr="006E42A2">
              <w:rPr>
                <w:rFonts w:ascii="Times New Roman" w:hAnsi="Times New Roman" w:cs="Times New Roman"/>
              </w:rPr>
              <w:t>protein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zeta</w:t>
            </w:r>
            <w:proofErr w:type="spellEnd"/>
            <w:r w:rsidRPr="006E42A2">
              <w:rPr>
                <w:rFonts w:ascii="Times New Roman" w:hAnsi="Times New Roman" w:cs="Times New Roman"/>
              </w:rPr>
              <w:t>/</w:t>
            </w:r>
            <w:proofErr w:type="spellStart"/>
            <w:r w:rsidRPr="006E42A2">
              <w:rPr>
                <w:rFonts w:ascii="Times New Roman" w:hAnsi="Times New Roman" w:cs="Times New Roman"/>
              </w:rPr>
              <w:t>delta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9009CC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YWHAZ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D4A5B6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44.4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E5FF59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81D711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49</w:t>
            </w:r>
          </w:p>
        </w:tc>
      </w:tr>
      <w:tr w:rsidR="006E42A2" w:rsidRPr="006E42A2" w14:paraId="7595345D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C58BC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 xml:space="preserve">A6QNJ8 </w:t>
            </w:r>
          </w:p>
        </w:tc>
        <w:tc>
          <w:tcPr>
            <w:tcW w:w="5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50600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 xml:space="preserve">GANAB </w:t>
            </w:r>
            <w:proofErr w:type="spellStart"/>
            <w:r w:rsidRPr="006E42A2">
              <w:rPr>
                <w:rFonts w:ascii="Times New Roman" w:hAnsi="Times New Roman" w:cs="Times New Roman"/>
              </w:rPr>
              <w:t>protein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(Fragment)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428CE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GANAB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E5BE0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54.26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76FBA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F5F3C3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42</w:t>
            </w:r>
          </w:p>
        </w:tc>
      </w:tr>
      <w:tr w:rsidR="006E42A2" w:rsidRPr="006E42A2" w14:paraId="298C8220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6BA49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Q3ZBT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56EF1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E42A2">
              <w:rPr>
                <w:rFonts w:ascii="Times New Roman" w:hAnsi="Times New Roman" w:cs="Times New Roman"/>
              </w:rPr>
              <w:t>Transitional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endoplasmic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reticulum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ATPase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DE718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VCP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771DD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84.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805BA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06D43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23</w:t>
            </w:r>
          </w:p>
        </w:tc>
      </w:tr>
      <w:tr w:rsidR="006E42A2" w:rsidRPr="006E42A2" w14:paraId="6C22392D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8D6DA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P52193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718C6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E42A2">
              <w:rPr>
                <w:rFonts w:ascii="Times New Roman" w:hAnsi="Times New Roman" w:cs="Times New Roman"/>
              </w:rPr>
              <w:t>Calreticulin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E4AE2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CAL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B899B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80.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AE06A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02BEE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05</w:t>
            </w:r>
          </w:p>
        </w:tc>
      </w:tr>
      <w:tr w:rsidR="006E42A2" w:rsidRPr="006E42A2" w14:paraId="72707073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86CE1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A5D7D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5E58F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Alpha-actinin-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44F22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ACTN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C76F5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10.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C8A45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136CF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03</w:t>
            </w:r>
          </w:p>
        </w:tc>
      </w:tr>
      <w:tr w:rsidR="006E42A2" w:rsidRPr="006E42A2" w14:paraId="61439008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6D008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Q1RMK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79E3E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 xml:space="preserve">IGHM </w:t>
            </w:r>
            <w:proofErr w:type="spellStart"/>
            <w:r w:rsidRPr="006E42A2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E9A79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8E7A6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27.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BC762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CF302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53</w:t>
            </w:r>
          </w:p>
        </w:tc>
      </w:tr>
      <w:tr w:rsidR="006E42A2" w:rsidRPr="006E42A2" w14:paraId="0D4910D3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969EE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Q3T0Y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1C64C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E42A2">
              <w:rPr>
                <w:rFonts w:ascii="Times New Roman" w:hAnsi="Times New Roman" w:cs="Times New Roman"/>
              </w:rPr>
              <w:t>Proteasome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subunit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alpha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type-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12EBE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PSMA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B26C3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9.5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AC45B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BB5C4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46</w:t>
            </w:r>
          </w:p>
        </w:tc>
      </w:tr>
      <w:tr w:rsidR="006E42A2" w:rsidRPr="006E42A2" w14:paraId="61336E01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7225A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Q3SZI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DBD45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E42A2">
              <w:rPr>
                <w:rFonts w:ascii="Times New Roman" w:hAnsi="Times New Roman" w:cs="Times New Roman"/>
                <w:lang w:val="en-US"/>
              </w:rPr>
              <w:t>Dolichyl</w:t>
            </w:r>
            <w:proofErr w:type="spellEnd"/>
            <w:r w:rsidRPr="006E42A2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6E42A2">
              <w:rPr>
                <w:rFonts w:ascii="Times New Roman" w:hAnsi="Times New Roman" w:cs="Times New Roman"/>
                <w:lang w:val="en-US"/>
              </w:rPr>
              <w:t>diphosphooligosaccharide</w:t>
            </w:r>
            <w:proofErr w:type="spellEnd"/>
            <w:r w:rsidRPr="006E42A2">
              <w:rPr>
                <w:rFonts w:ascii="Times New Roman" w:hAnsi="Times New Roman" w:cs="Times New Roman"/>
                <w:lang w:val="en-US"/>
              </w:rPr>
              <w:t>-protein glycosyltransferase subunit 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2F375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RPN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29EDB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17.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4F8BE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79247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0.014</w:t>
            </w:r>
          </w:p>
        </w:tc>
      </w:tr>
      <w:tr w:rsidR="006E42A2" w:rsidRPr="006E42A2" w14:paraId="245AB1E3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00FC2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ENSEMBL:ENSBTAP0000002446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92E77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 xml:space="preserve">47 </w:t>
            </w:r>
            <w:proofErr w:type="spellStart"/>
            <w:r w:rsidRPr="006E42A2">
              <w:rPr>
                <w:rFonts w:ascii="Times New Roman" w:hAnsi="Times New Roman" w:cs="Times New Roman"/>
              </w:rPr>
              <w:t>kDa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84C6A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87FC2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43.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A1C0E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3121D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43</w:t>
            </w:r>
          </w:p>
        </w:tc>
      </w:tr>
      <w:tr w:rsidR="006E42A2" w:rsidRPr="006E42A2" w14:paraId="58F66FDD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712A7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Q3B7N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36B8D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Alpha-actinin-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20D16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ACTN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CF169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93.7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642FA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-0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45827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01</w:t>
            </w:r>
          </w:p>
        </w:tc>
      </w:tr>
      <w:tr w:rsidR="006E42A2" w:rsidRPr="006E42A2" w14:paraId="58DF26AC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E44C3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F1MQ3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095AC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  <w:bCs/>
              </w:rPr>
              <w:t xml:space="preserve">Myosin heavy </w:t>
            </w:r>
            <w:proofErr w:type="spellStart"/>
            <w:r w:rsidRPr="006E42A2">
              <w:rPr>
                <w:rFonts w:ascii="Times New Roman" w:hAnsi="Times New Roman" w:cs="Times New Roman"/>
                <w:bCs/>
              </w:rPr>
              <w:t>chain</w:t>
            </w:r>
            <w:proofErr w:type="spellEnd"/>
            <w:r w:rsidRPr="006E42A2">
              <w:rPr>
                <w:rFonts w:ascii="Times New Roman" w:hAnsi="Times New Roman" w:cs="Times New Roman"/>
                <w:bCs/>
              </w:rPr>
              <w:t xml:space="preserve"> 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AE778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MYH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E8877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79.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5F49A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5B1B3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21</w:t>
            </w:r>
          </w:p>
        </w:tc>
      </w:tr>
      <w:tr w:rsidR="006E42A2" w:rsidRPr="006E42A2" w14:paraId="4208DECA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B7E10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Q3T160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FDCAB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E42A2">
              <w:rPr>
                <w:rFonts w:ascii="Times New Roman" w:hAnsi="Times New Roman" w:cs="Times New Roman"/>
              </w:rPr>
              <w:t>Nucleophosmin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15015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NPM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A05CD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3.8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D70F3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2EE33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30</w:t>
            </w:r>
          </w:p>
        </w:tc>
      </w:tr>
      <w:tr w:rsidR="006E42A2" w:rsidRPr="006E42A2" w14:paraId="5372B143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7B110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 xml:space="preserve">Q3SZR3 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0B02A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 xml:space="preserve">Alpha-1-acid </w:t>
            </w:r>
            <w:proofErr w:type="spellStart"/>
            <w:r w:rsidRPr="006E42A2">
              <w:rPr>
                <w:rFonts w:ascii="Times New Roman" w:hAnsi="Times New Roman" w:cs="Times New Roman"/>
              </w:rPr>
              <w:t>glycoprotein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3370A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ORM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3572C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7.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3F2FA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D18F1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11</w:t>
            </w:r>
          </w:p>
        </w:tc>
      </w:tr>
      <w:tr w:rsidR="006E42A2" w:rsidRPr="006E42A2" w14:paraId="2E41FE6D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73DC4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O02717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96DA9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  <w:lang w:val="en-US"/>
              </w:rPr>
              <w:t>Non-muscle myosin heavy chain (Fragment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09DC6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1834F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77.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72106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-1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ACD47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0.013</w:t>
            </w:r>
          </w:p>
        </w:tc>
      </w:tr>
      <w:tr w:rsidR="006E42A2" w:rsidRPr="006E42A2" w14:paraId="301CF076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A6913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P00432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DD0B2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E42A2">
              <w:rPr>
                <w:rFonts w:ascii="Times New Roman" w:hAnsi="Times New Roman" w:cs="Times New Roman"/>
              </w:rPr>
              <w:t>Catalase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C31D9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15554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65.4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36F53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-1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2AE14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41</w:t>
            </w:r>
          </w:p>
        </w:tc>
      </w:tr>
      <w:tr w:rsidR="006E42A2" w:rsidRPr="006E42A2" w14:paraId="7959203C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1A560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 xml:space="preserve">F1MB08 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241CC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Alpha-</w:t>
            </w:r>
            <w:proofErr w:type="spellStart"/>
            <w:r w:rsidRPr="006E42A2">
              <w:rPr>
                <w:rFonts w:ascii="Times New Roman" w:hAnsi="Times New Roman" w:cs="Times New Roman"/>
              </w:rPr>
              <w:t>enolase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2F47E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ENO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A6742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58.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80E98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-1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498DD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21</w:t>
            </w:r>
          </w:p>
        </w:tc>
      </w:tr>
      <w:tr w:rsidR="006E42A2" w:rsidRPr="006E42A2" w14:paraId="728D2983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6A8B6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A7Z06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34554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E42A2">
              <w:rPr>
                <w:rFonts w:ascii="Times New Roman" w:hAnsi="Times New Roman" w:cs="Times New Roman"/>
              </w:rPr>
              <w:t>Canx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7810E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CANX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ED240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28.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4A4C4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-1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19992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16</w:t>
            </w:r>
          </w:p>
        </w:tc>
      </w:tr>
      <w:tr w:rsidR="006E42A2" w:rsidRPr="006E42A2" w14:paraId="4620D70C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E7EA0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F1N206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C99AB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E42A2">
              <w:rPr>
                <w:rFonts w:ascii="Times New Roman" w:hAnsi="Times New Roman" w:cs="Times New Roman"/>
              </w:rPr>
              <w:t>Dihydrolipoyl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dehydrogenase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FEAEB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DLD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4233F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4.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8F49D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-1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D04DF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16</w:t>
            </w:r>
          </w:p>
        </w:tc>
      </w:tr>
      <w:tr w:rsidR="006E42A2" w:rsidRPr="006E42A2" w14:paraId="345AB52C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6C0BF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 xml:space="preserve">A5D7C6 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D53F9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lyl endopeptidas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B6994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PREP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DF860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10.4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E821F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-1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2B3DC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39</w:t>
            </w:r>
          </w:p>
        </w:tc>
      </w:tr>
      <w:tr w:rsidR="006E42A2" w:rsidRPr="006E42A2" w14:paraId="07FE9822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51FF2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P56658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73AE9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E42A2">
              <w:rPr>
                <w:rFonts w:ascii="Times New Roman" w:hAnsi="Times New Roman" w:cs="Times New Roman"/>
              </w:rPr>
              <w:t>Adenosine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deaminase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BFF19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AD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61EB3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87.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490D9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-1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583D0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17</w:t>
            </w:r>
          </w:p>
        </w:tc>
      </w:tr>
      <w:tr w:rsidR="006E42A2" w:rsidRPr="006E42A2" w14:paraId="10194A3E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F1476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P81265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0D0FA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E42A2">
              <w:rPr>
                <w:rFonts w:ascii="Times New Roman" w:hAnsi="Times New Roman" w:cs="Times New Roman"/>
              </w:rPr>
              <w:t>Polymeric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immunoglobulin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receptor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DE60D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PIG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F7BC2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24.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B7EB2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-1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83580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00</w:t>
            </w:r>
          </w:p>
        </w:tc>
      </w:tr>
      <w:tr w:rsidR="006E42A2" w:rsidRPr="006E42A2" w14:paraId="18E1259F" w14:textId="77777777" w:rsidTr="00B113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1DEBA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Q2HJH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A53DF" w14:textId="77777777" w:rsidR="00AA2888" w:rsidRPr="006E42A2" w:rsidRDefault="00AA2888" w:rsidP="00B11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E42A2">
              <w:rPr>
                <w:rFonts w:ascii="Times New Roman" w:hAnsi="Times New Roman" w:cs="Times New Roman"/>
              </w:rPr>
              <w:t>Aspartyl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aminopeptidase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064BC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DNPEP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54827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6.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DE16D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-1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DE397" w14:textId="77777777" w:rsidR="00AA2888" w:rsidRPr="006E42A2" w:rsidRDefault="00AA2888" w:rsidP="00B113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12</w:t>
            </w:r>
          </w:p>
        </w:tc>
      </w:tr>
      <w:tr w:rsidR="006E42A2" w:rsidRPr="006E42A2" w14:paraId="5B690AB7" w14:textId="77777777" w:rsidTr="00B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top w:val="nil"/>
              <w:bottom w:val="single" w:sz="18" w:space="0" w:color="auto"/>
            </w:tcBorders>
            <w:shd w:val="clear" w:color="auto" w:fill="auto"/>
            <w:vAlign w:val="bottom"/>
          </w:tcPr>
          <w:p w14:paraId="106D11B7" w14:textId="77777777" w:rsidR="00AA2888" w:rsidRPr="006E42A2" w:rsidRDefault="00AA2888" w:rsidP="00B1138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6E42A2">
              <w:rPr>
                <w:rFonts w:ascii="Times New Roman" w:hAnsi="Times New Roman" w:cs="Times New Roman"/>
                <w:b w:val="0"/>
              </w:rPr>
              <w:t>E1BFG0</w:t>
            </w:r>
          </w:p>
        </w:tc>
        <w:tc>
          <w:tcPr>
            <w:tcW w:w="5102" w:type="dxa"/>
            <w:tcBorders>
              <w:top w:val="nil"/>
              <w:bottom w:val="single" w:sz="18" w:space="0" w:color="auto"/>
            </w:tcBorders>
            <w:shd w:val="clear" w:color="auto" w:fill="auto"/>
            <w:vAlign w:val="bottom"/>
          </w:tcPr>
          <w:p w14:paraId="434D61DC" w14:textId="77777777" w:rsidR="00AA2888" w:rsidRPr="006E42A2" w:rsidRDefault="00AA2888" w:rsidP="00B11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E42A2">
              <w:rPr>
                <w:rFonts w:ascii="Times New Roman" w:hAnsi="Times New Roman" w:cs="Times New Roman"/>
              </w:rPr>
              <w:t>Alpha-</w:t>
            </w:r>
            <w:proofErr w:type="spellStart"/>
            <w:r w:rsidRPr="006E42A2">
              <w:rPr>
                <w:rFonts w:ascii="Times New Roman" w:hAnsi="Times New Roman" w:cs="Times New Roman"/>
              </w:rPr>
              <w:t>aminoadipic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semialdehyde</w:t>
            </w:r>
            <w:proofErr w:type="spellEnd"/>
            <w:r w:rsidRPr="006E42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42A2">
              <w:rPr>
                <w:rFonts w:ascii="Times New Roman" w:hAnsi="Times New Roman" w:cs="Times New Roman"/>
              </w:rPr>
              <w:t>dehydrogenase</w:t>
            </w:r>
            <w:proofErr w:type="spellEnd"/>
          </w:p>
        </w:tc>
        <w:tc>
          <w:tcPr>
            <w:tcW w:w="2025" w:type="dxa"/>
            <w:tcBorders>
              <w:top w:val="nil"/>
              <w:bottom w:val="single" w:sz="18" w:space="0" w:color="auto"/>
            </w:tcBorders>
            <w:shd w:val="clear" w:color="auto" w:fill="auto"/>
            <w:vAlign w:val="bottom"/>
          </w:tcPr>
          <w:p w14:paraId="0AB02099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ALDH7A1</w:t>
            </w:r>
          </w:p>
        </w:tc>
        <w:tc>
          <w:tcPr>
            <w:tcW w:w="1306" w:type="dxa"/>
            <w:tcBorders>
              <w:top w:val="nil"/>
              <w:bottom w:val="single" w:sz="18" w:space="0" w:color="auto"/>
            </w:tcBorders>
            <w:shd w:val="clear" w:color="auto" w:fill="auto"/>
            <w:vAlign w:val="bottom"/>
          </w:tcPr>
          <w:p w14:paraId="21DF41BC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5.12</w:t>
            </w:r>
          </w:p>
        </w:tc>
        <w:tc>
          <w:tcPr>
            <w:tcW w:w="1243" w:type="dxa"/>
            <w:tcBorders>
              <w:top w:val="nil"/>
              <w:bottom w:val="single" w:sz="18" w:space="0" w:color="auto"/>
            </w:tcBorders>
            <w:shd w:val="clear" w:color="auto" w:fill="auto"/>
            <w:vAlign w:val="bottom"/>
          </w:tcPr>
          <w:p w14:paraId="0CE98CF6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-2.37</w:t>
            </w:r>
          </w:p>
        </w:tc>
        <w:tc>
          <w:tcPr>
            <w:tcW w:w="102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76D16DAA" w14:textId="77777777" w:rsidR="00AA2888" w:rsidRPr="006E42A2" w:rsidRDefault="00AA2888" w:rsidP="00B113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2A2">
              <w:rPr>
                <w:rFonts w:ascii="Times New Roman" w:hAnsi="Times New Roman" w:cs="Times New Roman"/>
              </w:rPr>
              <w:t>0.007</w:t>
            </w:r>
          </w:p>
        </w:tc>
      </w:tr>
    </w:tbl>
    <w:p w14:paraId="1FD84196" w14:textId="28E02276" w:rsidR="00AA2888" w:rsidRPr="006E42A2" w:rsidRDefault="00AA2888" w:rsidP="0010425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96C556" w14:textId="77777777" w:rsidR="00AA2888" w:rsidRPr="006E42A2" w:rsidRDefault="00AA2888" w:rsidP="00104252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AA2888" w:rsidRPr="006E42A2" w:rsidSect="00AA2888">
          <w:footerReference w:type="default" r:id="rId9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6C98905" w14:textId="68DCFEDC" w:rsidR="000122D8" w:rsidRPr="006E42A2" w:rsidRDefault="000122D8" w:rsidP="000122D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E42A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3. </w:t>
      </w:r>
      <w:r w:rsidRPr="006E42A2">
        <w:rPr>
          <w:rFonts w:ascii="Times New Roman" w:hAnsi="Times New Roman" w:cs="Times New Roman"/>
          <w:sz w:val="24"/>
          <w:szCs w:val="24"/>
          <w:lang w:val="en-US"/>
        </w:rPr>
        <w:t xml:space="preserve">Primer sequence. </w:t>
      </w:r>
    </w:p>
    <w:tbl>
      <w:tblPr>
        <w:tblW w:w="10359" w:type="dxa"/>
        <w:tblInd w:w="-541" w:type="dxa"/>
        <w:tblLayout w:type="fixed"/>
        <w:tblLook w:val="04A0" w:firstRow="1" w:lastRow="0" w:firstColumn="1" w:lastColumn="0" w:noHBand="0" w:noVBand="1"/>
      </w:tblPr>
      <w:tblGrid>
        <w:gridCol w:w="1108"/>
        <w:gridCol w:w="851"/>
        <w:gridCol w:w="3118"/>
        <w:gridCol w:w="1560"/>
        <w:gridCol w:w="850"/>
        <w:gridCol w:w="992"/>
        <w:gridCol w:w="1256"/>
        <w:gridCol w:w="624"/>
      </w:tblGrid>
      <w:tr w:rsidR="006E42A2" w:rsidRPr="006E42A2" w14:paraId="1BFAD4C1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76BA206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en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33BD3D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6EF86B5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imer sequence (5’ to 3’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E0F946A" w14:textId="77777777" w:rsidR="000122D8" w:rsidRPr="006E42A2" w:rsidRDefault="000122D8" w:rsidP="00B11389">
            <w:pPr>
              <w:suppressAutoHyphens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enBank</w:t>
            </w:r>
            <w:proofErr w:type="spellEnd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accession no.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6BD6500" w14:textId="77777777" w:rsidR="000122D8" w:rsidRPr="006E42A2" w:rsidRDefault="000122D8" w:rsidP="00B11389">
            <w:pPr>
              <w:suppressAutoHyphens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oduct size (</w:t>
            </w: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p</w:t>
            </w:r>
            <w:proofErr w:type="spellEnd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AD87735" w14:textId="77777777" w:rsidR="000122D8" w:rsidRPr="006E42A2" w:rsidRDefault="000122D8" w:rsidP="00B11389">
            <w:pPr>
              <w:suppressAutoHyphens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nealing     (°C / s)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620DA9" w14:textId="77777777" w:rsidR="000122D8" w:rsidRPr="006E42A2" w:rsidRDefault="000122D8" w:rsidP="00B11389">
            <w:pPr>
              <w:suppressAutoHyphens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CR efficiency 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B2EB54" w14:textId="77777777" w:rsidR="000122D8" w:rsidRPr="006E42A2" w:rsidRDefault="000122D8" w:rsidP="00B11389">
            <w:pPr>
              <w:suppressAutoHyphens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</w:tr>
      <w:tr w:rsidR="006E42A2" w:rsidRPr="006E42A2" w14:paraId="1CD3354D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C09E6C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ACAT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8A5273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</w:t>
            </w: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89EEFA" w14:textId="77777777" w:rsidR="000122D8" w:rsidRPr="006E42A2" w:rsidRDefault="000122D8" w:rsidP="00B11389">
            <w:pPr>
              <w:suppressAutoHyphens/>
              <w:spacing w:before="40" w:after="40" w:line="240" w:lineRule="auto"/>
              <w:ind w:right="-391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/>
                <w:sz w:val="18"/>
                <w:szCs w:val="18"/>
              </w:rPr>
              <w:t>GCAGCCCAGTCGATAAGGAT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A1D319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/>
                <w:sz w:val="18"/>
                <w:szCs w:val="18"/>
              </w:rPr>
              <w:t>NM_001075549.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2C3DAC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15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46D649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97907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8D7521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42A2" w:rsidRPr="006E42A2" w14:paraId="59CCFB45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B09B4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4281A9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74FC26" w14:textId="77777777" w:rsidR="000122D8" w:rsidRPr="006E42A2" w:rsidRDefault="000122D8" w:rsidP="00B11389">
            <w:pPr>
              <w:suppressAutoHyphens/>
              <w:spacing w:before="40" w:after="40" w:line="240" w:lineRule="auto"/>
              <w:ind w:right="-391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/>
                <w:sz w:val="18"/>
                <w:szCs w:val="18"/>
              </w:rPr>
              <w:t>TCAGTGAGCCCGTCACAAAG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FA09C8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561E89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DE68B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64842F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2FC609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42A2" w:rsidRPr="006E42A2" w14:paraId="0C2F4A1E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D06228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ALDOB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525514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</w:t>
            </w: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968ABF" w14:textId="77777777" w:rsidR="000122D8" w:rsidRPr="006E42A2" w:rsidRDefault="000122D8" w:rsidP="00B11389">
            <w:pPr>
              <w:suppressAutoHyphens/>
              <w:spacing w:before="40" w:after="40" w:line="240" w:lineRule="auto"/>
              <w:ind w:right="-391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/>
                <w:sz w:val="18"/>
                <w:szCs w:val="18"/>
              </w:rPr>
              <w:t>GCTCTCCACCGTACTGTTCC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55C137" w14:textId="77777777" w:rsidR="000122D8" w:rsidRPr="006E42A2" w:rsidRDefault="000122D8" w:rsidP="00B11389">
            <w:pPr>
              <w:tabs>
                <w:tab w:val="left" w:pos="195"/>
              </w:tabs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/>
                <w:sz w:val="18"/>
                <w:szCs w:val="18"/>
              </w:rPr>
              <w:t>NM_001034485.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E23E8F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12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86DD26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DED58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B30E10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42A2" w:rsidRPr="006E42A2" w14:paraId="4AEB2560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3B0D42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7864D6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C120A2" w14:textId="77777777" w:rsidR="000122D8" w:rsidRPr="006E42A2" w:rsidRDefault="000122D8" w:rsidP="00B11389">
            <w:pPr>
              <w:suppressAutoHyphens/>
              <w:spacing w:before="40" w:after="40" w:line="240" w:lineRule="auto"/>
              <w:ind w:right="-391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/>
                <w:sz w:val="18"/>
                <w:szCs w:val="18"/>
              </w:rPr>
              <w:t>GGGCTTTGGTAGAGGGCAAA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0DDE36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12A517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545DA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9920D6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8D9DC9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42A2" w:rsidRPr="006E42A2" w14:paraId="14ABE056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05A94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ATP5A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3C7EC9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</w:t>
            </w: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D8A502" w14:textId="77777777" w:rsidR="000122D8" w:rsidRPr="006E42A2" w:rsidRDefault="000122D8" w:rsidP="00B11389">
            <w:pPr>
              <w:suppressAutoHyphens/>
              <w:spacing w:before="40" w:after="40" w:line="240" w:lineRule="auto"/>
              <w:ind w:right="-391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/>
                <w:sz w:val="18"/>
                <w:szCs w:val="18"/>
              </w:rPr>
              <w:t>AACAGGCGGTTGCTTATCGT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3F1C36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/>
                <w:sz w:val="18"/>
                <w:szCs w:val="18"/>
              </w:rPr>
              <w:t>NM_174684.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2A1F5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139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00BFF2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D06615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E8EBD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42A2" w:rsidRPr="006E42A2" w14:paraId="2C6C0330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C9FF30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4F93E8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E9D8FE" w14:textId="77777777" w:rsidR="000122D8" w:rsidRPr="006E42A2" w:rsidRDefault="000122D8" w:rsidP="00B11389">
            <w:pPr>
              <w:suppressAutoHyphens/>
              <w:spacing w:before="40" w:after="40" w:line="240" w:lineRule="auto"/>
              <w:ind w:right="-391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/>
                <w:sz w:val="18"/>
                <w:szCs w:val="18"/>
              </w:rPr>
              <w:t>CCACCACCAAAAGCATCGTT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36341C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79E1FE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DF90F8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C96B6C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2AF0FE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42A2" w:rsidRPr="006E42A2" w14:paraId="204F006A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C303C8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ATP5F1B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74E41A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</w:t>
            </w: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5F881F" w14:textId="77777777" w:rsidR="000122D8" w:rsidRPr="006E42A2" w:rsidRDefault="000122D8" w:rsidP="00B11389">
            <w:pPr>
              <w:suppressAutoHyphens/>
              <w:spacing w:before="40" w:after="40" w:line="240" w:lineRule="auto"/>
              <w:ind w:right="-391"/>
              <w:rPr>
                <w:rFonts w:ascii="Times New Roman" w:eastAsia="Times New Roman" w:hAnsi="Times New Roman" w:cs="Times New Roman"/>
                <w:sz w:val="18"/>
                <w:szCs w:val="18"/>
                <w:lang w:eastAsia="ar-SA"/>
              </w:rPr>
            </w:pPr>
            <w:r w:rsidRPr="006E42A2">
              <w:rPr>
                <w:rFonts w:ascii="Times New Roman" w:eastAsia="Times New Roman" w:hAnsi="Times New Roman"/>
                <w:sz w:val="18"/>
                <w:szCs w:val="18"/>
              </w:rPr>
              <w:t>TGCTTTATTGGGCAGAATCC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F5DC77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ar-SA"/>
              </w:rPr>
            </w:pPr>
            <w:r w:rsidRPr="006E42A2">
              <w:rPr>
                <w:rFonts w:ascii="Times New Roman" w:eastAsia="Times New Roman" w:hAnsi="Times New Roman"/>
                <w:sz w:val="18"/>
                <w:szCs w:val="18"/>
              </w:rPr>
              <w:t>NM_17579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17747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15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DC75D0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A09DEE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D7867C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Koch&lt;/Author&gt;&lt;Year&gt;2016&lt;/Year&gt;&lt;RecNum&gt;358&lt;/RecNum&gt;&lt;DisplayText&gt;&lt;style face="superscript"&gt;1&lt;/style&gt;&lt;/DisplayText&gt;&lt;record&gt;&lt;rec-number&gt;358&lt;/rec-number&gt;&lt;foreign-keys&gt;&lt;key app="EN" db-id="x0exfa2pcv9rsme52dcvxsekfa5e59tsz0zp" timestamp="1472036024"&gt;358&lt;/key&gt;&lt;/foreign-keys&gt;&lt;ref-type name="Journal Article"&gt;17&lt;/ref-type&gt;&lt;contributors&gt;&lt;authors&gt;&lt;author&gt;Koch, F.&lt;/author&gt;&lt;author&gt;Lamp, O.&lt;/author&gt;&lt;author&gt;Eslamizad, M.&lt;/author&gt;&lt;author&gt;Weitzel, J.&lt;/author&gt;&lt;author&gt;Kuhla, B.&lt;/author&gt;&lt;/authors&gt;&lt;/contributors&gt;&lt;auth-address&gt;Institute of Nutritional Physiology &amp;quot;Oskar Kellner&amp;quot;, Leibnitz Institute for Farm Animal Biology (FBN), Dummerstorf, Germany.&amp;#xD;Schleswig Holstein Chamber of Agriculture, Department of Animal production, Futterkamp, Blekendorf, Germany.&amp;#xD;Department of Animal Science, Campus of Agriculture and Natural Resources, University of Tehran, Tehran, Iran.&amp;#xD;Institute of Reproductive Biology, Leibnitz Institute for Farm Animal Biology (FBN), Dummerstorf, Germany.&lt;/auth-address&gt;&lt;titles&gt;&lt;title&gt;Metabolic Response to Heat Stress in Late-Pregnant and Early Lactation Dairy Cows: Implications to Liver-Muscle Crosstalk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60912&lt;/pages&gt;&lt;volume&gt;11&lt;/volume&gt;&lt;number&gt;8&lt;/number&gt;&lt;dates&gt;&lt;year&gt;2016&lt;/year&gt;&lt;/dates&gt;&lt;isbn&gt;1932-6203 (Electronic)&amp;#xD;1932-6203 (Linking)&lt;/isbn&gt;&lt;accession-num&gt;27513961&lt;/accession-num&gt;&lt;urls&gt;&lt;related-urls&gt;&lt;url&gt;http://www.ncbi.nlm.nih.gov/pubmed/27513961&lt;/url&gt;&lt;url&gt;http://journals.plos.org/plosone/article/asset?id=10.1371/journal.pone.0160912.PDF&lt;/url&gt;&lt;/related-urls&gt;&lt;/urls&gt;&lt;electronic-resource-num&gt;10.1371/journal.pone.0160912&lt;/electronic-resource-num&gt;&lt;/record&gt;&lt;/Cite&gt;&lt;/EndNote&gt;</w:instrText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6E42A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E42A2" w:rsidRPr="006E42A2" w14:paraId="26A3B2DD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CFB349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1DA3A6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1C16FB" w14:textId="77777777" w:rsidR="000122D8" w:rsidRPr="006E42A2" w:rsidRDefault="000122D8" w:rsidP="00B11389">
            <w:pPr>
              <w:suppressAutoHyphens/>
              <w:spacing w:before="40" w:after="40" w:line="240" w:lineRule="auto"/>
              <w:ind w:right="-391"/>
              <w:rPr>
                <w:rFonts w:ascii="Times New Roman" w:eastAsia="Times New Roman" w:hAnsi="Times New Roman" w:cs="Times New Roman"/>
                <w:sz w:val="18"/>
                <w:szCs w:val="18"/>
                <w:lang w:eastAsia="ar-SA"/>
              </w:rPr>
            </w:pPr>
            <w:r w:rsidRPr="006E42A2">
              <w:rPr>
                <w:rFonts w:ascii="Times New Roman" w:eastAsia="Times New Roman" w:hAnsi="Times New Roman"/>
                <w:sz w:val="18"/>
                <w:szCs w:val="18"/>
              </w:rPr>
              <w:t>GATCCGTCAAGTCATCAGCA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AA88CE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4F16B6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270FB8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92EA3F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315C02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42A2" w:rsidRPr="006E42A2" w14:paraId="0C0B3E62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117E9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mt-ATP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32F499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DE67D4" w14:textId="77777777" w:rsidR="000122D8" w:rsidRPr="006E42A2" w:rsidRDefault="000122D8" w:rsidP="00B11389">
            <w:pPr>
              <w:suppressAutoHyphens/>
              <w:spacing w:before="40" w:after="40" w:line="240" w:lineRule="auto"/>
              <w:ind w:right="-391"/>
              <w:rPr>
                <w:rFonts w:ascii="Times New Roman" w:eastAsia="Times New Roman" w:hAnsi="Times New Roman" w:cs="Times New Roman"/>
                <w:sz w:val="18"/>
                <w:szCs w:val="18"/>
                <w:lang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eastAsia="ar-SA"/>
              </w:rPr>
              <w:t>GCCGTAATTACAGGATTCCGC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41E61D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eastAsia="ar-SA"/>
              </w:rPr>
              <w:t>NC_006853.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25C5EC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7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26AAFA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7A1428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642C7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42A2" w:rsidRPr="006E42A2" w14:paraId="702E9AEF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64E4F5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B05D0E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EE9198" w14:textId="77777777" w:rsidR="000122D8" w:rsidRPr="006E42A2" w:rsidRDefault="000122D8" w:rsidP="00B11389">
            <w:pPr>
              <w:suppressAutoHyphens/>
              <w:spacing w:before="40" w:after="40" w:line="240" w:lineRule="auto"/>
              <w:ind w:right="-391"/>
              <w:rPr>
                <w:rFonts w:ascii="Times New Roman" w:eastAsia="Times New Roman" w:hAnsi="Times New Roman" w:cs="Times New Roman"/>
                <w:sz w:val="18"/>
                <w:szCs w:val="18"/>
                <w:lang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eastAsia="ar-SA"/>
              </w:rPr>
              <w:t>GTGGAGTGGGTGTTCCTTGT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542DD7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6F5EB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920CAA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FCC2B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C6516D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42A2" w:rsidRPr="006E42A2" w14:paraId="678C5771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FAC8F2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mt-COX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FBCB26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AD4579" w14:textId="77777777" w:rsidR="000122D8" w:rsidRPr="006E42A2" w:rsidRDefault="000122D8" w:rsidP="00B11389">
            <w:pPr>
              <w:suppressAutoHyphens/>
              <w:spacing w:before="40" w:after="40" w:line="240" w:lineRule="auto"/>
              <w:ind w:right="-391"/>
              <w:rPr>
                <w:rFonts w:ascii="Times New Roman" w:eastAsia="Times New Roman" w:hAnsi="Times New Roman" w:cs="Times New Roman"/>
                <w:sz w:val="18"/>
                <w:szCs w:val="18"/>
                <w:lang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eastAsia="ar-SA"/>
              </w:rPr>
              <w:t>TCGCTCCCTGTATTAGCAGC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4F168A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eastAsia="ar-SA"/>
              </w:rPr>
              <w:t>NC_006853.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206EF9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138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4DFAD4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9C95F2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31335D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42A2" w:rsidRPr="006E42A2" w14:paraId="5B8541EF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037008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ED9E8D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E8512E" w14:textId="77777777" w:rsidR="000122D8" w:rsidRPr="006E42A2" w:rsidRDefault="000122D8" w:rsidP="00B11389">
            <w:pPr>
              <w:suppressAutoHyphens/>
              <w:spacing w:before="40" w:after="40" w:line="240" w:lineRule="auto"/>
              <w:ind w:right="-391"/>
              <w:rPr>
                <w:rFonts w:ascii="Times New Roman" w:eastAsia="Times New Roman" w:hAnsi="Times New Roman" w:cs="Times New Roman"/>
                <w:sz w:val="18"/>
                <w:szCs w:val="18"/>
                <w:lang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eastAsia="ar-SA"/>
              </w:rPr>
              <w:t>GACTTCGGGGTGTCCAAAGA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7F0FE6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91E19D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8935EC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E6A289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F628B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42A2" w:rsidRPr="006E42A2" w14:paraId="4D9BE5B1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3F49EA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mt-COX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03698D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F5345E" w14:textId="77777777" w:rsidR="000122D8" w:rsidRPr="006E42A2" w:rsidRDefault="000122D8" w:rsidP="00B11389">
            <w:pPr>
              <w:suppressAutoHyphens/>
              <w:spacing w:before="40" w:after="40" w:line="240" w:lineRule="auto"/>
              <w:ind w:right="-391"/>
              <w:rPr>
                <w:rFonts w:ascii="Times New Roman" w:eastAsia="Times New Roman" w:hAnsi="Times New Roman" w:cs="Times New Roman"/>
                <w:sz w:val="18"/>
                <w:szCs w:val="18"/>
                <w:lang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eastAsia="ar-SA"/>
              </w:rPr>
              <w:t>TCACTTTCATGACCACACGC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E6D497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eastAsia="ar-SA"/>
              </w:rPr>
              <w:t>NC_006853.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76618D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148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8916A5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36892A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38F1AA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42A2" w:rsidRPr="006E42A2" w14:paraId="4C5FE7DD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C79675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E3FA92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107473" w14:textId="77777777" w:rsidR="000122D8" w:rsidRPr="006E42A2" w:rsidRDefault="000122D8" w:rsidP="00B11389">
            <w:pPr>
              <w:suppressAutoHyphens/>
              <w:spacing w:before="40" w:after="40" w:line="240" w:lineRule="auto"/>
              <w:ind w:right="-391"/>
              <w:rPr>
                <w:rFonts w:ascii="Times New Roman" w:eastAsia="Times New Roman" w:hAnsi="Times New Roman" w:cs="Times New Roman"/>
                <w:sz w:val="18"/>
                <w:szCs w:val="18"/>
                <w:lang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eastAsia="ar-SA"/>
              </w:rPr>
              <w:t>GCGGGCAGAATGGTTCAGAT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504F92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096E2D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D4A1E5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539719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D869CF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42A2" w:rsidRPr="006E42A2" w14:paraId="3E7FEACE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4EF5EF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mt-COX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3D93D5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5D538E" w14:textId="77777777" w:rsidR="000122D8" w:rsidRPr="006E42A2" w:rsidRDefault="000122D8" w:rsidP="00B11389">
            <w:pPr>
              <w:suppressAutoHyphens/>
              <w:spacing w:before="40" w:after="40" w:line="240" w:lineRule="auto"/>
              <w:ind w:right="-391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AAGTCCCACTGCTCAACACC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5B4E1E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NC_006853.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D0C572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10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335325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099D24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DE3AB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42A2" w:rsidRPr="006E42A2" w14:paraId="714DAA24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5FB6A1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EE1782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08819C" w14:textId="77777777" w:rsidR="000122D8" w:rsidRPr="006E42A2" w:rsidRDefault="000122D8" w:rsidP="00B11389">
            <w:pPr>
              <w:tabs>
                <w:tab w:val="left" w:pos="2130"/>
              </w:tabs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GTTGAGCCGTAAACTCCGTC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611E07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C9E302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16B637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594ACD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9766C0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42A2" w:rsidRPr="006E42A2" w14:paraId="745C0189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85117A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CPS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FC4C76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0E2E39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eastAsia="ar-SA"/>
              </w:rPr>
              <w:t>TAACAGGATTGGCTGCTGGT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101500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NM_001192258.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02881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7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2C24E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8FF155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2A0DB0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42A2" w:rsidRPr="006E42A2" w14:paraId="5DF7943C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B3D47E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EB92A7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66094D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eastAsia="ar-SA"/>
              </w:rPr>
              <w:t>ACAGGTTGATTCTGCCCTCTG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7FB9E6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0B67BF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97F74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F575E5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B8A0A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42A2" w:rsidRPr="006E42A2" w14:paraId="68D3E53D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FEA7EC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mt</w:t>
            </w:r>
            <w:proofErr w:type="spellEnd"/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-CYTB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7CF8AE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5CED1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CCTCACAGGCCTATTCCTAGC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FFBEC7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NC_006853.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46C012" w14:textId="77777777" w:rsidR="000122D8" w:rsidRPr="006E42A2" w:rsidRDefault="000122D8" w:rsidP="00B11389">
            <w:pPr>
              <w:suppressAutoHyphens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13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433BF9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60733B" w14:textId="77777777" w:rsidR="000122D8" w:rsidRPr="006E42A2" w:rsidRDefault="000122D8" w:rsidP="00B11389">
            <w:pPr>
              <w:suppressAutoHyphens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318BFA" w14:textId="77777777" w:rsidR="000122D8" w:rsidRPr="006E42A2" w:rsidRDefault="000122D8" w:rsidP="00B11389">
            <w:pPr>
              <w:suppressAutoHyphens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42A2" w:rsidRPr="006E42A2" w14:paraId="32668501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0E32D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C07E13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B18C4D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TGAAGCTCCGTTTGCGTGTA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6020F2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DC958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60CC3D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87E733" w14:textId="77777777" w:rsidR="000122D8" w:rsidRPr="006E42A2" w:rsidRDefault="000122D8" w:rsidP="00B11389">
            <w:pPr>
              <w:suppressAutoHyphens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BD5B5B" w14:textId="77777777" w:rsidR="000122D8" w:rsidRPr="006E42A2" w:rsidRDefault="000122D8" w:rsidP="00B11389">
            <w:pPr>
              <w:suppressAutoHyphens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42A2" w:rsidRPr="006E42A2" w14:paraId="6FA5B851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095420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GLS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ED2484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9ED470" w14:textId="77777777" w:rsidR="000122D8" w:rsidRPr="006E42A2" w:rsidRDefault="000122D8" w:rsidP="00B11389">
            <w:pPr>
              <w:suppressAutoHyphens/>
              <w:spacing w:before="40" w:after="40" w:line="240" w:lineRule="auto"/>
              <w:ind w:right="-391"/>
              <w:rPr>
                <w:rFonts w:ascii="Times New Roman" w:eastAsia="Times New Roman" w:hAnsi="Times New Roman" w:cs="Times New Roman"/>
                <w:sz w:val="18"/>
                <w:szCs w:val="18"/>
                <w:lang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eastAsia="ar-SA"/>
              </w:rPr>
              <w:t>TTCTCCAACAACGAGGGCAA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48A987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eastAsia="ar-SA"/>
              </w:rPr>
              <w:t>NM_001077964.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9C558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18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8A8380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E37C58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263AAC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42A2" w:rsidRPr="006E42A2" w14:paraId="525474E5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9CE17A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82EE71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025F2F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AACCTGGGATCAGACGTTCG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0A6AEA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B44881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4E713A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5A9B48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03F180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42A2" w:rsidRPr="006E42A2" w14:paraId="3E4F0E4E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155447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GLUD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4EEE87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217681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GCAGTGGTTGATGTGCCATTT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CBF4F4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NM_182652.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80F00F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107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864ADD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F2CAD6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5C69AE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42A2" w:rsidRPr="006E42A2" w14:paraId="3CE7AD68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E494DC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2FA38C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A213CB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TCCATGGTGAACCTCCTTGTG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DE15BC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F48F9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3623FF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0FBCAF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C6779E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42A2" w:rsidRPr="006E42A2" w14:paraId="37EC2FAB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F453C9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G6PC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3F1A2B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DB966B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AACTCCTCTGGGTAGCTGTGA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268CEC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NM_001076124.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F8EB90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139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71C522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A490AE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4F2932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42A2" w:rsidRPr="006E42A2" w14:paraId="7B6CF844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ED780D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238F20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36709B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GGGAACTGCTTTATCAGCGG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8AA3B4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B72677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4B9E7E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0BF39C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8D651D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42A2" w:rsidRPr="006E42A2" w14:paraId="79215BF9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7D4B9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G6PD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CA395F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07D6F7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CCTCTTCTACCTGGCCTTGC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CE995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NM_001244135.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DCC598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10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9513C9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24EF5E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FFD1D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42A2" w:rsidRPr="006E42A2" w14:paraId="319EEFBF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D254DF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0EBAC4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1FBD2E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CTTCTCCACGATGATGCGGT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A96E98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0491BE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57D54E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9EDC6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7AA87F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42A2" w:rsidRPr="006E42A2" w14:paraId="40006439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604389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HK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0BADBF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153D1A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CACCGAACTGAAGGATGACCA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D5B136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NM_001012668.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FC493F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15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92CD8D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E487FF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41F929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42A2" w:rsidRPr="006E42A2" w14:paraId="56682110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11BFBD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F5981E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D9844C" w14:textId="77777777" w:rsidR="000122D8" w:rsidRPr="006E42A2" w:rsidRDefault="000122D8" w:rsidP="00B11389">
            <w:pPr>
              <w:tabs>
                <w:tab w:val="left" w:pos="413"/>
              </w:tabs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CTTGACTGTGGCTGTCGGAT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B549CD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DD106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CBB5A2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03DCC0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385D82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42A2" w:rsidRPr="006E42A2" w14:paraId="6A031E59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C93EAC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HPTT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7640DA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A2A21D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/>
                <w:sz w:val="18"/>
                <w:szCs w:val="18"/>
              </w:rPr>
              <w:t>TACTGCTACTGTGTGCTTAGG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323834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/>
                <w:sz w:val="18"/>
                <w:szCs w:val="18"/>
              </w:rPr>
              <w:t>NM_001034035.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A324E4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11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CB1E5D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589FF8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FD99D4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NoPC9BdXRob3I+PFllYXI+MjAxOTwvWWVhcj48UmVj
TnVtPjY2MDwvUmVjTnVtPjxEaXNwbGF5VGV4dD48c3R5bGUgZmFjZT0ic3VwZXJzY3JpcHQiPjI8
L3N0eWxlPjwvRGlzcGxheVRleHQ+PHJlY29yZD48cmVjLW51bWJlcj42NjA8L3JlYy1udW1iZXI+
PGZvcmVpZ24ta2V5cz48a2V5IGFwcD0iRU4iIGRiLWlkPSJ4MGV4ZmEycGN2OXJzbWU1MmRjdnhz
ZWtmYTVlNTl0c3owenAiIHRpbWVzdGFtcD0iMTU1ODA5MTgyNSI+NjYwPC9rZXk+PC9mb3JlaWdu
LWtleXM+PHJlZi10eXBlIG5hbWU9IkpvdXJuYWwgQXJ0aWNsZSI+MTc8L3JlZi10eXBlPjxjb250
cmlidXRvcnM+PGF1dGhvcnM+PGF1dGhvcj5Lb2NoLCBGLjwvYXV0aG9yPjxhdXRob3I+VGhvbSwg
VS48L2F1dGhvcj48YXV0aG9yPkFsYnJlY2h0LCBFLjwvYXV0aG9yPjxhdXRob3I+V2Vpa2FyZCwg
Ui48L2F1dGhvcj48YXV0aG9yPk5vbHRlLCBXLjwvYXV0aG9yPjxhdXRob3I+S3VobGEsIEIuPC9h
dXRob3I+PGF1dGhvcj5LdWVobiwgQy48L2F1dGhvcj48L2F1dGhvcnM+PC9jb250cmlidXRvcnM+
PGF1dGgtYWRkcmVzcz5JbnN0aXR1dGUgb2YgTnV0cml0aW9uYWwgUGh5c2lvbG9neSAmcXVvdDtP
c2thciBLZWxsbmVyLCZxdW90OyBMZWlibml6IEluc3RpdHV0ZSBmb3IgRmFybSBBbmltYWwgQmlv
bG9neSAoRkJOKSwgMTgxOTYgRHVtbWVyc3RvcmYsIEdlcm1hbnkuJiN4RDtJbnN0aXR1dGUgb2Yg
R2Vub21lIEJpb2xvZ3ksIEZCTiwgMTgxOTYgRHVtbWVyc3RvcmYsIEdlcm1hbnkuJiN4RDtJbnN0
aXR1dGUgb2YgTXVzY2xlIEJpb2xvZ3kgYW5kIEdyb3d0aCwgRkJOLCAxODE5NiBEdW1tZXJzdG9y
ZiwgR2VybWFueTsgZWxrZS5hbGJyZWNodEBmYm4tZHVtbWVyc3RvcmYuZGUuJiN4RDtGYWN1bHR5
IG9mIEFncmljdWx0dXJhbCBhbmQgRW52aXJvbm1lbnRhbCBTY2llbmNlcywgVW5pdmVyc2l0eSBS
b3N0b2NrLCAxODA1OSBSb3N0b2NrLCBHZXJtYW55LjwvYXV0aC1hZGRyZXNzPjx0aXRsZXM+PHRp
dGxlPkhlYXQgc3RyZXNzIGRpcmVjdGx5IGltcGFpcnMgZ3V0IGludGVncml0eSBhbmQgcmVjcnVp
dHMgZGlzdGluY3QgaW1tdW5lIGNlbGwgcG9wdWxhdGlvbnMgaW50byB0aGUgYm92aW5lIGludGVz
dGluZTwvdGl0bGU+PHNlY29uZGFyeS10aXRsZT5Qcm9jIE5hdGwgQWNhZCBTY2kgVSBTIEE8L3Nl
Y29uZGFyeS10aXRsZT48YWx0LXRpdGxlPlByb2NlZWRpbmdzIG9mIHRoZSBOYXRpb25hbCBBY2Fk
ZW15IG9mIFNjaWVuY2VzIG9mIHRoZSBVbml0ZWQgU3RhdGVzIG9mIEFtZXJpY2E8L2FsdC10aXRs
ZT48L3RpdGxlcz48cGVyaW9kaWNhbD48ZnVsbC10aXRsZT5Qcm9jIE5hdGwgQWNhZCBTY2kgVSBT
IEE8L2Z1bGwtdGl0bGU+PGFiYnItMT5Qcm9jZWVkaW5ncyBvZiB0aGUgTmF0aW9uYWwgQWNhZGVt
eSBvZiBTY2llbmNlcyBvZiB0aGUgVW5pdGVkIFN0YXRlcyBvZiBBbWVyaWNhPC9hYmJyLTE+PC9w
ZXJpb2RpY2FsPjxhbHQtcGVyaW9kaWNhbD48ZnVsbC10aXRsZT5Qcm9jIE5hdGwgQWNhZCBTY2kg
VSBTIEE8L2Z1bGwtdGl0bGU+PGFiYnItMT5Qcm9jZWVkaW5ncyBvZiB0aGUgTmF0aW9uYWwgQWNh
ZGVteSBvZiBTY2llbmNlcyBvZiB0aGUgVW5pdGVkIFN0YXRlcyBvZiBBbWVyaWNhPC9hYmJyLTE+
PC9hbHQtcGVyaW9kaWNhbD48ZGF0ZXM+PHllYXI+MjAxOTwveWVhcj48cHViLWRhdGVzPjxkYXRl
Pk1heSA3PC9kYXRlPjwvcHViLWRhdGVzPjwvZGF0ZXM+PGlzYm4+MTA5MS02NDkwIChFbGVjdHJv
bmljKSYjeEQ7MDAyNy04NDI0IChMaW5raW5nKTwvaXNibj48YWNjZXNzaW9uLW51bT4zMTA2NDg3
MTwvYWNjZXNzaW9uLW51bT48dXJscz48cmVsYXRlZC11cmxzPjx1cmw+aHR0cDovL3d3dy5uY2Jp
Lm5sbS5uaWguZ292L3B1Ym1lZC8zMTA2NDg3MTwvdXJsPjx1cmw+aHR0cHM6Ly93d3cucG5hcy5v
cmcvY29udGVudC9wbmFzL2Vhcmx5LzIwMTkvMDUvMDYvMTgyMDEzMDExNi5mdWxsLnBkZjwvdXJs
PjwvcmVsYXRlZC11cmxzPjwvdXJscz48ZWxlY3Ryb25pYy1yZXNvdXJjZS1udW0+MTAuMTA3My9w
bmFzLjE4MjAxMzAxMTY8L2VsZWN0cm9uaWMtcmVzb3VyY2UtbnVtPjwvcmVjb3JkPjwvQ2l0ZT48
L0VuZE5vdGU+
</w:fldData>
              </w:fldChar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2NoPC9BdXRob3I+PFllYXI+MjAxOTwvWWVhcj48UmVj
TnVtPjY2MDwvUmVjTnVtPjxEaXNwbGF5VGV4dD48c3R5bGUgZmFjZT0ic3VwZXJzY3JpcHQiPjI8
L3N0eWxlPjwvRGlzcGxheVRleHQ+PHJlY29yZD48cmVjLW51bWJlcj42NjA8L3JlYy1udW1iZXI+
PGZvcmVpZ24ta2V5cz48a2V5IGFwcD0iRU4iIGRiLWlkPSJ4MGV4ZmEycGN2OXJzbWU1MmRjdnhz
ZWtmYTVlNTl0c3owenAiIHRpbWVzdGFtcD0iMTU1ODA5MTgyNSI+NjYwPC9rZXk+PC9mb3JlaWdu
LWtleXM+PHJlZi10eXBlIG5hbWU9IkpvdXJuYWwgQXJ0aWNsZSI+MTc8L3JlZi10eXBlPjxjb250
cmlidXRvcnM+PGF1dGhvcnM+PGF1dGhvcj5Lb2NoLCBGLjwvYXV0aG9yPjxhdXRob3I+VGhvbSwg
VS48L2F1dGhvcj48YXV0aG9yPkFsYnJlY2h0LCBFLjwvYXV0aG9yPjxhdXRob3I+V2Vpa2FyZCwg
Ui48L2F1dGhvcj48YXV0aG9yPk5vbHRlLCBXLjwvYXV0aG9yPjxhdXRob3I+S3VobGEsIEIuPC9h
dXRob3I+PGF1dGhvcj5LdWVobiwgQy48L2F1dGhvcj48L2F1dGhvcnM+PC9jb250cmlidXRvcnM+
PGF1dGgtYWRkcmVzcz5JbnN0aXR1dGUgb2YgTnV0cml0aW9uYWwgUGh5c2lvbG9neSAmcXVvdDtP
c2thciBLZWxsbmVyLCZxdW90OyBMZWlibml6IEluc3RpdHV0ZSBmb3IgRmFybSBBbmltYWwgQmlv
bG9neSAoRkJOKSwgMTgxOTYgRHVtbWVyc3RvcmYsIEdlcm1hbnkuJiN4RDtJbnN0aXR1dGUgb2Yg
R2Vub21lIEJpb2xvZ3ksIEZCTiwgMTgxOTYgRHVtbWVyc3RvcmYsIEdlcm1hbnkuJiN4RDtJbnN0
aXR1dGUgb2YgTXVzY2xlIEJpb2xvZ3kgYW5kIEdyb3d0aCwgRkJOLCAxODE5NiBEdW1tZXJzdG9y
ZiwgR2VybWFueTsgZWxrZS5hbGJyZWNodEBmYm4tZHVtbWVyc3RvcmYuZGUuJiN4RDtGYWN1bHR5
IG9mIEFncmljdWx0dXJhbCBhbmQgRW52aXJvbm1lbnRhbCBTY2llbmNlcywgVW5pdmVyc2l0eSBS
b3N0b2NrLCAxODA1OSBSb3N0b2NrLCBHZXJtYW55LjwvYXV0aC1hZGRyZXNzPjx0aXRsZXM+PHRp
dGxlPkhlYXQgc3RyZXNzIGRpcmVjdGx5IGltcGFpcnMgZ3V0IGludGVncml0eSBhbmQgcmVjcnVp
dHMgZGlzdGluY3QgaW1tdW5lIGNlbGwgcG9wdWxhdGlvbnMgaW50byB0aGUgYm92aW5lIGludGVz
dGluZTwvdGl0bGU+PHNlY29uZGFyeS10aXRsZT5Qcm9jIE5hdGwgQWNhZCBTY2kgVSBTIEE8L3Nl
Y29uZGFyeS10aXRsZT48YWx0LXRpdGxlPlByb2NlZWRpbmdzIG9mIHRoZSBOYXRpb25hbCBBY2Fk
ZW15IG9mIFNjaWVuY2VzIG9mIHRoZSBVbml0ZWQgU3RhdGVzIG9mIEFtZXJpY2E8L2FsdC10aXRs
ZT48L3RpdGxlcz48cGVyaW9kaWNhbD48ZnVsbC10aXRsZT5Qcm9jIE5hdGwgQWNhZCBTY2kgVSBT
IEE8L2Z1bGwtdGl0bGU+PGFiYnItMT5Qcm9jZWVkaW5ncyBvZiB0aGUgTmF0aW9uYWwgQWNhZGVt
eSBvZiBTY2llbmNlcyBvZiB0aGUgVW5pdGVkIFN0YXRlcyBvZiBBbWVyaWNhPC9hYmJyLTE+PC9w
ZXJpb2RpY2FsPjxhbHQtcGVyaW9kaWNhbD48ZnVsbC10aXRsZT5Qcm9jIE5hdGwgQWNhZCBTY2kg
VSBTIEE8L2Z1bGwtdGl0bGU+PGFiYnItMT5Qcm9jZWVkaW5ncyBvZiB0aGUgTmF0aW9uYWwgQWNh
ZGVteSBvZiBTY2llbmNlcyBvZiB0aGUgVW5pdGVkIFN0YXRlcyBvZiBBbWVyaWNhPC9hYmJyLTE+
PC9hbHQtcGVyaW9kaWNhbD48ZGF0ZXM+PHllYXI+MjAxOTwveWVhcj48cHViLWRhdGVzPjxkYXRl
Pk1heSA3PC9kYXRlPjwvcHViLWRhdGVzPjwvZGF0ZXM+PGlzYm4+MTA5MS02NDkwIChFbGVjdHJv
bmljKSYjeEQ7MDAyNy04NDI0IChMaW5raW5nKTwvaXNibj48YWNjZXNzaW9uLW51bT4zMTA2NDg3
MTwvYWNjZXNzaW9uLW51bT48dXJscz48cmVsYXRlZC11cmxzPjx1cmw+aHR0cDovL3d3dy5uY2Jp
Lm5sbS5uaWguZ292L3B1Ym1lZC8zMTA2NDg3MTwvdXJsPjx1cmw+aHR0cHM6Ly93d3cucG5hcy5v
cmcvY29udGVudC9wbmFzL2Vhcmx5LzIwMTkvMDUvMDYvMTgyMDEzMDExNi5mdWxsLnBkZjwvdXJs
PjwvcmVsYXRlZC11cmxzPjwvdXJscz48ZWxlY3Ryb25pYy1yZXNvdXJjZS1udW0+MTAuMTA3My9w
bmFzLjE4MjAxMzAxMTY8L2VsZWN0cm9uaWMtcmVzb3VyY2UtbnVtPjwvcmVjb3JkPjwvQ2l0ZT48
L0VuZE5vdGU+
</w:fldData>
              </w:fldChar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6E42A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E42A2" w:rsidRPr="006E42A2" w14:paraId="0A03C25F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B02F5A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153C34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B36CAF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/>
                <w:sz w:val="18"/>
                <w:szCs w:val="18"/>
              </w:rPr>
              <w:t>CTACTGAAACACTGGCGGGAC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5D4E96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9CC89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C89C61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24064F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12F311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42A2" w:rsidRPr="006E42A2" w14:paraId="4282D31F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447F44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HSPA1A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D33BDA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AC0677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/>
                <w:sz w:val="18"/>
                <w:szCs w:val="18"/>
              </w:rPr>
              <w:t>AGTCGTACGCCTTCAACATGA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80EF21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NM_203322.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628E0C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79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F019A8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151DD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25C85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42A2" w:rsidRPr="006E42A2" w14:paraId="4A438F6A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EA243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7CA85A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535205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/>
                <w:sz w:val="18"/>
                <w:szCs w:val="18"/>
              </w:rPr>
              <w:t>TTCTTCTTGTCCGCCTCGCT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7E750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5CD7C7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CEAA4A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679252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64FCCF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42A2" w:rsidRPr="006E42A2" w14:paraId="79692A10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E1C1A2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HSP90AB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CE1B73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FFDC13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/>
                <w:sz w:val="18"/>
                <w:szCs w:val="18"/>
              </w:rPr>
              <w:t>GACTGGGAAGATCACTTGGCA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AAA1D1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NM_001079637.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0E8B65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98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066B9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599DA0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00D7F1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42A2" w:rsidRPr="006E42A2" w14:paraId="0C136F95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7FAF22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6E86FE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3D775F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/>
                <w:sz w:val="18"/>
                <w:szCs w:val="18"/>
              </w:rPr>
              <w:t>AGGTCAAAAGGAGCCCGAC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193AB8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EEA26D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D9F38F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618520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3CDDBC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42A2" w:rsidRPr="006E42A2" w14:paraId="3D0E9A9E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AC6B6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lastRenderedPageBreak/>
              <w:t>LDHA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A0A103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4DC716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TGGGGAGCATGGTGACTCTA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DB460C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NM_174099.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1B16E5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187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4A358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F4F3FA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40BFE5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Koch&lt;/Author&gt;&lt;Year&gt;2016&lt;/Year&gt;&lt;RecNum&gt;358&lt;/RecNum&gt;&lt;DisplayText&gt;&lt;style face="superscript"&gt;1&lt;/style&gt;&lt;/DisplayText&gt;&lt;record&gt;&lt;rec-number&gt;358&lt;/rec-number&gt;&lt;foreign-keys&gt;&lt;key app="EN" db-id="x0exfa2pcv9rsme52dcvxsekfa5e59tsz0zp" timestamp="1472036024"&gt;358&lt;/key&gt;&lt;/foreign-keys&gt;&lt;ref-type name="Journal Article"&gt;17&lt;/ref-type&gt;&lt;contributors&gt;&lt;authors&gt;&lt;author&gt;Koch, F.&lt;/author&gt;&lt;author&gt;Lamp, O.&lt;/author&gt;&lt;author&gt;Eslamizad, M.&lt;/author&gt;&lt;author&gt;Weitzel, J.&lt;/author&gt;&lt;author&gt;Kuhla, B.&lt;/author&gt;&lt;/authors&gt;&lt;/contributors&gt;&lt;auth-address&gt;Institute of Nutritional Physiology &amp;quot;Oskar Kellner&amp;quot;, Leibnitz Institute for Farm Animal Biology (FBN), Dummerstorf, Germany.&amp;#xD;Schleswig Holstein Chamber of Agriculture, Department of Animal production, Futterkamp, Blekendorf, Germany.&amp;#xD;Department of Animal Science, Campus of Agriculture and Natural Resources, University of Tehran, Tehran, Iran.&amp;#xD;Institute of Reproductive Biology, Leibnitz Institute for Farm Animal Biology (FBN), Dummerstorf, Germany.&lt;/auth-address&gt;&lt;titles&gt;&lt;title&gt;Metabolic Response to Heat Stress in Late-Pregnant and Early Lactation Dairy Cows: Implications to Liver-Muscle Crosstalk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60912&lt;/pages&gt;&lt;volume&gt;11&lt;/volume&gt;&lt;number&gt;8&lt;/number&gt;&lt;dates&gt;&lt;year&gt;2016&lt;/year&gt;&lt;/dates&gt;&lt;isbn&gt;1932-6203 (Electronic)&amp;#xD;1932-6203 (Linking)&lt;/isbn&gt;&lt;accession-num&gt;27513961&lt;/accession-num&gt;&lt;urls&gt;&lt;related-urls&gt;&lt;url&gt;http://www.ncbi.nlm.nih.gov/pubmed/27513961&lt;/url&gt;&lt;url&gt;http://journals.plos.org/plosone/article/asset?id=10.1371/journal.pone.0160912.PDF&lt;/url&gt;&lt;/related-urls&gt;&lt;/urls&gt;&lt;electronic-resource-num&gt;10.1371/journal.pone.0160912&lt;/electronic-resource-num&gt;&lt;/record&gt;&lt;/Cite&gt;&lt;/EndNote&gt;</w:instrText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6E42A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E42A2" w:rsidRPr="006E42A2" w14:paraId="5DD58112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4E84D9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4B76CA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18E3E6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AATGGCCCAGGATGTGTAGC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EBB118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F5BB95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2A0FF7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B36E35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979FAE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42A2" w:rsidRPr="006E42A2" w14:paraId="0BF634F2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C5657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LDHB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D306A3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B264B8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ACTTGGCATTCATCCCAGCA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CEC7F4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NM_1741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D99EB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9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AA28A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E71AB0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F7A15C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Koch&lt;/Author&gt;&lt;Year&gt;2016&lt;/Year&gt;&lt;RecNum&gt;358&lt;/RecNum&gt;&lt;DisplayText&gt;&lt;style face="superscript"&gt;1&lt;/style&gt;&lt;/DisplayText&gt;&lt;record&gt;&lt;rec-number&gt;358&lt;/rec-number&gt;&lt;foreign-keys&gt;&lt;key app="EN" db-id="x0exfa2pcv9rsme52dcvxsekfa5e59tsz0zp" timestamp="1472036024"&gt;358&lt;/key&gt;&lt;/foreign-keys&gt;&lt;ref-type name="Journal Article"&gt;17&lt;/ref-type&gt;&lt;contributors&gt;&lt;authors&gt;&lt;author&gt;Koch, F.&lt;/author&gt;&lt;author&gt;Lamp, O.&lt;/author&gt;&lt;author&gt;Eslamizad, M.&lt;/author&gt;&lt;author&gt;Weitzel, J.&lt;/author&gt;&lt;author&gt;Kuhla, B.&lt;/author&gt;&lt;/authors&gt;&lt;/contributors&gt;&lt;auth-address&gt;Institute of Nutritional Physiology &amp;quot;Oskar Kellner&amp;quot;, Leibnitz Institute for Farm Animal Biology (FBN), Dummerstorf, Germany.&amp;#xD;Schleswig Holstein Chamber of Agriculture, Department of Animal production, Futterkamp, Blekendorf, Germany.&amp;#xD;Department of Animal Science, Campus of Agriculture and Natural Resources, University of Tehran, Tehran, Iran.&amp;#xD;Institute of Reproductive Biology, Leibnitz Institute for Farm Animal Biology (FBN), Dummerstorf, Germany.&lt;/auth-address&gt;&lt;titles&gt;&lt;title&gt;Metabolic Response to Heat Stress in Late-Pregnant and Early Lactation Dairy Cows: Implications to Liver-Muscle Crosstalk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60912&lt;/pages&gt;&lt;volume&gt;11&lt;/volume&gt;&lt;number&gt;8&lt;/number&gt;&lt;dates&gt;&lt;year&gt;2016&lt;/year&gt;&lt;/dates&gt;&lt;isbn&gt;1932-6203 (Electronic)&amp;#xD;1932-6203 (Linking)&lt;/isbn&gt;&lt;accession-num&gt;27513961&lt;/accession-num&gt;&lt;urls&gt;&lt;related-urls&gt;&lt;url&gt;http://www.ncbi.nlm.nih.gov/pubmed/27513961&lt;/url&gt;&lt;url&gt;http://journals.plos.org/plosone/article/asset?id=10.1371/journal.pone.0160912.PDF&lt;/url&gt;&lt;/related-urls&gt;&lt;/urls&gt;&lt;electronic-resource-num&gt;10.1371/journal.pone.0160912&lt;/electronic-resource-num&gt;&lt;/record&gt;&lt;/Cite&gt;&lt;/EndNote&gt;</w:instrText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6E42A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E42A2" w:rsidRPr="006E42A2" w14:paraId="0B130D32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59D850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CC824E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AFACF3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GCCACATTCACTCCACTCCA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8AAC1D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F9931A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8D19A0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1CDD0E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5911F8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42A2" w:rsidRPr="006E42A2" w14:paraId="3CC5D158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EDF02E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mt-ND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241DAE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93778C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ACGCACTAATCGGAGCCCTA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5E1FD0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NC_006853.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F71C0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157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FBB5A6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749178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FDA59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42A2" w:rsidRPr="006E42A2" w14:paraId="1F08BE18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FCE7C0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536EDF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D10461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CCATGCTGGGAGGATTAACCA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A1CCE4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3E0BEA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5BD59E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1EDE6D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47AEC5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42A2" w:rsidRPr="006E42A2" w14:paraId="061A3700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716261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NDUFV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D7FDE6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345885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CACCTTGCATGCTCCGAAAC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349274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NM_174565.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E31F17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13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2CA2FA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7520C6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76F824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42A2" w:rsidRPr="006E42A2" w14:paraId="530F512E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BCBE2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D714F8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4C0FD0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ACACAGGCCCCTAAACATTCA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076E5E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21C16D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062BB1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C70EDF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927E98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42A2" w:rsidRPr="006E42A2" w14:paraId="0B04542F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AA21E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NNT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E2C294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4F7BAF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GCAGCTACTATCACGCCCTT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48D332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XM_024981195.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DB1136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9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301B9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A00517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F01FE5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42A2" w:rsidRPr="006E42A2" w14:paraId="690A8EC4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1E4732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9E24E0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F98BCE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CGCGATGCCCAAACCTAGTA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751CEC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E387B1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D951D1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248176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877118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42A2" w:rsidRPr="006E42A2" w14:paraId="6FAA8D65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13E85E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PC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C63EF4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6A0A8F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ACACCAACTACCCCGACAATG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23C36C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NM_177946.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0CFE45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353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83769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69F478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D48978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1tb248L0F1dGhvcj48WWVhcj4yMDA5PC9ZZWFyPjxS
ZWNOdW0+NDk8L1JlY051bT48RGlzcGxheVRleHQ+PHN0eWxlIGZhY2U9InN1cGVyc2NyaXB0Ij4z
PC9zdHlsZT48L0Rpc3BsYXlUZXh0PjxyZWNvcmQ+PHJlYy1udW1iZXI+NDk8L3JlYy1udW1iZXI+
PGZvcmVpZ24ta2V5cz48a2V5IGFwcD0iRU4iIGRiLWlkPSJ4MGV4ZmEycGN2OXJzbWU1MmRjdnhz
ZWtmYTVlNTl0c3owenAiPjQ5PC9rZXk+PC9mb3JlaWduLWtleXM+PHJlZi10eXBlIG5hbWU9Ikpv
dXJuYWwgQXJ0aWNsZSI+MTc8L3JlZi10eXBlPjxjb250cmlidXRvcnM+PGF1dGhvcnM+PGF1dGhv
cj5IYW1tb24sIEguIE0uPC9hdXRob3I+PGF1dGhvcj5TdHVybWVyLCBHLjwvYXV0aG9yPjxhdXRo
b3I+U2NobmVpZGVyLCBGLjwvYXV0aG9yPjxhdXRob3I+VHVjaHNjaGVyZXIsIEEuPC9hdXRob3I+
PGF1dGhvcj5CbHVtLCBILjwvYXV0aG9yPjxhdXRob3I+RW5nZWxoYXJkLCBULjwvYXV0aG9yPjxh
dXRob3I+R2VuemVsLCBBLjwvYXV0aG9yPjxhdXRob3I+U3RhdWZlbmJpZWwsIFIuPC9hdXRob3I+
PGF1dGhvcj5LYW5pdHosIFcuPC9hdXRob3I+PC9hdXRob3JzPjwvY29udHJpYnV0b3JzPjxhdXRo
LWFkZHJlc3M+UmVzZWFyY2ggSW5zdGl0dXRlIGZvciB0aGUgQmlvbG9neSBvZiBGYXJtIEFuaW1h
bHMgKEZCTiksIER1bW1lcnN0b3JmLCBHZXJtYW55LiBoYW1tb25AZmJuLWR1bW1lcnN0b3JmLmRl
PC9hdXRoLWFkZHJlc3M+PHRpdGxlcz48dGl0bGU+UGVyZm9ybWFuY2UgYW5kIG1ldGFib2xpYyBh
bmQgZW5kb2NyaW5lIGNoYW5nZXMgd2l0aCBlbXBoYXNpcyBvbiBnbHVjb3NlIG1ldGFib2xpc20g
aW4gaGlnaC15aWVsZGluZyBkYWlyeSBjb3dzIHdpdGggaGlnaCBhbmQgbG93IGZhdCBjb250ZW50
IGluIGxpdmVyIGFmdGVyIGNhbHZpbmc8L3RpdGxlPjxzZWNvbmRhcnktdGl0bGU+SiBEYWlyeSBT
Y2k8L3NlY29uZGFyeS10aXRsZT48YWx0LXRpdGxlPkpvdXJuYWwgb2YgZGFpcnkgc2NpZW5jZTwv
YWx0LXRpdGxlPjwvdGl0bGVzPjxwZXJpb2RpY2FsPjxmdWxsLXRpdGxlPkogRGFpcnkgU2NpPC9m
dWxsLXRpdGxlPjxhYmJyLTE+Sm91cm5hbCBvZiBkYWlyeSBzY2llbmNlPC9hYmJyLTE+PC9wZXJp
b2RpY2FsPjxhbHQtcGVyaW9kaWNhbD48ZnVsbC10aXRsZT5KIERhaXJ5IFNjaTwvZnVsbC10aXRs
ZT48YWJici0xPkpvdXJuYWwgb2YgZGFpcnkgc2NpZW5jZTwvYWJici0xPjwvYWx0LXBlcmlvZGlj
YWw+PHBhZ2VzPjE1NTQtNjY8L3BhZ2VzPjx2b2x1bWU+OTI8L3ZvbHVtZT48bnVtYmVyPjQ8L251
bWJlcj48a2V5d29yZHM+PGtleXdvcmQ+QWRpcG9zZSBUaXNzdWUvKnBoeXNpb2xvZ3k8L2tleXdv
cmQ+PGtleXdvcmQ+QW5pbWFsczwva2V5d29yZD48a2V5d29yZD5Cb2R5IFdlaWdodDwva2V5d29y
ZD48a2V5d29yZD5DYXR0bGUvbWV0YWJvbGlzbS8qcGh5c2lvbG9neTwva2V5d29yZD48a2V5d29y
ZD5EYWlyeWluZzwva2V5d29yZD48a2V5d29yZD5EaWV0L3ZldGVyaW5hcnk8L2tleXdvcmQ+PGtl
eXdvcmQ+RWF0aW5nPC9rZXl3b3JkPjxrZXl3b3JkPkVuenltZXMvZ2VuZXRpY3M8L2tleXdvcmQ+
PGtleXdvcmQ+RmVtYWxlPC9rZXl3b3JkPjxrZXl3b3JkPkdlbmUgRXhwcmVzc2lvbiBSZWd1bGF0
aW9uLCBFbnp5bW9sb2dpYzwva2V5d29yZD48a2V5d29yZD5HbHVjb3NlLyptZXRhYm9saXNtPC9r
ZXl3b3JkPjxrZXl3b3JkPkdsdWNvc2UgVHJhbnNwb3J0ZXIgVHlwZSAyL2dlbmV0aWNzPC9rZXl3
b3JkPjxrZXl3b3JkPkluc3VsaW4tTGlrZSBHcm93dGggRmFjdG9yIEkvYW5hbHlzaXM8L2tleXdv
cmQ+PGtleXdvcmQ+TGVwdGluL2Jsb29kPC9rZXl3b3JkPjxrZXl3b3JkPkxpdmVyLypwaHlzaW9s
b2d5PC9rZXl3b3JkPjxrZXl3b3JkPk1pbGsvc2VjcmV0aW9uPC9rZXl3b3JkPjxrZXl3b3JkPipQ
b3N0cGFydHVtIFBlcmlvZDwva2V5d29yZD48a2V5d29yZD5QcmVnbmFuY3k8L2tleXdvcmQ+PC9r
ZXl3b3Jkcz48ZGF0ZXM+PHllYXI+MjAwOTwveWVhcj48cHViLWRhdGVzPjxkYXRlPkFwcjwvZGF0
ZT48L3B1Yi1kYXRlcz48L2RhdGVzPjxpc2JuPjE1MjUtMzE5OCAoRWxlY3Ryb25pYykmI3hEOzAw
MjItMDMwMiAoTGlua2luZyk8L2lzYm4+PGFjY2Vzc2lvbi1udW0+MTkzMDc2MzY8L2FjY2Vzc2lv
bi1udW0+PHVybHM+PHJlbGF0ZWQtdXJscz48dXJsPmh0dHA6Ly93d3cubmNiaS5ubG0ubmloLmdv
di9wdWJtZWQvMTkzMDc2MzY8L3VybD48dXJsPmh0dHA6Ly9hYy5lbHMtY2RuLmNvbS9TMDAyMjAz
MDIwOTcwNDY2Ny8xLXMyLjAtUzAwMjIwMzAyMDk3MDQ2NjctbWFpbi5wZGY/X3RpZD02ZTNmZjM3
NC0zNmIzLTExZTUtYjIwMC0wMDAwMGFhY2IzNWYmYW1wO2FjZG5hdD0xNDM4MjU4MTc4X2NjYmNi
Y2IwNjdlMTQ4ZmQ4OGY0YjMxZTVjZTFmNzQ3PC91cmw+PC9yZWxhdGVkLXVybHM+PC91cmxzPjxl
bGVjdHJvbmljLXJlc291cmNlLW51bT4xMC4zMTY4L2pkcy4yMDA4LTE2MzQ8L2VsZWN0cm9uaWMt
cmVzb3VyY2UtbnVtPjwvcmVjb3JkPjwvQ2l0ZT48L0VuZE5vdGU+AG==
</w:fldData>
              </w:fldChar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1tb248L0F1dGhvcj48WWVhcj4yMDA5PC9ZZWFyPjxS
ZWNOdW0+NDk8L1JlY051bT48RGlzcGxheVRleHQ+PHN0eWxlIGZhY2U9InN1cGVyc2NyaXB0Ij4z
PC9zdHlsZT48L0Rpc3BsYXlUZXh0PjxyZWNvcmQ+PHJlYy1udW1iZXI+NDk8L3JlYy1udW1iZXI+
PGZvcmVpZ24ta2V5cz48a2V5IGFwcD0iRU4iIGRiLWlkPSJ4MGV4ZmEycGN2OXJzbWU1MmRjdnhz
ZWtmYTVlNTl0c3owenAiPjQ5PC9rZXk+PC9mb3JlaWduLWtleXM+PHJlZi10eXBlIG5hbWU9Ikpv
dXJuYWwgQXJ0aWNsZSI+MTc8L3JlZi10eXBlPjxjb250cmlidXRvcnM+PGF1dGhvcnM+PGF1dGhv
cj5IYW1tb24sIEguIE0uPC9hdXRob3I+PGF1dGhvcj5TdHVybWVyLCBHLjwvYXV0aG9yPjxhdXRo
b3I+U2NobmVpZGVyLCBGLjwvYXV0aG9yPjxhdXRob3I+VHVjaHNjaGVyZXIsIEEuPC9hdXRob3I+
PGF1dGhvcj5CbHVtLCBILjwvYXV0aG9yPjxhdXRob3I+RW5nZWxoYXJkLCBULjwvYXV0aG9yPjxh
dXRob3I+R2VuemVsLCBBLjwvYXV0aG9yPjxhdXRob3I+U3RhdWZlbmJpZWwsIFIuPC9hdXRob3I+
PGF1dGhvcj5LYW5pdHosIFcuPC9hdXRob3I+PC9hdXRob3JzPjwvY29udHJpYnV0b3JzPjxhdXRo
LWFkZHJlc3M+UmVzZWFyY2ggSW5zdGl0dXRlIGZvciB0aGUgQmlvbG9neSBvZiBGYXJtIEFuaW1h
bHMgKEZCTiksIER1bW1lcnN0b3JmLCBHZXJtYW55LiBoYW1tb25AZmJuLWR1bW1lcnN0b3JmLmRl
PC9hdXRoLWFkZHJlc3M+PHRpdGxlcz48dGl0bGU+UGVyZm9ybWFuY2UgYW5kIG1ldGFib2xpYyBh
bmQgZW5kb2NyaW5lIGNoYW5nZXMgd2l0aCBlbXBoYXNpcyBvbiBnbHVjb3NlIG1ldGFib2xpc20g
aW4gaGlnaC15aWVsZGluZyBkYWlyeSBjb3dzIHdpdGggaGlnaCBhbmQgbG93IGZhdCBjb250ZW50
IGluIGxpdmVyIGFmdGVyIGNhbHZpbmc8L3RpdGxlPjxzZWNvbmRhcnktdGl0bGU+SiBEYWlyeSBT
Y2k8L3NlY29uZGFyeS10aXRsZT48YWx0LXRpdGxlPkpvdXJuYWwgb2YgZGFpcnkgc2NpZW5jZTwv
YWx0LXRpdGxlPjwvdGl0bGVzPjxwZXJpb2RpY2FsPjxmdWxsLXRpdGxlPkogRGFpcnkgU2NpPC9m
dWxsLXRpdGxlPjxhYmJyLTE+Sm91cm5hbCBvZiBkYWlyeSBzY2llbmNlPC9hYmJyLTE+PC9wZXJp
b2RpY2FsPjxhbHQtcGVyaW9kaWNhbD48ZnVsbC10aXRsZT5KIERhaXJ5IFNjaTwvZnVsbC10aXRs
ZT48YWJici0xPkpvdXJuYWwgb2YgZGFpcnkgc2NpZW5jZTwvYWJici0xPjwvYWx0LXBlcmlvZGlj
YWw+PHBhZ2VzPjE1NTQtNjY8L3BhZ2VzPjx2b2x1bWU+OTI8L3ZvbHVtZT48bnVtYmVyPjQ8L251
bWJlcj48a2V5d29yZHM+PGtleXdvcmQ+QWRpcG9zZSBUaXNzdWUvKnBoeXNpb2xvZ3k8L2tleXdv
cmQ+PGtleXdvcmQ+QW5pbWFsczwva2V5d29yZD48a2V5d29yZD5Cb2R5IFdlaWdodDwva2V5d29y
ZD48a2V5d29yZD5DYXR0bGUvbWV0YWJvbGlzbS8qcGh5c2lvbG9neTwva2V5d29yZD48a2V5d29y
ZD5EYWlyeWluZzwva2V5d29yZD48a2V5d29yZD5EaWV0L3ZldGVyaW5hcnk8L2tleXdvcmQ+PGtl
eXdvcmQ+RWF0aW5nPC9rZXl3b3JkPjxrZXl3b3JkPkVuenltZXMvZ2VuZXRpY3M8L2tleXdvcmQ+
PGtleXdvcmQ+RmVtYWxlPC9rZXl3b3JkPjxrZXl3b3JkPkdlbmUgRXhwcmVzc2lvbiBSZWd1bGF0
aW9uLCBFbnp5bW9sb2dpYzwva2V5d29yZD48a2V5d29yZD5HbHVjb3NlLyptZXRhYm9saXNtPC9r
ZXl3b3JkPjxrZXl3b3JkPkdsdWNvc2UgVHJhbnNwb3J0ZXIgVHlwZSAyL2dlbmV0aWNzPC9rZXl3
b3JkPjxrZXl3b3JkPkluc3VsaW4tTGlrZSBHcm93dGggRmFjdG9yIEkvYW5hbHlzaXM8L2tleXdv
cmQ+PGtleXdvcmQ+TGVwdGluL2Jsb29kPC9rZXl3b3JkPjxrZXl3b3JkPkxpdmVyLypwaHlzaW9s
b2d5PC9rZXl3b3JkPjxrZXl3b3JkPk1pbGsvc2VjcmV0aW9uPC9rZXl3b3JkPjxrZXl3b3JkPipQ
b3N0cGFydHVtIFBlcmlvZDwva2V5d29yZD48a2V5d29yZD5QcmVnbmFuY3k8L2tleXdvcmQ+PC9r
ZXl3b3Jkcz48ZGF0ZXM+PHllYXI+MjAwOTwveWVhcj48cHViLWRhdGVzPjxkYXRlPkFwcjwvZGF0
ZT48L3B1Yi1kYXRlcz48L2RhdGVzPjxpc2JuPjE1MjUtMzE5OCAoRWxlY3Ryb25pYykmI3hEOzAw
MjItMDMwMiAoTGlua2luZyk8L2lzYm4+PGFjY2Vzc2lvbi1udW0+MTkzMDc2MzY8L2FjY2Vzc2lv
bi1udW0+PHVybHM+PHJlbGF0ZWQtdXJscz48dXJsPmh0dHA6Ly93d3cubmNiaS5ubG0ubmloLmdv
di9wdWJtZWQvMTkzMDc2MzY8L3VybD48dXJsPmh0dHA6Ly9hYy5lbHMtY2RuLmNvbS9TMDAyMjAz
MDIwOTcwNDY2Ny8xLXMyLjAtUzAwMjIwMzAyMDk3MDQ2NjctbWFpbi5wZGY/X3RpZD02ZTNmZjM3
NC0zNmIzLTExZTUtYjIwMC0wMDAwMGFhY2IzNWYmYW1wO2FjZG5hdD0xNDM4MjU4MTc4X2NjYmNi
Y2IwNjdlMTQ4ZmQ4OGY0YjMxZTVjZTFmNzQ3PC91cmw+PC9yZWxhdGVkLXVybHM+PC91cmxzPjxl
bGVjdHJvbmljLXJlc291cmNlLW51bT4xMC4zMTY4L2pkcy4yMDA4LTE2MzQ8L2VsZWN0cm9uaWMt
cmVzb3VyY2UtbnVtPjwvcmVjb3JkPjwvQ2l0ZT48L0VuZE5vdGU+AG==
</w:fldData>
              </w:fldChar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6E42A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E42A2" w:rsidRPr="006E42A2" w14:paraId="48D26A4F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FF3C7F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C0C80C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C77491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CAGCGGGAGGTCAGGGAAG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CF89FC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ED61EF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D3026A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10684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7C9E50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42A2" w:rsidRPr="006E42A2" w14:paraId="45CA073C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452D4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PDHA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E772DC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2E28E1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ATGTGTTCGGGAGGCAACT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E31A1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NM_001077071.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6D3389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7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5ECB4F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AA8CE9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ECA02F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42A2" w:rsidRPr="006E42A2" w14:paraId="191B1C69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8472A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2FFD36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11DA74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AGCAGCTCCATCAGTATGGGT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F68C2D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6C73E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A6A7A1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798F00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6FBFBA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42A2" w:rsidRPr="006E42A2" w14:paraId="5FC2F5D6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1DB9D1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PCK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6E6051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71D1A6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ATGACAACTGCTGGTTGGCT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84BF6C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NM_174737.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B05E35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367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1B1E81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6DE918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941A55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cnVzZTwvQXV0aG9yPjxZZWFyPjIwMTU8L1llYXI+PFJl
Y051bT43NjM8L1JlY051bT48RGlzcGxheVRleHQ+PHN0eWxlIGZhY2U9InN1cGVyc2NyaXB0Ij40
PC9zdHlsZT48L0Rpc3BsYXlUZXh0PjxyZWNvcmQ+PHJlYy1udW1iZXI+NzYzPC9yZWMtbnVtYmVy
Pjxmb3JlaWduLWtleXM+PGtleSBhcHA9IkVOIiBkYi1pZD0ieDBleGZhMnBjdjlyc21lNTJkY3Z4
c2VrZmE1ZTU5dHN6MHpwIiB0aW1lc3RhbXA9IjE1OTgwMTM0NDYiPjc2Mzwva2V5PjwvZm9yZWln
bi1rZXlzPjxyZWYtdHlwZSBuYW1lPSJKb3VybmFsIEFydGljbGUiPjE3PC9yZWYtdHlwZT48Y29u
dHJpYnV0b3JzPjxhdXRob3JzPjxhdXRob3I+R3J1c2UsIEouPC9hdXRob3I+PGF1dGhvcj5Hb3Jz
LCBTLjwvYXV0aG9yPjxhdXRob3I+VHVjaHNjaGVyZXIsIEEuPC9hdXRob3I+PGF1dGhvcj5PdHRl
biwgVy48L2F1dGhvcj48YXV0aG9yPldlaXR6ZWwsIEouIE0uPC9hdXRob3I+PGF1dGhvcj5NZXRn
ZXMsIEMuIEMuPC9hdXRob3I+PGF1dGhvcj5Xb2xmZnJhbSwgUy48L2F1dGhvcj48YXV0aG9yPkhh
bW1vbiwgSC4gTS48L2F1dGhvcj48L2F1dGhvcnM+PC9jb250cmlidXRvcnM+PGF1dGgtYWRkcmVz
cz5JbnN0aXR1dGVzIG9mIE51dHJpdGlvbmFsIFBoeXNpb2xvZ3kgJnF1b3Q7T3NrYXIgS2VsbG5l
ciZxdW90Oy4mI3hEO0dlbmV0aWNzIGFuZCBCaW9tZXRyeS4mI3hEO0JlaGF2aW91cmFsIFBoeXNp
b2xvZ3ksIGFuZC4mI3hEO1JlcHJvZHVjdGl2ZSBCaW9sb2d5LCBMZWlibml6IEluc3RpdHV0ZSBm
b3IgRmFybSBBbmltYWwgQmlvbG9neSAoRkJOKSwgRHVtbWVyc3RvcmYsIEdlcm1hbnk7IGFuZC4m
I3hEO0luc3RpdHV0ZSBvZiBBbmltYWwgTnV0cml0aW9uIGFuZCBQaHlzaW9sb2d5LCBGYWN1bHR5
IG9mIEFncmljdWx0dXJhbCBhbmQgTnV0cml0aW9uYWwgU2NpZW5jZXMsIENocmlzdGlhbi1BbGJy
ZWNodHMtVW5pdmVyc2l0eSBvZiBLaWVsLCBLaWVsLCBHZXJtYW55LiYjeEQ7SW5zdGl0dXRlcyBv
ZiBOdXRyaXRpb25hbCBQaHlzaW9sb2d5ICZxdW90O09za2FyIEtlbGxuZXImcXVvdDssIGhhbW1v
bkBmYm4tZHVtbWVyc3RvcmYuZGUuPC9hdXRoLWFkZHJlc3M+PHRpdGxlcz48dGl0bGU+VGhlIEVm
ZmVjdHMgb2YgT3JhbCBRdWVyY2V0aW4gU3VwcGxlbWVudGF0aW9uIG9uIFNwbGFuY2huaWMgR2x1
Y29zZSBNZXRhYm9saXNtIGluIDEtV2Vlay1PbGQgQ2FsdmVzIERlcGVuZCBvbiBEaWV0IGFmdGVy
IEJpcnRoPC90aXRsZT48c2Vjb25kYXJ5LXRpdGxlPkogTnV0cjwvc2Vjb25kYXJ5LXRpdGxlPjwv
dGl0bGVzPjxwZXJpb2RpY2FsPjxmdWxsLXRpdGxlPkogTnV0cjwvZnVsbC10aXRsZT48YWJici0x
PlRoZSBKb3VybmFsIG9mIG51dHJpdGlvbjwvYWJici0xPjwvcGVyaW9kaWNhbD48cGFnZXM+MjQ4
Ni05NTwvcGFnZXM+PHZvbHVtZT4xNDU8L3ZvbHVtZT48bnVtYmVyPjExPC9udW1iZXI+PGVkaXRp
b24+MjAxNS8wOS8yNTwvZWRpdGlvbj48a2V5d29yZHM+PGtleXdvcmQ+QWRtaW5pc3RyYXRpb24s
IE9yYWw8L2tleXdvcmQ+PGtleXdvcmQ+QW5pbWFsIE51dHJpdGlvbmFsIFBoeXNpb2xvZ2ljYWwg
UGhlbm9tZW5hPC9rZXl3b3JkPjxrZXl3b3JkPkFuaW1hbHM8L2tleXdvcmQ+PGtleXdvcmQ+QW5p
bWFscywgTmV3Ym9ybjwva2V5d29yZD48a2V5d29yZD5CbG9vZCBHbHVjb3NlL21ldGFib2xpc208
L2tleXdvcmQ+PGtleXdvcmQ+Q2F0dGxlPC9rZXl3b3JkPjxrZXl3b3JkPkNvbG9zdHJ1bTwva2V5
d29yZD48a2V5d29yZD5EaWV0Lyp2ZXRlcmluYXJ5PC9rZXl3b3JkPjxrZXl3b3JkPkVwaW5lcGhy
aW5lL2Jsb29kPC9rZXl3b3JkPjxrZXl3b3JkPkZsYXZvbm9scy9ibG9vZDwva2V5d29yZD48a2V5
d29yZD5HbHVjYWdvbi9ibG9vZDwva2V5d29yZD48a2V5d29yZD5HbHVjb3NlLyptZXRhYm9saXNt
PC9rZXl3b3JkPjxrZXl3b3JkPkluc3VsaW4vYmxvb2Q8L2tleXdvcmQ+PGtleXdvcmQ+SW50ZXN0
aW5hbCBBYnNvcnB0aW9uPC9rZXl3b3JkPjxrZXl3b3JkPkxhY3RpYyBBY2lkL2Jsb29kPC9rZXl3
b3JkPjxrZXl3b3JkPkxpdmVyL2RydWcgZWZmZWN0cy9tZXRhYm9saXNtPC9rZXl3b3JkPjxrZXl3
b3JkPk1hbGU8L2tleXdvcmQ+PGtleXdvcmQ+Tm9yZXBpbmVwaHJpbmUvYmxvb2Q8L2tleXdvcmQ+
PGtleXdvcmQ+UG9zdHByYW5kaWFsIFBlcmlvZDwva2V5d29yZD48a2V5d29yZD5RdWVyY2V0aW4v
KmFkbWluaXN0cmF0aW9uICZhbXA7IGRvc2FnZS9waGFybWFjb2tpbmV0aWNzPC9rZXl3b3JkPjxr
ZXl3b3JkPlJOQSwgTWVzc2VuZ2VyL2dlbmV0aWNzL21ldGFib2xpc208L2tleXdvcmQ+PGtleXdv
cmQ+VXJlYS9ibG9vZDwva2V5d29yZD48a2V5d29yZD5YeWxvc2UvYmxvb2Q8L2tleXdvcmQ+PGtl
eXdvcmQ+Y2FsZjwva2V5d29yZD48a2V5d29yZD5mb3JtdWxhPC9rZXl3b3JkPjxrZXl3b3JkPmds
dWNvc2UgbWV0YWJvbGlzbTwva2V5d29yZD48a2V5d29yZD5xdWVyY2V0aW48L2tleXdvcmQ+PC9r
ZXl3b3Jkcz48ZGF0ZXM+PHllYXI+MjAxNTwveWVhcj48cHViLWRhdGVzPjxkYXRlPk5vdjwvZGF0
ZT48L3B1Yi1kYXRlcz48L2RhdGVzPjxpc2JuPjE1NDEtNjEwMCAoRWxlY3Ryb25pYykmI3hEOzAw
MjItMzE2NiAoTGlua2luZyk8L2lzYm4+PGFjY2Vzc2lvbi1udW0+MjY0MDA5Njc8L2FjY2Vzc2lv
bi1udW0+PHVybHM+PHJlbGF0ZWQtdXJscz48dXJsPmh0dHBzOi8vd3d3Lm5jYmkubmxtLm5paC5n
b3YvcHVibWVkLzI2NDAwOTY3PC91cmw+PHVybD5odHRwczovL3dhdGVybWFyay5zaWx2ZXJjaGFp
ci5jb20vam4yMTgyNzEucGRmP3Rva2VuPUFRRUNBSGkyMDhCRTQ5T29hbjlra2hXX0VyY3k3RG0z
WkxfOUNmM3FmS0FjNDg1eXNnQUFBdEV3Z2dMTkJna3Foa2lHOXcwQkJ3YWdnZ0stTUlJQ3VnSUJB
RENDQXJNR0NTcUdTSWIzRFFFSEFUQWVCZ2xnaGtnQlpRTUVBUzR3RVFRTUcyRFhHZUVmQTJxaXZV
OUlBZ0VRZ0lJQ2hHS2hib1lpeC1XU0hSZy14X0VpZGJEWEtnX09nb3FHUkEtTVhtMTVoMVdQOFY5
QVRUVUoxZDM2TDhOTTRkcHJHQUdjcTg0b2NtSkQ5SnRqaXd1OExNZTQ0aHhOdWw3OFlmeVoza3JW
LTBnd1ZWZi1JUTdacUJpOFN6U05PQ3lzU1JlVDAxUm95OUxZeElZbEdxa3dJX0s3Ty1XRHI5b0lp
ZlVQbDdMSWRMaU1TS1hGX253bXRJelBCUkdRWTBTZG1kNnBjY2ZrczJCSEN1bGZGdy1NSUhIMVI0
VndGaUFoWU1pVnJzQjNGOXJLUzRLdWpvNHJJS25mbjZXWGpEd3Zsem40aFI5QmhMRVVPYmZhQTAz
elNONFR5UUROQXVVMlN5SzNiNkY3dUlmYWJxR08wLWRxb2JVTW9jUnFXSFVmOE93aWZUT3R3OU1L
cnVYZ1RGVnIxM25PNkNIYzRBcUxqOXlMXzVoYjQyS2hTb2xwVWZ3eTA0T3B1dUh1QTRDZl9sUFN1
YS1XdXg0YlhET3ZsYmFKTDVKRVRTdEFOOFBqUVZhWUdXZmNPTmFlcWtCOVdXUUhnQS1lcFc2UDF2
VkVoZG5mSDRoaTNoZzRsTDg0eGtvT1ZXaWJRcHhlVVJITWNnckh5Vk5PenhydmQ5WkszSENBYTQz
ZGxoUllERTVwYXlydkpKOFVXTkhrNzA2ZFZkM3dxZzJhZ3NOdlRqckFVTXZMUHJBTjJhRmtabXhR
Rm1QeUNvTk9Ydk1abjdUSGxUWDl2eEtlRkZYLTRmcXJ3UUs0MzNhaS1TTFZNa0ZCZG00OURmcm9k
N19JSzBFUTJUcE4yQmtzZUhNczNVZVFMU1ZqVXM5S0w5RVl3dWZuVVNPWnphMDFCVmtFYVlfdXdW
NVZJX0ZBNHphRF9KWkdCVkpoZHk4OGdUUldMdFkzc3FObVJVQ3gtdklpVFF5dmU4eWNBRGxMVTFh
UGoxQ0cwR0VuY1pRV0d6Z3lVdkwwTXBBVV9iVGtnWkpHREVYbnp0OFhONTRBUTdHbVpiZG05aHg1
d01ObFhOX3plOURIZlFMUWgtVmVqcXNIUEM3azZyT190MkVEQWFlRnFYUUxaM1JnTkhMTjFhVjBJ
Sm9Pd01tUXhmdHZCeWtZPC91cmw+PC9yZWxhdGVkLXVybHM+PC91cmxzPjxlbGVjdHJvbmljLXJl
c291cmNlLW51bT4xMC4zOTQ1L2puLjExNS4yMTgyNzE8L2VsZWN0cm9uaWMtcmVzb3VyY2UtbnVt
PjwvcmVjb3JkPjwvQ2l0ZT48L0VuZE5vdGU+
</w:fldData>
              </w:fldChar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cnVzZTwvQXV0aG9yPjxZZWFyPjIwMTU8L1llYXI+PFJl
Y051bT43NjM8L1JlY051bT48RGlzcGxheVRleHQ+PHN0eWxlIGZhY2U9InN1cGVyc2NyaXB0Ij40
PC9zdHlsZT48L0Rpc3BsYXlUZXh0PjxyZWNvcmQ+PHJlYy1udW1iZXI+NzYzPC9yZWMtbnVtYmVy
Pjxmb3JlaWduLWtleXM+PGtleSBhcHA9IkVOIiBkYi1pZD0ieDBleGZhMnBjdjlyc21lNTJkY3Z4
c2VrZmE1ZTU5dHN6MHpwIiB0aW1lc3RhbXA9IjE1OTgwMTM0NDYiPjc2Mzwva2V5PjwvZm9yZWln
bi1rZXlzPjxyZWYtdHlwZSBuYW1lPSJKb3VybmFsIEFydGljbGUiPjE3PC9yZWYtdHlwZT48Y29u
dHJpYnV0b3JzPjxhdXRob3JzPjxhdXRob3I+R3J1c2UsIEouPC9hdXRob3I+PGF1dGhvcj5Hb3Jz
LCBTLjwvYXV0aG9yPjxhdXRob3I+VHVjaHNjaGVyZXIsIEEuPC9hdXRob3I+PGF1dGhvcj5PdHRl
biwgVy48L2F1dGhvcj48YXV0aG9yPldlaXR6ZWwsIEouIE0uPC9hdXRob3I+PGF1dGhvcj5NZXRn
ZXMsIEMuIEMuPC9hdXRob3I+PGF1dGhvcj5Xb2xmZnJhbSwgUy48L2F1dGhvcj48YXV0aG9yPkhh
bW1vbiwgSC4gTS48L2F1dGhvcj48L2F1dGhvcnM+PC9jb250cmlidXRvcnM+PGF1dGgtYWRkcmVz
cz5JbnN0aXR1dGVzIG9mIE51dHJpdGlvbmFsIFBoeXNpb2xvZ3kgJnF1b3Q7T3NrYXIgS2VsbG5l
ciZxdW90Oy4mI3hEO0dlbmV0aWNzIGFuZCBCaW9tZXRyeS4mI3hEO0JlaGF2aW91cmFsIFBoeXNp
b2xvZ3ksIGFuZC4mI3hEO1JlcHJvZHVjdGl2ZSBCaW9sb2d5LCBMZWlibml6IEluc3RpdHV0ZSBm
b3IgRmFybSBBbmltYWwgQmlvbG9neSAoRkJOKSwgRHVtbWVyc3RvcmYsIEdlcm1hbnk7IGFuZC4m
I3hEO0luc3RpdHV0ZSBvZiBBbmltYWwgTnV0cml0aW9uIGFuZCBQaHlzaW9sb2d5LCBGYWN1bHR5
IG9mIEFncmljdWx0dXJhbCBhbmQgTnV0cml0aW9uYWwgU2NpZW5jZXMsIENocmlzdGlhbi1BbGJy
ZWNodHMtVW5pdmVyc2l0eSBvZiBLaWVsLCBLaWVsLCBHZXJtYW55LiYjeEQ7SW5zdGl0dXRlcyBv
ZiBOdXRyaXRpb25hbCBQaHlzaW9sb2d5ICZxdW90O09za2FyIEtlbGxuZXImcXVvdDssIGhhbW1v
bkBmYm4tZHVtbWVyc3RvcmYuZGUuPC9hdXRoLWFkZHJlc3M+PHRpdGxlcz48dGl0bGU+VGhlIEVm
ZmVjdHMgb2YgT3JhbCBRdWVyY2V0aW4gU3VwcGxlbWVudGF0aW9uIG9uIFNwbGFuY2huaWMgR2x1
Y29zZSBNZXRhYm9saXNtIGluIDEtV2Vlay1PbGQgQ2FsdmVzIERlcGVuZCBvbiBEaWV0IGFmdGVy
IEJpcnRoPC90aXRsZT48c2Vjb25kYXJ5LXRpdGxlPkogTnV0cjwvc2Vjb25kYXJ5LXRpdGxlPjwv
dGl0bGVzPjxwZXJpb2RpY2FsPjxmdWxsLXRpdGxlPkogTnV0cjwvZnVsbC10aXRsZT48YWJici0x
PlRoZSBKb3VybmFsIG9mIG51dHJpdGlvbjwvYWJici0xPjwvcGVyaW9kaWNhbD48cGFnZXM+MjQ4
Ni05NTwvcGFnZXM+PHZvbHVtZT4xNDU8L3ZvbHVtZT48bnVtYmVyPjExPC9udW1iZXI+PGVkaXRp
b24+MjAxNS8wOS8yNTwvZWRpdGlvbj48a2V5d29yZHM+PGtleXdvcmQ+QWRtaW5pc3RyYXRpb24s
IE9yYWw8L2tleXdvcmQ+PGtleXdvcmQ+QW5pbWFsIE51dHJpdGlvbmFsIFBoeXNpb2xvZ2ljYWwg
UGhlbm9tZW5hPC9rZXl3b3JkPjxrZXl3b3JkPkFuaW1hbHM8L2tleXdvcmQ+PGtleXdvcmQ+QW5p
bWFscywgTmV3Ym9ybjwva2V5d29yZD48a2V5d29yZD5CbG9vZCBHbHVjb3NlL21ldGFib2xpc208
L2tleXdvcmQ+PGtleXdvcmQ+Q2F0dGxlPC9rZXl3b3JkPjxrZXl3b3JkPkNvbG9zdHJ1bTwva2V5
d29yZD48a2V5d29yZD5EaWV0Lyp2ZXRlcmluYXJ5PC9rZXl3b3JkPjxrZXl3b3JkPkVwaW5lcGhy
aW5lL2Jsb29kPC9rZXl3b3JkPjxrZXl3b3JkPkZsYXZvbm9scy9ibG9vZDwva2V5d29yZD48a2V5
d29yZD5HbHVjYWdvbi9ibG9vZDwva2V5d29yZD48a2V5d29yZD5HbHVjb3NlLyptZXRhYm9saXNt
PC9rZXl3b3JkPjxrZXl3b3JkPkluc3VsaW4vYmxvb2Q8L2tleXdvcmQ+PGtleXdvcmQ+SW50ZXN0
aW5hbCBBYnNvcnB0aW9uPC9rZXl3b3JkPjxrZXl3b3JkPkxhY3RpYyBBY2lkL2Jsb29kPC9rZXl3
b3JkPjxrZXl3b3JkPkxpdmVyL2RydWcgZWZmZWN0cy9tZXRhYm9saXNtPC9rZXl3b3JkPjxrZXl3
b3JkPk1hbGU8L2tleXdvcmQ+PGtleXdvcmQ+Tm9yZXBpbmVwaHJpbmUvYmxvb2Q8L2tleXdvcmQ+
PGtleXdvcmQ+UG9zdHByYW5kaWFsIFBlcmlvZDwva2V5d29yZD48a2V5d29yZD5RdWVyY2V0aW4v
KmFkbWluaXN0cmF0aW9uICZhbXA7IGRvc2FnZS9waGFybWFjb2tpbmV0aWNzPC9rZXl3b3JkPjxr
ZXl3b3JkPlJOQSwgTWVzc2VuZ2VyL2dlbmV0aWNzL21ldGFib2xpc208L2tleXdvcmQ+PGtleXdv
cmQ+VXJlYS9ibG9vZDwva2V5d29yZD48a2V5d29yZD5YeWxvc2UvYmxvb2Q8L2tleXdvcmQ+PGtl
eXdvcmQ+Y2FsZjwva2V5d29yZD48a2V5d29yZD5mb3JtdWxhPC9rZXl3b3JkPjxrZXl3b3JkPmds
dWNvc2UgbWV0YWJvbGlzbTwva2V5d29yZD48a2V5d29yZD5xdWVyY2V0aW48L2tleXdvcmQ+PC9r
ZXl3b3Jkcz48ZGF0ZXM+PHllYXI+MjAxNTwveWVhcj48cHViLWRhdGVzPjxkYXRlPk5vdjwvZGF0
ZT48L3B1Yi1kYXRlcz48L2RhdGVzPjxpc2JuPjE1NDEtNjEwMCAoRWxlY3Ryb25pYykmI3hEOzAw
MjItMzE2NiAoTGlua2luZyk8L2lzYm4+PGFjY2Vzc2lvbi1udW0+MjY0MDA5Njc8L2FjY2Vzc2lv
bi1udW0+PHVybHM+PHJlbGF0ZWQtdXJscz48dXJsPmh0dHBzOi8vd3d3Lm5jYmkubmxtLm5paC5n
b3YvcHVibWVkLzI2NDAwOTY3PC91cmw+PHVybD5odHRwczovL3dhdGVybWFyay5zaWx2ZXJjaGFp
ci5jb20vam4yMTgyNzEucGRmP3Rva2VuPUFRRUNBSGkyMDhCRTQ5T29hbjlra2hXX0VyY3k3RG0z
WkxfOUNmM3FmS0FjNDg1eXNnQUFBdEV3Z2dMTkJna3Foa2lHOXcwQkJ3YWdnZ0stTUlJQ3VnSUJB
RENDQXJNR0NTcUdTSWIzRFFFSEFUQWVCZ2xnaGtnQlpRTUVBUzR3RVFRTUcyRFhHZUVmQTJxaXZV
OUlBZ0VRZ0lJQ2hHS2hib1lpeC1XU0hSZy14X0VpZGJEWEtnX09nb3FHUkEtTVhtMTVoMVdQOFY5
QVRUVUoxZDM2TDhOTTRkcHJHQUdjcTg0b2NtSkQ5SnRqaXd1OExNZTQ0aHhOdWw3OFlmeVoza3JW
LTBnd1ZWZi1JUTdacUJpOFN6U05PQ3lzU1JlVDAxUm95OUxZeElZbEdxa3dJX0s3Ty1XRHI5b0lp
ZlVQbDdMSWRMaU1TS1hGX253bXRJelBCUkdRWTBTZG1kNnBjY2ZrczJCSEN1bGZGdy1NSUhIMVI0
VndGaUFoWU1pVnJzQjNGOXJLUzRLdWpvNHJJS25mbjZXWGpEd3Zsem40aFI5QmhMRVVPYmZhQTAz
elNONFR5UUROQXVVMlN5SzNiNkY3dUlmYWJxR08wLWRxb2JVTW9jUnFXSFVmOE93aWZUT3R3OU1L
cnVYZ1RGVnIxM25PNkNIYzRBcUxqOXlMXzVoYjQyS2hTb2xwVWZ3eTA0T3B1dUh1QTRDZl9sUFN1
YS1XdXg0YlhET3ZsYmFKTDVKRVRTdEFOOFBqUVZhWUdXZmNPTmFlcWtCOVdXUUhnQS1lcFc2UDF2
VkVoZG5mSDRoaTNoZzRsTDg0eGtvT1ZXaWJRcHhlVVJITWNnckh5Vk5PenhydmQ5WkszSENBYTQz
ZGxoUllERTVwYXlydkpKOFVXTkhrNzA2ZFZkM3dxZzJhZ3NOdlRqckFVTXZMUHJBTjJhRmtabXhR
Rm1QeUNvTk9Ydk1abjdUSGxUWDl2eEtlRkZYLTRmcXJ3UUs0MzNhaS1TTFZNa0ZCZG00OURmcm9k
N19JSzBFUTJUcE4yQmtzZUhNczNVZVFMU1ZqVXM5S0w5RVl3dWZuVVNPWnphMDFCVmtFYVlfdXdW
NVZJX0ZBNHphRF9KWkdCVkpoZHk4OGdUUldMdFkzc3FObVJVQ3gtdklpVFF5dmU4eWNBRGxMVTFh
UGoxQ0cwR0VuY1pRV0d6Z3lVdkwwTXBBVV9iVGtnWkpHREVYbnp0OFhONTRBUTdHbVpiZG05aHg1
d01ObFhOX3plOURIZlFMUWgtVmVqcXNIUEM3azZyT190MkVEQWFlRnFYUUxaM1JnTkhMTjFhVjBJ
Sm9Pd01tUXhmdHZCeWtZPC91cmw+PC9yZWxhdGVkLXVybHM+PC91cmxzPjxlbGVjdHJvbmljLXJl
c291cmNlLW51bT4xMC4zOTQ1L2puLjExNS4yMTgyNzE8L2VsZWN0cm9uaWMtcmVzb3VyY2UtbnVt
PjwvcmVjb3JkPjwvQ2l0ZT48L0VuZE5vdGU+
</w:fldData>
              </w:fldChar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6E42A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E42A2" w:rsidRPr="006E42A2" w14:paraId="59AFEEDD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5DED1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5E00E6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553419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TGGAGGCACTTGACGAACTC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BC73ED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B84AED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1F3B70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38339E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211F05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E42A2" w:rsidRPr="006E42A2" w14:paraId="4EDBEA62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6B6B47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PCK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FF5836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E7EC27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GCCGTAGACCCAAAGGAGTC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5B7A86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NM_001205594.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781ECD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18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427A30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564380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686AF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cnVzZTwvQXV0aG9yPjxZZWFyPjIwMTU8L1llYXI+PFJl
Y051bT43NjM8L1JlY051bT48RGlzcGxheVRleHQ+PHN0eWxlIGZhY2U9InN1cGVyc2NyaXB0Ij40
PC9zdHlsZT48L0Rpc3BsYXlUZXh0PjxyZWNvcmQ+PHJlYy1udW1iZXI+NzYzPC9yZWMtbnVtYmVy
Pjxmb3JlaWduLWtleXM+PGtleSBhcHA9IkVOIiBkYi1pZD0ieDBleGZhMnBjdjlyc21lNTJkY3Z4
c2VrZmE1ZTU5dHN6MHpwIiB0aW1lc3RhbXA9IjE1OTgwMTM0NDYiPjc2Mzwva2V5PjwvZm9yZWln
bi1rZXlzPjxyZWYtdHlwZSBuYW1lPSJKb3VybmFsIEFydGljbGUiPjE3PC9yZWYtdHlwZT48Y29u
dHJpYnV0b3JzPjxhdXRob3JzPjxhdXRob3I+R3J1c2UsIEouPC9hdXRob3I+PGF1dGhvcj5Hb3Jz
LCBTLjwvYXV0aG9yPjxhdXRob3I+VHVjaHNjaGVyZXIsIEEuPC9hdXRob3I+PGF1dGhvcj5PdHRl
biwgVy48L2F1dGhvcj48YXV0aG9yPldlaXR6ZWwsIEouIE0uPC9hdXRob3I+PGF1dGhvcj5NZXRn
ZXMsIEMuIEMuPC9hdXRob3I+PGF1dGhvcj5Xb2xmZnJhbSwgUy48L2F1dGhvcj48YXV0aG9yPkhh
bW1vbiwgSC4gTS48L2F1dGhvcj48L2F1dGhvcnM+PC9jb250cmlidXRvcnM+PGF1dGgtYWRkcmVz
cz5JbnN0aXR1dGVzIG9mIE51dHJpdGlvbmFsIFBoeXNpb2xvZ3kgJnF1b3Q7T3NrYXIgS2VsbG5l
ciZxdW90Oy4mI3hEO0dlbmV0aWNzIGFuZCBCaW9tZXRyeS4mI3hEO0JlaGF2aW91cmFsIFBoeXNp
b2xvZ3ksIGFuZC4mI3hEO1JlcHJvZHVjdGl2ZSBCaW9sb2d5LCBMZWlibml6IEluc3RpdHV0ZSBm
b3IgRmFybSBBbmltYWwgQmlvbG9neSAoRkJOKSwgRHVtbWVyc3RvcmYsIEdlcm1hbnk7IGFuZC4m
I3hEO0luc3RpdHV0ZSBvZiBBbmltYWwgTnV0cml0aW9uIGFuZCBQaHlzaW9sb2d5LCBGYWN1bHR5
IG9mIEFncmljdWx0dXJhbCBhbmQgTnV0cml0aW9uYWwgU2NpZW5jZXMsIENocmlzdGlhbi1BbGJy
ZWNodHMtVW5pdmVyc2l0eSBvZiBLaWVsLCBLaWVsLCBHZXJtYW55LiYjeEQ7SW5zdGl0dXRlcyBv
ZiBOdXRyaXRpb25hbCBQaHlzaW9sb2d5ICZxdW90O09za2FyIEtlbGxuZXImcXVvdDssIGhhbW1v
bkBmYm4tZHVtbWVyc3RvcmYuZGUuPC9hdXRoLWFkZHJlc3M+PHRpdGxlcz48dGl0bGU+VGhlIEVm
ZmVjdHMgb2YgT3JhbCBRdWVyY2V0aW4gU3VwcGxlbWVudGF0aW9uIG9uIFNwbGFuY2huaWMgR2x1
Y29zZSBNZXRhYm9saXNtIGluIDEtV2Vlay1PbGQgQ2FsdmVzIERlcGVuZCBvbiBEaWV0IGFmdGVy
IEJpcnRoPC90aXRsZT48c2Vjb25kYXJ5LXRpdGxlPkogTnV0cjwvc2Vjb25kYXJ5LXRpdGxlPjwv
dGl0bGVzPjxwZXJpb2RpY2FsPjxmdWxsLXRpdGxlPkogTnV0cjwvZnVsbC10aXRsZT48YWJici0x
PlRoZSBKb3VybmFsIG9mIG51dHJpdGlvbjwvYWJici0xPjwvcGVyaW9kaWNhbD48cGFnZXM+MjQ4
Ni05NTwvcGFnZXM+PHZvbHVtZT4xNDU8L3ZvbHVtZT48bnVtYmVyPjExPC9udW1iZXI+PGVkaXRp
b24+MjAxNS8wOS8yNTwvZWRpdGlvbj48a2V5d29yZHM+PGtleXdvcmQ+QWRtaW5pc3RyYXRpb24s
IE9yYWw8L2tleXdvcmQ+PGtleXdvcmQ+QW5pbWFsIE51dHJpdGlvbmFsIFBoeXNpb2xvZ2ljYWwg
UGhlbm9tZW5hPC9rZXl3b3JkPjxrZXl3b3JkPkFuaW1hbHM8L2tleXdvcmQ+PGtleXdvcmQ+QW5p
bWFscywgTmV3Ym9ybjwva2V5d29yZD48a2V5d29yZD5CbG9vZCBHbHVjb3NlL21ldGFib2xpc208
L2tleXdvcmQ+PGtleXdvcmQ+Q2F0dGxlPC9rZXl3b3JkPjxrZXl3b3JkPkNvbG9zdHJ1bTwva2V5
d29yZD48a2V5d29yZD5EaWV0Lyp2ZXRlcmluYXJ5PC9rZXl3b3JkPjxrZXl3b3JkPkVwaW5lcGhy
aW5lL2Jsb29kPC9rZXl3b3JkPjxrZXl3b3JkPkZsYXZvbm9scy9ibG9vZDwva2V5d29yZD48a2V5
d29yZD5HbHVjYWdvbi9ibG9vZDwva2V5d29yZD48a2V5d29yZD5HbHVjb3NlLyptZXRhYm9saXNt
PC9rZXl3b3JkPjxrZXl3b3JkPkluc3VsaW4vYmxvb2Q8L2tleXdvcmQ+PGtleXdvcmQ+SW50ZXN0
aW5hbCBBYnNvcnB0aW9uPC9rZXl3b3JkPjxrZXl3b3JkPkxhY3RpYyBBY2lkL2Jsb29kPC9rZXl3
b3JkPjxrZXl3b3JkPkxpdmVyL2RydWcgZWZmZWN0cy9tZXRhYm9saXNtPC9rZXl3b3JkPjxrZXl3
b3JkPk1hbGU8L2tleXdvcmQ+PGtleXdvcmQ+Tm9yZXBpbmVwaHJpbmUvYmxvb2Q8L2tleXdvcmQ+
PGtleXdvcmQ+UG9zdHByYW5kaWFsIFBlcmlvZDwva2V5d29yZD48a2V5d29yZD5RdWVyY2V0aW4v
KmFkbWluaXN0cmF0aW9uICZhbXA7IGRvc2FnZS9waGFybWFjb2tpbmV0aWNzPC9rZXl3b3JkPjxr
ZXl3b3JkPlJOQSwgTWVzc2VuZ2VyL2dlbmV0aWNzL21ldGFib2xpc208L2tleXdvcmQ+PGtleXdv
cmQ+VXJlYS9ibG9vZDwva2V5d29yZD48a2V5d29yZD5YeWxvc2UvYmxvb2Q8L2tleXdvcmQ+PGtl
eXdvcmQ+Y2FsZjwva2V5d29yZD48a2V5d29yZD5mb3JtdWxhPC9rZXl3b3JkPjxrZXl3b3JkPmds
dWNvc2UgbWV0YWJvbGlzbTwva2V5d29yZD48a2V5d29yZD5xdWVyY2V0aW48L2tleXdvcmQ+PC9r
ZXl3b3Jkcz48ZGF0ZXM+PHllYXI+MjAxNTwveWVhcj48cHViLWRhdGVzPjxkYXRlPk5vdjwvZGF0
ZT48L3B1Yi1kYXRlcz48L2RhdGVzPjxpc2JuPjE1NDEtNjEwMCAoRWxlY3Ryb25pYykmI3hEOzAw
MjItMzE2NiAoTGlua2luZyk8L2lzYm4+PGFjY2Vzc2lvbi1udW0+MjY0MDA5Njc8L2FjY2Vzc2lv
bi1udW0+PHVybHM+PHJlbGF0ZWQtdXJscz48dXJsPmh0dHBzOi8vd3d3Lm5jYmkubmxtLm5paC5n
b3YvcHVibWVkLzI2NDAwOTY3PC91cmw+PHVybD5odHRwczovL3dhdGVybWFyay5zaWx2ZXJjaGFp
ci5jb20vam4yMTgyNzEucGRmP3Rva2VuPUFRRUNBSGkyMDhCRTQ5T29hbjlra2hXX0VyY3k3RG0z
WkxfOUNmM3FmS0FjNDg1eXNnQUFBdEV3Z2dMTkJna3Foa2lHOXcwQkJ3YWdnZ0stTUlJQ3VnSUJB
RENDQXJNR0NTcUdTSWIzRFFFSEFUQWVCZ2xnaGtnQlpRTUVBUzR3RVFRTUcyRFhHZUVmQTJxaXZV
OUlBZ0VRZ0lJQ2hHS2hib1lpeC1XU0hSZy14X0VpZGJEWEtnX09nb3FHUkEtTVhtMTVoMVdQOFY5
QVRUVUoxZDM2TDhOTTRkcHJHQUdjcTg0b2NtSkQ5SnRqaXd1OExNZTQ0aHhOdWw3OFlmeVoza3JW
LTBnd1ZWZi1JUTdacUJpOFN6U05PQ3lzU1JlVDAxUm95OUxZeElZbEdxa3dJX0s3Ty1XRHI5b0lp
ZlVQbDdMSWRMaU1TS1hGX253bXRJelBCUkdRWTBTZG1kNnBjY2ZrczJCSEN1bGZGdy1NSUhIMVI0
VndGaUFoWU1pVnJzQjNGOXJLUzRLdWpvNHJJS25mbjZXWGpEd3Zsem40aFI5QmhMRVVPYmZhQTAz
elNONFR5UUROQXVVMlN5SzNiNkY3dUlmYWJxR08wLWRxb2JVTW9jUnFXSFVmOE93aWZUT3R3OU1L
cnVYZ1RGVnIxM25PNkNIYzRBcUxqOXlMXzVoYjQyS2hTb2xwVWZ3eTA0T3B1dUh1QTRDZl9sUFN1
YS1XdXg0YlhET3ZsYmFKTDVKRVRTdEFOOFBqUVZhWUdXZmNPTmFlcWtCOVdXUUhnQS1lcFc2UDF2
VkVoZG5mSDRoaTNoZzRsTDg0eGtvT1ZXaWJRcHhlVVJITWNnckh5Vk5PenhydmQ5WkszSENBYTQz
ZGxoUllERTVwYXlydkpKOFVXTkhrNzA2ZFZkM3dxZzJhZ3NOdlRqckFVTXZMUHJBTjJhRmtabXhR
Rm1QeUNvTk9Ydk1abjdUSGxUWDl2eEtlRkZYLTRmcXJ3UUs0MzNhaS1TTFZNa0ZCZG00OURmcm9k
N19JSzBFUTJUcE4yQmtzZUhNczNVZVFMU1ZqVXM5S0w5RVl3dWZuVVNPWnphMDFCVmtFYVlfdXdW
NVZJX0ZBNHphRF9KWkdCVkpoZHk4OGdUUldMdFkzc3FObVJVQ3gtdklpVFF5dmU4eWNBRGxMVTFh
UGoxQ0cwR0VuY1pRV0d6Z3lVdkwwTXBBVV9iVGtnWkpHREVYbnp0OFhONTRBUTdHbVpiZG05aHg1
d01ObFhOX3plOURIZlFMUWgtVmVqcXNIUEM3azZyT190MkVEQWFlRnFYUUxaM1JnTkhMTjFhVjBJ
Sm9Pd01tUXhmdHZCeWtZPC91cmw+PC9yZWxhdGVkLXVybHM+PC91cmxzPjxlbGVjdHJvbmljLXJl
c291cmNlLW51bT4xMC4zOTQ1L2puLjExNS4yMTgyNzE8L2VsZWN0cm9uaWMtcmVzb3VyY2UtbnVt
PjwvcmVjb3JkPjwvQ2l0ZT48L0VuZE5vdGU+
</w:fldData>
              </w:fldChar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cnVzZTwvQXV0aG9yPjxZZWFyPjIwMTU8L1llYXI+PFJl
Y051bT43NjM8L1JlY051bT48RGlzcGxheVRleHQ+PHN0eWxlIGZhY2U9InN1cGVyc2NyaXB0Ij40
PC9zdHlsZT48L0Rpc3BsYXlUZXh0PjxyZWNvcmQ+PHJlYy1udW1iZXI+NzYzPC9yZWMtbnVtYmVy
Pjxmb3JlaWduLWtleXM+PGtleSBhcHA9IkVOIiBkYi1pZD0ieDBleGZhMnBjdjlyc21lNTJkY3Z4
c2VrZmE1ZTU5dHN6MHpwIiB0aW1lc3RhbXA9IjE1OTgwMTM0NDYiPjc2Mzwva2V5PjwvZm9yZWln
bi1rZXlzPjxyZWYtdHlwZSBuYW1lPSJKb3VybmFsIEFydGljbGUiPjE3PC9yZWYtdHlwZT48Y29u
dHJpYnV0b3JzPjxhdXRob3JzPjxhdXRob3I+R3J1c2UsIEouPC9hdXRob3I+PGF1dGhvcj5Hb3Jz
LCBTLjwvYXV0aG9yPjxhdXRob3I+VHVjaHNjaGVyZXIsIEEuPC9hdXRob3I+PGF1dGhvcj5PdHRl
biwgVy48L2F1dGhvcj48YXV0aG9yPldlaXR6ZWwsIEouIE0uPC9hdXRob3I+PGF1dGhvcj5NZXRn
ZXMsIEMuIEMuPC9hdXRob3I+PGF1dGhvcj5Xb2xmZnJhbSwgUy48L2F1dGhvcj48YXV0aG9yPkhh
bW1vbiwgSC4gTS48L2F1dGhvcj48L2F1dGhvcnM+PC9jb250cmlidXRvcnM+PGF1dGgtYWRkcmVz
cz5JbnN0aXR1dGVzIG9mIE51dHJpdGlvbmFsIFBoeXNpb2xvZ3kgJnF1b3Q7T3NrYXIgS2VsbG5l
ciZxdW90Oy4mI3hEO0dlbmV0aWNzIGFuZCBCaW9tZXRyeS4mI3hEO0JlaGF2aW91cmFsIFBoeXNp
b2xvZ3ksIGFuZC4mI3hEO1JlcHJvZHVjdGl2ZSBCaW9sb2d5LCBMZWlibml6IEluc3RpdHV0ZSBm
b3IgRmFybSBBbmltYWwgQmlvbG9neSAoRkJOKSwgRHVtbWVyc3RvcmYsIEdlcm1hbnk7IGFuZC4m
I3hEO0luc3RpdHV0ZSBvZiBBbmltYWwgTnV0cml0aW9uIGFuZCBQaHlzaW9sb2d5LCBGYWN1bHR5
IG9mIEFncmljdWx0dXJhbCBhbmQgTnV0cml0aW9uYWwgU2NpZW5jZXMsIENocmlzdGlhbi1BbGJy
ZWNodHMtVW5pdmVyc2l0eSBvZiBLaWVsLCBLaWVsLCBHZXJtYW55LiYjeEQ7SW5zdGl0dXRlcyBv
ZiBOdXRyaXRpb25hbCBQaHlzaW9sb2d5ICZxdW90O09za2FyIEtlbGxuZXImcXVvdDssIGhhbW1v
bkBmYm4tZHVtbWVyc3RvcmYuZGUuPC9hdXRoLWFkZHJlc3M+PHRpdGxlcz48dGl0bGU+VGhlIEVm
ZmVjdHMgb2YgT3JhbCBRdWVyY2V0aW4gU3VwcGxlbWVudGF0aW9uIG9uIFNwbGFuY2huaWMgR2x1
Y29zZSBNZXRhYm9saXNtIGluIDEtV2Vlay1PbGQgQ2FsdmVzIERlcGVuZCBvbiBEaWV0IGFmdGVy
IEJpcnRoPC90aXRsZT48c2Vjb25kYXJ5LXRpdGxlPkogTnV0cjwvc2Vjb25kYXJ5LXRpdGxlPjwv
dGl0bGVzPjxwZXJpb2RpY2FsPjxmdWxsLXRpdGxlPkogTnV0cjwvZnVsbC10aXRsZT48YWJici0x
PlRoZSBKb3VybmFsIG9mIG51dHJpdGlvbjwvYWJici0xPjwvcGVyaW9kaWNhbD48cGFnZXM+MjQ4
Ni05NTwvcGFnZXM+PHZvbHVtZT4xNDU8L3ZvbHVtZT48bnVtYmVyPjExPC9udW1iZXI+PGVkaXRp
b24+MjAxNS8wOS8yNTwvZWRpdGlvbj48a2V5d29yZHM+PGtleXdvcmQ+QWRtaW5pc3RyYXRpb24s
IE9yYWw8L2tleXdvcmQ+PGtleXdvcmQ+QW5pbWFsIE51dHJpdGlvbmFsIFBoeXNpb2xvZ2ljYWwg
UGhlbm9tZW5hPC9rZXl3b3JkPjxrZXl3b3JkPkFuaW1hbHM8L2tleXdvcmQ+PGtleXdvcmQ+QW5p
bWFscywgTmV3Ym9ybjwva2V5d29yZD48a2V5d29yZD5CbG9vZCBHbHVjb3NlL21ldGFib2xpc208
L2tleXdvcmQ+PGtleXdvcmQ+Q2F0dGxlPC9rZXl3b3JkPjxrZXl3b3JkPkNvbG9zdHJ1bTwva2V5
d29yZD48a2V5d29yZD5EaWV0Lyp2ZXRlcmluYXJ5PC9rZXl3b3JkPjxrZXl3b3JkPkVwaW5lcGhy
aW5lL2Jsb29kPC9rZXl3b3JkPjxrZXl3b3JkPkZsYXZvbm9scy9ibG9vZDwva2V5d29yZD48a2V5
d29yZD5HbHVjYWdvbi9ibG9vZDwva2V5d29yZD48a2V5d29yZD5HbHVjb3NlLyptZXRhYm9saXNt
PC9rZXl3b3JkPjxrZXl3b3JkPkluc3VsaW4vYmxvb2Q8L2tleXdvcmQ+PGtleXdvcmQ+SW50ZXN0
aW5hbCBBYnNvcnB0aW9uPC9rZXl3b3JkPjxrZXl3b3JkPkxhY3RpYyBBY2lkL2Jsb29kPC9rZXl3
b3JkPjxrZXl3b3JkPkxpdmVyL2RydWcgZWZmZWN0cy9tZXRhYm9saXNtPC9rZXl3b3JkPjxrZXl3
b3JkPk1hbGU8L2tleXdvcmQ+PGtleXdvcmQ+Tm9yZXBpbmVwaHJpbmUvYmxvb2Q8L2tleXdvcmQ+
PGtleXdvcmQ+UG9zdHByYW5kaWFsIFBlcmlvZDwva2V5d29yZD48a2V5d29yZD5RdWVyY2V0aW4v
KmFkbWluaXN0cmF0aW9uICZhbXA7IGRvc2FnZS9waGFybWFjb2tpbmV0aWNzPC9rZXl3b3JkPjxr
ZXl3b3JkPlJOQSwgTWVzc2VuZ2VyL2dlbmV0aWNzL21ldGFib2xpc208L2tleXdvcmQ+PGtleXdv
cmQ+VXJlYS9ibG9vZDwva2V5d29yZD48a2V5d29yZD5YeWxvc2UvYmxvb2Q8L2tleXdvcmQ+PGtl
eXdvcmQ+Y2FsZjwva2V5d29yZD48a2V5d29yZD5mb3JtdWxhPC9rZXl3b3JkPjxrZXl3b3JkPmds
dWNvc2UgbWV0YWJvbGlzbTwva2V5d29yZD48a2V5d29yZD5xdWVyY2V0aW48L2tleXdvcmQ+PC9r
ZXl3b3Jkcz48ZGF0ZXM+PHllYXI+MjAxNTwveWVhcj48cHViLWRhdGVzPjxkYXRlPk5vdjwvZGF0
ZT48L3B1Yi1kYXRlcz48L2RhdGVzPjxpc2JuPjE1NDEtNjEwMCAoRWxlY3Ryb25pYykmI3hEOzAw
MjItMzE2NiAoTGlua2luZyk8L2lzYm4+PGFjY2Vzc2lvbi1udW0+MjY0MDA5Njc8L2FjY2Vzc2lv
bi1udW0+PHVybHM+PHJlbGF0ZWQtdXJscz48dXJsPmh0dHBzOi8vd3d3Lm5jYmkubmxtLm5paC5n
b3YvcHVibWVkLzI2NDAwOTY3PC91cmw+PHVybD5odHRwczovL3dhdGVybWFyay5zaWx2ZXJjaGFp
ci5jb20vam4yMTgyNzEucGRmP3Rva2VuPUFRRUNBSGkyMDhCRTQ5T29hbjlra2hXX0VyY3k3RG0z
WkxfOUNmM3FmS0FjNDg1eXNnQUFBdEV3Z2dMTkJna3Foa2lHOXcwQkJ3YWdnZ0stTUlJQ3VnSUJB
RENDQXJNR0NTcUdTSWIzRFFFSEFUQWVCZ2xnaGtnQlpRTUVBUzR3RVFRTUcyRFhHZUVmQTJxaXZV
OUlBZ0VRZ0lJQ2hHS2hib1lpeC1XU0hSZy14X0VpZGJEWEtnX09nb3FHUkEtTVhtMTVoMVdQOFY5
QVRUVUoxZDM2TDhOTTRkcHJHQUdjcTg0b2NtSkQ5SnRqaXd1OExNZTQ0aHhOdWw3OFlmeVoza3JW
LTBnd1ZWZi1JUTdacUJpOFN6U05PQ3lzU1JlVDAxUm95OUxZeElZbEdxa3dJX0s3Ty1XRHI5b0lp
ZlVQbDdMSWRMaU1TS1hGX253bXRJelBCUkdRWTBTZG1kNnBjY2ZrczJCSEN1bGZGdy1NSUhIMVI0
VndGaUFoWU1pVnJzQjNGOXJLUzRLdWpvNHJJS25mbjZXWGpEd3Zsem40aFI5QmhMRVVPYmZhQTAz
elNONFR5UUROQXVVMlN5SzNiNkY3dUlmYWJxR08wLWRxb2JVTW9jUnFXSFVmOE93aWZUT3R3OU1L
cnVYZ1RGVnIxM25PNkNIYzRBcUxqOXlMXzVoYjQyS2hTb2xwVWZ3eTA0T3B1dUh1QTRDZl9sUFN1
YS1XdXg0YlhET3ZsYmFKTDVKRVRTdEFOOFBqUVZhWUdXZmNPTmFlcWtCOVdXUUhnQS1lcFc2UDF2
VkVoZG5mSDRoaTNoZzRsTDg0eGtvT1ZXaWJRcHhlVVJITWNnckh5Vk5PenhydmQ5WkszSENBYTQz
ZGxoUllERTVwYXlydkpKOFVXTkhrNzA2ZFZkM3dxZzJhZ3NOdlRqckFVTXZMUHJBTjJhRmtabXhR
Rm1QeUNvTk9Ydk1abjdUSGxUWDl2eEtlRkZYLTRmcXJ3UUs0MzNhaS1TTFZNa0ZCZG00OURmcm9k
N19JSzBFUTJUcE4yQmtzZUhNczNVZVFMU1ZqVXM5S0w5RVl3dWZuVVNPWnphMDFCVmtFYVlfdXdW
NVZJX0ZBNHphRF9KWkdCVkpoZHk4OGdUUldMdFkzc3FObVJVQ3gtdklpVFF5dmU4eWNBRGxMVTFh
UGoxQ0cwR0VuY1pRV0d6Z3lVdkwwTXBBVV9iVGtnWkpHREVYbnp0OFhONTRBUTdHbVpiZG05aHg1
d01ObFhOX3plOURIZlFMUWgtVmVqcXNIUEM3azZyT190MkVEQWFlRnFYUUxaM1JnTkhMTjFhVjBJ
Sm9Pd01tUXhmdHZCeWtZPC91cmw+PC9yZWxhdGVkLXVybHM+PC91cmxzPjxlbGVjdHJvbmljLXJl
c291cmNlLW51bT4xMC4zOTQ1L2puLjExNS4yMTgyNzE8L2VsZWN0cm9uaWMtcmVzb3VyY2UtbnVt
PjwvcmVjb3JkPjwvQ2l0ZT48L0VuZE5vdGU+
</w:fldData>
              </w:fldChar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6E42A2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Pr="006E42A2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E42A2" w:rsidRPr="006E42A2" w14:paraId="34EF859E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BB7FF9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297382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412C54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TCAAGGTAGCGCCCAAAGTT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4E4DC9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0AE57F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1322EF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3016F1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ED1FF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42A2" w:rsidRPr="006E42A2" w14:paraId="4B8984F6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E5DE28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PFKL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88839F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2E0B22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GCTACCTGGCTACTGTGACTG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6DDCCF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NM_001080244.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BCD9A7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158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F6973C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14C226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68EE44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42A2" w:rsidRPr="006E42A2" w14:paraId="66B76F55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BEBE89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A08090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70D246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CTTCTCGTTCCGGAGTACCAG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3FCFF4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197552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B68EAD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8C4C0E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4E7A52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42A2" w:rsidRPr="006E42A2" w14:paraId="1F16445B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36FE07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PKLR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BC0678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50FEB7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AGAACCACGAGGGCGTAAAG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487325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NM_001076176.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7622EA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22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2647FE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A4C512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292FA9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42A2" w:rsidRPr="006E42A2" w14:paraId="4898ECEB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49285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9E07F7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A497ED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CACTTGTCTCTGCCCGAGTT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65290E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E4BC46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17C07D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406D61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B0E048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42A2" w:rsidRPr="006E42A2" w14:paraId="48F7ADC3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C5C724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RPL3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758CC4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A60922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AGGGTGCGCAGAAGATTCAA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B90D3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NM_001034783.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3D6CE5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188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876C9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5D260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87F611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42A2" w:rsidRPr="006E42A2" w14:paraId="6D0D7456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D1E588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5F8E7C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EA2375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TTGGAGGAGACGTTGTGAGC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5F157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C69D5E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8FE8A7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DD2FC6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7EA85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42A2" w:rsidRPr="006E42A2" w14:paraId="5B86824D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34F9CF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SDHD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6049B2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F82726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AATCCGTGTTCTGCGATGGA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02D5D0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NM_174179.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D173E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77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57B7E2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36530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1B61DF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42A2" w:rsidRPr="006E42A2" w14:paraId="14EFB6CB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419917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9AEE62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B7F614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ACAACTTGTCCAATGCCCCA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6813E4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CFD544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355775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6927D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29C177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42A2" w:rsidRPr="006E42A2" w14:paraId="5B6FA9D1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4444F0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SLG2A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159810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774E5D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TGGAGCTCTCTTGATGGGGT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063A9A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NM_001103222.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02E050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14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644A02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780C9D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88AD5E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42A2" w:rsidRPr="006E42A2" w14:paraId="237C6A71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D29961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531200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E67C31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CCTGAGTGTGGTTGGAGCAA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3736BF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3C1A26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C3F8B2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28BD26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ED37A4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42A2" w:rsidRPr="006E42A2" w14:paraId="47E469C2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0C3F0C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SLG5A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DBB2EF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6C532B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TGTCCCTGGTGCTGTACATTT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BF5205" w14:textId="77777777" w:rsidR="000122D8" w:rsidRPr="006E42A2" w:rsidRDefault="000122D8" w:rsidP="00B11389">
            <w:pPr>
              <w:tabs>
                <w:tab w:val="left" w:pos="225"/>
              </w:tabs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NM_174606.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BA4289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13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976EDE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85001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61F44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42A2" w:rsidRPr="006E42A2" w14:paraId="5C14B17D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BA12E4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737F62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EAA22C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TAAAGGGCGGTGATTGCCA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5C6E71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05B3A7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C9D5E7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1FB64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A117A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42A2" w:rsidRPr="006E42A2" w14:paraId="5E624F85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E9EA1E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SLG16A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C75558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21DFA5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 xml:space="preserve">TTAATGCCACCACCAGTGAA  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8D8C25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NM_174606.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461AB1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16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7ADB6E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40F0B6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5F6994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42A2" w:rsidRPr="006E42A2" w14:paraId="7A085CF5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918BB6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A9C29E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9C3130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GAAGGAAGCAGCAATCAAGC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180024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CA28AA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86D574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B798DC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7001F9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42A2" w:rsidRPr="006E42A2" w14:paraId="30D6E92D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E3295A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UCP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B62F64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451D65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ACATCTCCCAATGTCGCTCG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856E28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NM_001033611.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DFAC6E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12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E6BEC5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3157FE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098F9A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42A2" w:rsidRPr="006E42A2" w14:paraId="4D0DE411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BC4235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44C372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0ABE3C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TAAAGTGGCAAGGGAGGTCG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30EB20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B8F09B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F35D2C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4A4C49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5D4432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42A2" w:rsidRPr="006E42A2" w14:paraId="3D915FF9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F338F8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UCP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DD3EF0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C4438B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ACGTGGTGAAGATCCGCTTT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601AD6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NM_174210.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F280CC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43F217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AB5058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3620B4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42A2" w:rsidRPr="006E42A2" w14:paraId="66159D36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1BB158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6F474B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0F0FA5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TCTCTGGCGATGGTCCTGTA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D7E91C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16AB8A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BFBB34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7D8D37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9F29DC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42A2" w:rsidRPr="006E42A2" w14:paraId="3D2146F3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3D0B9D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  <w:t>VDAC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F36E8F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E54CB2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ACACCGAGACCACCAAAGTG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BC4651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NM_174485.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E282CC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119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C078C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60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E5DAF0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0CD3AC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42A2" w:rsidRPr="006E42A2" w14:paraId="204051B3" w14:textId="77777777" w:rsidTr="00B11389">
        <w:tc>
          <w:tcPr>
            <w:tcW w:w="1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ABAD79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ar-SA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2AC297" w14:textId="77777777" w:rsidR="000122D8" w:rsidRPr="006E42A2" w:rsidRDefault="000122D8" w:rsidP="00B11389">
            <w:pPr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proofErr w:type="spellStart"/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3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77E736" w14:textId="77777777" w:rsidR="000122D8" w:rsidRPr="006E42A2" w:rsidRDefault="000122D8" w:rsidP="00B11389">
            <w:pPr>
              <w:tabs>
                <w:tab w:val="left" w:pos="435"/>
              </w:tabs>
              <w:suppressAutoHyphens/>
              <w:spacing w:before="40" w:after="4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  <w:r w:rsidRPr="006E42A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  <w:t>CACAGTAATCTCCGTGCCCA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EDB99E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F6A251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BDAE93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ar-SA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DF439A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312AB5" w14:textId="77777777" w:rsidR="000122D8" w:rsidRPr="006E42A2" w:rsidRDefault="000122D8" w:rsidP="00B11389">
            <w:pPr>
              <w:suppressAutoHyphens/>
              <w:snapToGrid w:val="0"/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3F6C5DDA" w14:textId="5053B813" w:rsidR="00AA2888" w:rsidRPr="006E42A2" w:rsidRDefault="00AA2888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AA2888" w:rsidRPr="006E42A2" w:rsidSect="00622AE7">
          <w:footerReference w:type="default" r:id="rId10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  <w:r w:rsidRPr="006E42A2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4E28B0F" w14:textId="77777777" w:rsidR="00505588" w:rsidRPr="006E42A2" w:rsidRDefault="00505588" w:rsidP="00505588">
      <w:pPr>
        <w:pageBreakBefore/>
        <w:spacing w:line="276" w:lineRule="auto"/>
        <w:jc w:val="both"/>
        <w:rPr>
          <w:rFonts w:ascii="Times New Roman" w:eastAsia="Times New Roman" w:hAnsi="Times New Roman"/>
          <w:b/>
          <w:sz w:val="24"/>
          <w:szCs w:val="24"/>
          <w:lang w:val="en-US"/>
        </w:rPr>
      </w:pPr>
      <w:r w:rsidRPr="006E42A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4. </w:t>
      </w:r>
      <w:r w:rsidRPr="006E42A2">
        <w:rPr>
          <w:rFonts w:ascii="Times New Roman" w:hAnsi="Times New Roman" w:cs="Times New Roman"/>
          <w:sz w:val="24"/>
          <w:szCs w:val="24"/>
          <w:lang w:val="en-US"/>
        </w:rPr>
        <w:t xml:space="preserve">Relative mRNA abundances of genes involved in heat shock response, glutamine, glucose and lactate metabolism, and mitochondrial function in the </w:t>
      </w:r>
      <w:proofErr w:type="spellStart"/>
      <w:r w:rsidRPr="006E42A2">
        <w:rPr>
          <w:rFonts w:ascii="Times New Roman" w:hAnsi="Times New Roman" w:cs="Times New Roman"/>
          <w:sz w:val="24"/>
          <w:szCs w:val="24"/>
          <w:lang w:val="en-US"/>
        </w:rPr>
        <w:t>jejunal</w:t>
      </w:r>
      <w:proofErr w:type="spellEnd"/>
      <w:r w:rsidRPr="006E42A2">
        <w:rPr>
          <w:rFonts w:ascii="Times New Roman" w:hAnsi="Times New Roman" w:cs="Times New Roman"/>
          <w:sz w:val="24"/>
          <w:szCs w:val="24"/>
          <w:lang w:val="en-US"/>
        </w:rPr>
        <w:t xml:space="preserve"> mucosa of dairy cows after 4 days of heat stress (HS) or pair-feeding (PF).</w:t>
      </w:r>
      <w:r w:rsidRPr="006E42A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6E42A2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6E42A2">
        <w:rPr>
          <w:rFonts w:ascii="Times New Roman" w:hAnsi="Times New Roman" w:cs="Times New Roman"/>
          <w:sz w:val="24"/>
          <w:szCs w:val="24"/>
          <w:lang w:val="en-US"/>
        </w:rPr>
        <w:t xml:space="preserve">HS n=5, PF n=5. </w:t>
      </w:r>
      <w:r w:rsidRPr="006E42A2">
        <w:rPr>
          <w:rFonts w:ascii="Times New Roman" w:hAnsi="Times New Roman"/>
          <w:sz w:val="24"/>
          <w:szCs w:val="24"/>
          <w:lang w:val="en-US"/>
        </w:rPr>
        <w:t xml:space="preserve">Data are given as mean ± SEM </w:t>
      </w:r>
      <w:r w:rsidRPr="006E42A2">
        <w:rPr>
          <w:rFonts w:ascii="Times New Roman" w:hAnsi="Times New Roman"/>
          <w:lang w:val="en-US"/>
        </w:rPr>
        <w:t>(MWU test)</w:t>
      </w:r>
      <w:r w:rsidRPr="006E42A2">
        <w:rPr>
          <w:rFonts w:ascii="Times New Roman" w:hAnsi="Times New Roman"/>
          <w:sz w:val="24"/>
          <w:szCs w:val="24"/>
          <w:lang w:val="en-US"/>
        </w:rPr>
        <w:t xml:space="preserve">. </w:t>
      </w:r>
    </w:p>
    <w:tbl>
      <w:tblPr>
        <w:tblW w:w="9378" w:type="dxa"/>
        <w:tblLayout w:type="fixed"/>
        <w:tblLook w:val="0000" w:firstRow="0" w:lastRow="0" w:firstColumn="0" w:lastColumn="0" w:noHBand="0" w:noVBand="0"/>
      </w:tblPr>
      <w:tblGrid>
        <w:gridCol w:w="2665"/>
        <w:gridCol w:w="1928"/>
        <w:gridCol w:w="1417"/>
        <w:gridCol w:w="1418"/>
        <w:gridCol w:w="239"/>
        <w:gridCol w:w="284"/>
        <w:gridCol w:w="1427"/>
      </w:tblGrid>
      <w:tr w:rsidR="006E42A2" w:rsidRPr="006E42A2" w14:paraId="2BA33BF3" w14:textId="77777777" w:rsidTr="00505588"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</w:tcPr>
          <w:p w14:paraId="61FDB7FB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E42A2">
              <w:rPr>
                <w:rFonts w:ascii="Times New Roman" w:eastAsia="Times New Roman" w:hAnsi="Times New Roman"/>
              </w:rPr>
              <w:t>Pathway</w:t>
            </w:r>
            <w:proofErr w:type="spellEnd"/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8809D9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 xml:space="preserve">Gen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EEB8BA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H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318AD1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PF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A74633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3CD6F0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0E88CF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  <w:i/>
              </w:rPr>
              <w:t>P</w:t>
            </w:r>
            <w:r w:rsidRPr="006E42A2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6E42A2">
              <w:rPr>
                <w:rFonts w:ascii="Times New Roman" w:eastAsia="Times New Roman" w:hAnsi="Times New Roman"/>
              </w:rPr>
              <w:t>value</w:t>
            </w:r>
            <w:proofErr w:type="spellEnd"/>
          </w:p>
        </w:tc>
      </w:tr>
      <w:tr w:rsidR="006E42A2" w:rsidRPr="006E42A2" w14:paraId="52FCDB6A" w14:textId="77777777" w:rsidTr="00505588">
        <w:tc>
          <w:tcPr>
            <w:tcW w:w="2665" w:type="dxa"/>
            <w:tcBorders>
              <w:top w:val="single" w:sz="4" w:space="0" w:color="auto"/>
            </w:tcBorders>
          </w:tcPr>
          <w:p w14:paraId="303FAF72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E42A2">
              <w:rPr>
                <w:rFonts w:ascii="Times New Roman" w:eastAsia="Times New Roman" w:hAnsi="Times New Roman"/>
                <w:lang w:val="en-US"/>
              </w:rPr>
              <w:t>Heat shock response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</w:tcPr>
          <w:p w14:paraId="163A7DE9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lang w:val="en-US"/>
              </w:rPr>
            </w:pPr>
            <w:r w:rsidRPr="006E42A2">
              <w:rPr>
                <w:rFonts w:ascii="Times New Roman" w:eastAsia="Times New Roman" w:hAnsi="Times New Roman"/>
                <w:i/>
                <w:lang w:val="en-US"/>
              </w:rPr>
              <w:t>HSP90AB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CFD10C9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17  ± 0.1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379D13F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91  ± 0.20</w:t>
            </w: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</w:tcPr>
          <w:p w14:paraId="235D631C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50B00183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14:paraId="0B36DE5A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42</w:t>
            </w:r>
          </w:p>
        </w:tc>
      </w:tr>
      <w:tr w:rsidR="006E42A2" w:rsidRPr="006E42A2" w14:paraId="77036AE2" w14:textId="77777777" w:rsidTr="00505588">
        <w:tc>
          <w:tcPr>
            <w:tcW w:w="2665" w:type="dxa"/>
            <w:tcBorders>
              <w:bottom w:val="single" w:sz="4" w:space="0" w:color="auto"/>
            </w:tcBorders>
          </w:tcPr>
          <w:p w14:paraId="497A5E9A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</w:tcPr>
          <w:p w14:paraId="768C25C4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lang w:val="en-US"/>
              </w:rPr>
            </w:pPr>
            <w:r w:rsidRPr="006E42A2">
              <w:rPr>
                <w:rFonts w:ascii="Times New Roman" w:eastAsia="Times New Roman" w:hAnsi="Times New Roman"/>
                <w:i/>
                <w:lang w:val="en-US"/>
              </w:rPr>
              <w:t>HSPA1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991B8A6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36  ± 0.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665C099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82  ± 0.23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</w:tcPr>
          <w:p w14:paraId="689A9701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0D9FF103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14:paraId="4BEDA5EE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06#</w:t>
            </w:r>
          </w:p>
        </w:tc>
      </w:tr>
      <w:tr w:rsidR="006E42A2" w:rsidRPr="006E42A2" w14:paraId="1ADB2AD9" w14:textId="77777777" w:rsidTr="00505588">
        <w:tc>
          <w:tcPr>
            <w:tcW w:w="2665" w:type="dxa"/>
            <w:tcBorders>
              <w:top w:val="single" w:sz="4" w:space="0" w:color="auto"/>
            </w:tcBorders>
          </w:tcPr>
          <w:p w14:paraId="59284E9F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E42A2">
              <w:rPr>
                <w:rFonts w:ascii="Times New Roman" w:eastAsia="Times New Roman" w:hAnsi="Times New Roman"/>
                <w:lang w:val="en-US"/>
              </w:rPr>
              <w:t>Glutamine metabolism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</w:tcPr>
          <w:p w14:paraId="7A5D009A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lang w:val="en-US"/>
              </w:rPr>
            </w:pPr>
            <w:r w:rsidRPr="006E42A2">
              <w:rPr>
                <w:rFonts w:ascii="Times New Roman" w:eastAsia="Times New Roman" w:hAnsi="Times New Roman"/>
                <w:i/>
                <w:lang w:val="en-US"/>
              </w:rPr>
              <w:t>GL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CED01CA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06 ± 0.0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B6A8751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96 ± 0.08</w:t>
            </w: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</w:tcPr>
          <w:p w14:paraId="10D5D53E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76626271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14:paraId="37678EB9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69</w:t>
            </w:r>
          </w:p>
        </w:tc>
      </w:tr>
      <w:tr w:rsidR="006E42A2" w:rsidRPr="006E42A2" w14:paraId="3E63401F" w14:textId="77777777" w:rsidTr="00505588">
        <w:tc>
          <w:tcPr>
            <w:tcW w:w="2665" w:type="dxa"/>
          </w:tcPr>
          <w:p w14:paraId="65077FED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928" w:type="dxa"/>
            <w:shd w:val="clear" w:color="auto" w:fill="auto"/>
          </w:tcPr>
          <w:p w14:paraId="6BC390AB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lang w:val="en-US"/>
              </w:rPr>
            </w:pPr>
            <w:r w:rsidRPr="006E42A2">
              <w:rPr>
                <w:rFonts w:ascii="Times New Roman" w:eastAsia="Times New Roman" w:hAnsi="Times New Roman"/>
                <w:i/>
              </w:rPr>
              <w:t>GLUD1</w:t>
            </w:r>
          </w:p>
        </w:tc>
        <w:tc>
          <w:tcPr>
            <w:tcW w:w="1417" w:type="dxa"/>
            <w:shd w:val="clear" w:color="auto" w:fill="auto"/>
          </w:tcPr>
          <w:p w14:paraId="4891EDB3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37 ± 0.06</w:t>
            </w:r>
          </w:p>
        </w:tc>
        <w:tc>
          <w:tcPr>
            <w:tcW w:w="1418" w:type="dxa"/>
            <w:shd w:val="clear" w:color="auto" w:fill="auto"/>
          </w:tcPr>
          <w:p w14:paraId="2158D65A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96 ± 0.14</w:t>
            </w:r>
          </w:p>
        </w:tc>
        <w:tc>
          <w:tcPr>
            <w:tcW w:w="239" w:type="dxa"/>
            <w:shd w:val="clear" w:color="auto" w:fill="auto"/>
          </w:tcPr>
          <w:p w14:paraId="68240ADE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  <w:shd w:val="clear" w:color="auto" w:fill="auto"/>
          </w:tcPr>
          <w:p w14:paraId="49C1CE20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427" w:type="dxa"/>
            <w:shd w:val="clear" w:color="auto" w:fill="auto"/>
          </w:tcPr>
          <w:p w14:paraId="2B0D758C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84</w:t>
            </w:r>
          </w:p>
        </w:tc>
      </w:tr>
      <w:tr w:rsidR="006E42A2" w:rsidRPr="006E42A2" w14:paraId="48EEC7AB" w14:textId="77777777" w:rsidTr="00505588">
        <w:tc>
          <w:tcPr>
            <w:tcW w:w="2665" w:type="dxa"/>
            <w:tcBorders>
              <w:bottom w:val="single" w:sz="4" w:space="0" w:color="auto"/>
            </w:tcBorders>
          </w:tcPr>
          <w:p w14:paraId="009FAAF3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</w:tcPr>
          <w:p w14:paraId="086DDCE9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</w:rPr>
            </w:pPr>
            <w:r w:rsidRPr="006E42A2">
              <w:rPr>
                <w:rFonts w:ascii="Times New Roman" w:eastAsia="Times New Roman" w:hAnsi="Times New Roman"/>
                <w:i/>
              </w:rPr>
              <w:t>CPS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9C085B3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95 ± 0.1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9D60C10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1 ± 0.10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</w:tcPr>
          <w:p w14:paraId="5399B6ED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4B0B7844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14:paraId="12119E33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42</w:t>
            </w:r>
          </w:p>
        </w:tc>
      </w:tr>
      <w:tr w:rsidR="006E42A2" w:rsidRPr="006E42A2" w14:paraId="30A9E6F9" w14:textId="77777777" w:rsidTr="00505588">
        <w:tc>
          <w:tcPr>
            <w:tcW w:w="2665" w:type="dxa"/>
            <w:tcBorders>
              <w:top w:val="single" w:sz="4" w:space="0" w:color="auto"/>
            </w:tcBorders>
          </w:tcPr>
          <w:p w14:paraId="0B6ECD5B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 xml:space="preserve">Glucose </w:t>
            </w:r>
            <w:proofErr w:type="spellStart"/>
            <w:r w:rsidRPr="006E42A2">
              <w:rPr>
                <w:rFonts w:ascii="Times New Roman" w:eastAsia="Times New Roman" w:hAnsi="Times New Roman"/>
              </w:rPr>
              <w:t>transporter</w:t>
            </w:r>
            <w:proofErr w:type="spellEnd"/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</w:tcPr>
          <w:p w14:paraId="34C8D48E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</w:rPr>
            </w:pPr>
            <w:r w:rsidRPr="006E42A2">
              <w:rPr>
                <w:rFonts w:ascii="Times New Roman" w:eastAsia="Times New Roman" w:hAnsi="Times New Roman"/>
                <w:i/>
              </w:rPr>
              <w:t>SLC2A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78F23C8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37 ± 0.2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95C5B1D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96 ± 0.23</w:t>
            </w: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</w:tcPr>
          <w:p w14:paraId="17204EDD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4D7E3A45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14:paraId="7E8E3591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55</w:t>
            </w:r>
          </w:p>
        </w:tc>
      </w:tr>
      <w:tr w:rsidR="006E42A2" w:rsidRPr="006E42A2" w14:paraId="31E3B67A" w14:textId="77777777" w:rsidTr="00505588">
        <w:tc>
          <w:tcPr>
            <w:tcW w:w="2665" w:type="dxa"/>
            <w:tcBorders>
              <w:bottom w:val="single" w:sz="4" w:space="0" w:color="auto"/>
            </w:tcBorders>
          </w:tcPr>
          <w:p w14:paraId="010EBC7F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</w:tcPr>
          <w:p w14:paraId="2D62060A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</w:rPr>
            </w:pPr>
            <w:r w:rsidRPr="006E42A2">
              <w:rPr>
                <w:rFonts w:ascii="Times New Roman" w:eastAsia="Times New Roman" w:hAnsi="Times New Roman"/>
                <w:i/>
              </w:rPr>
              <w:t>SGLT1(SLC5A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48E866D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80 ± 0.7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AC7CBF2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84 ± 0.14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</w:tcPr>
          <w:p w14:paraId="2DE7B18F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2C938458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14:paraId="3248E771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42</w:t>
            </w:r>
          </w:p>
        </w:tc>
      </w:tr>
      <w:tr w:rsidR="006E42A2" w:rsidRPr="006E42A2" w14:paraId="1B2A16BE" w14:textId="77777777" w:rsidTr="00505588">
        <w:tc>
          <w:tcPr>
            <w:tcW w:w="2665" w:type="dxa"/>
            <w:tcBorders>
              <w:top w:val="single" w:sz="4" w:space="0" w:color="auto"/>
            </w:tcBorders>
          </w:tcPr>
          <w:p w14:paraId="07DC2F0B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 xml:space="preserve">Glucose &amp; </w:t>
            </w:r>
            <w:proofErr w:type="spellStart"/>
            <w:r w:rsidRPr="006E42A2">
              <w:rPr>
                <w:rFonts w:ascii="Times New Roman" w:eastAsia="Times New Roman" w:hAnsi="Times New Roman"/>
              </w:rPr>
              <w:t>energy</w:t>
            </w:r>
            <w:proofErr w:type="spellEnd"/>
            <w:r w:rsidRPr="006E42A2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</w:tcPr>
          <w:p w14:paraId="2505641F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</w:rPr>
            </w:pPr>
            <w:r w:rsidRPr="006E42A2">
              <w:rPr>
                <w:rFonts w:ascii="Times New Roman" w:eastAsia="Times New Roman" w:hAnsi="Times New Roman"/>
                <w:i/>
              </w:rPr>
              <w:t>HK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ADEAE0C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 xml:space="preserve">1.10 ± 0.07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2BC7EE12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97 ± 0.04</w:t>
            </w: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</w:tcPr>
          <w:p w14:paraId="3004F352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48F74EE8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14:paraId="529AE403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22</w:t>
            </w:r>
          </w:p>
        </w:tc>
      </w:tr>
      <w:tr w:rsidR="006E42A2" w:rsidRPr="006E42A2" w14:paraId="62B63599" w14:textId="77777777" w:rsidTr="00505588">
        <w:tc>
          <w:tcPr>
            <w:tcW w:w="2665" w:type="dxa"/>
          </w:tcPr>
          <w:p w14:paraId="38B72DB9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E42A2">
              <w:rPr>
                <w:rFonts w:ascii="Times New Roman" w:eastAsia="Times New Roman" w:hAnsi="Times New Roman"/>
              </w:rPr>
              <w:t>metabolism</w:t>
            </w:r>
            <w:proofErr w:type="spellEnd"/>
          </w:p>
        </w:tc>
        <w:tc>
          <w:tcPr>
            <w:tcW w:w="1928" w:type="dxa"/>
            <w:shd w:val="clear" w:color="auto" w:fill="auto"/>
          </w:tcPr>
          <w:p w14:paraId="6661DC9C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</w:rPr>
            </w:pPr>
            <w:r w:rsidRPr="006E42A2">
              <w:rPr>
                <w:rFonts w:ascii="Times New Roman" w:eastAsia="Times New Roman" w:hAnsi="Times New Roman"/>
                <w:i/>
              </w:rPr>
              <w:t>PFKL</w:t>
            </w:r>
          </w:p>
        </w:tc>
        <w:tc>
          <w:tcPr>
            <w:tcW w:w="1417" w:type="dxa"/>
            <w:shd w:val="clear" w:color="auto" w:fill="auto"/>
          </w:tcPr>
          <w:p w14:paraId="535934AC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01 ± 0.22</w:t>
            </w:r>
          </w:p>
        </w:tc>
        <w:tc>
          <w:tcPr>
            <w:tcW w:w="1418" w:type="dxa"/>
            <w:shd w:val="clear" w:color="auto" w:fill="auto"/>
          </w:tcPr>
          <w:p w14:paraId="204688D2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13 ± 0.11</w:t>
            </w:r>
          </w:p>
        </w:tc>
        <w:tc>
          <w:tcPr>
            <w:tcW w:w="239" w:type="dxa"/>
            <w:shd w:val="clear" w:color="auto" w:fill="auto"/>
          </w:tcPr>
          <w:p w14:paraId="4CFBAE10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284" w:type="dxa"/>
            <w:shd w:val="clear" w:color="auto" w:fill="auto"/>
          </w:tcPr>
          <w:p w14:paraId="6E518A7B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427" w:type="dxa"/>
            <w:shd w:val="clear" w:color="auto" w:fill="auto"/>
          </w:tcPr>
          <w:p w14:paraId="493A7563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69</w:t>
            </w:r>
          </w:p>
        </w:tc>
      </w:tr>
      <w:tr w:rsidR="006E42A2" w:rsidRPr="006E42A2" w14:paraId="1DCD6937" w14:textId="77777777" w:rsidTr="00505588">
        <w:tc>
          <w:tcPr>
            <w:tcW w:w="2665" w:type="dxa"/>
          </w:tcPr>
          <w:p w14:paraId="0333183C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28" w:type="dxa"/>
            <w:shd w:val="clear" w:color="auto" w:fill="auto"/>
          </w:tcPr>
          <w:p w14:paraId="5A356D9E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</w:rPr>
            </w:pPr>
            <w:r w:rsidRPr="006E42A2">
              <w:rPr>
                <w:rFonts w:ascii="Times New Roman" w:eastAsia="Times New Roman" w:hAnsi="Times New Roman"/>
                <w:i/>
              </w:rPr>
              <w:t>PKLR</w:t>
            </w:r>
          </w:p>
        </w:tc>
        <w:tc>
          <w:tcPr>
            <w:tcW w:w="1417" w:type="dxa"/>
            <w:shd w:val="clear" w:color="auto" w:fill="auto"/>
          </w:tcPr>
          <w:p w14:paraId="4EBB2C9A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39 ± 0.61</w:t>
            </w:r>
          </w:p>
        </w:tc>
        <w:tc>
          <w:tcPr>
            <w:tcW w:w="1418" w:type="dxa"/>
            <w:shd w:val="clear" w:color="auto" w:fill="auto"/>
          </w:tcPr>
          <w:p w14:paraId="7DAAF77E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00 ± 0.28</w:t>
            </w:r>
          </w:p>
        </w:tc>
        <w:tc>
          <w:tcPr>
            <w:tcW w:w="239" w:type="dxa"/>
            <w:shd w:val="clear" w:color="auto" w:fill="auto"/>
          </w:tcPr>
          <w:p w14:paraId="22E59E07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284" w:type="dxa"/>
            <w:shd w:val="clear" w:color="auto" w:fill="auto"/>
          </w:tcPr>
          <w:p w14:paraId="5DEC32C1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427" w:type="dxa"/>
            <w:shd w:val="clear" w:color="auto" w:fill="auto"/>
          </w:tcPr>
          <w:p w14:paraId="49640981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84</w:t>
            </w:r>
          </w:p>
        </w:tc>
      </w:tr>
      <w:tr w:rsidR="006E42A2" w:rsidRPr="006E42A2" w14:paraId="0AFA276A" w14:textId="77777777" w:rsidTr="00505588">
        <w:tc>
          <w:tcPr>
            <w:tcW w:w="2665" w:type="dxa"/>
          </w:tcPr>
          <w:p w14:paraId="6C4A242A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28" w:type="dxa"/>
            <w:shd w:val="clear" w:color="auto" w:fill="auto"/>
          </w:tcPr>
          <w:p w14:paraId="735A6082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</w:rPr>
            </w:pPr>
            <w:r w:rsidRPr="006E42A2">
              <w:rPr>
                <w:rFonts w:ascii="Times New Roman" w:eastAsia="Times New Roman" w:hAnsi="Times New Roman"/>
                <w:i/>
              </w:rPr>
              <w:t>G6PC</w:t>
            </w:r>
          </w:p>
        </w:tc>
        <w:tc>
          <w:tcPr>
            <w:tcW w:w="1417" w:type="dxa"/>
            <w:shd w:val="clear" w:color="auto" w:fill="auto"/>
          </w:tcPr>
          <w:p w14:paraId="6D3541CD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62 ± 0.37</w:t>
            </w:r>
          </w:p>
        </w:tc>
        <w:tc>
          <w:tcPr>
            <w:tcW w:w="1418" w:type="dxa"/>
            <w:shd w:val="clear" w:color="auto" w:fill="auto"/>
          </w:tcPr>
          <w:p w14:paraId="2F2A48F0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85 ± 0.25</w:t>
            </w:r>
          </w:p>
        </w:tc>
        <w:tc>
          <w:tcPr>
            <w:tcW w:w="239" w:type="dxa"/>
            <w:shd w:val="clear" w:color="auto" w:fill="auto"/>
          </w:tcPr>
          <w:p w14:paraId="043CF595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284" w:type="dxa"/>
            <w:shd w:val="clear" w:color="auto" w:fill="auto"/>
          </w:tcPr>
          <w:p w14:paraId="31A6192A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427" w:type="dxa"/>
            <w:shd w:val="clear" w:color="auto" w:fill="auto"/>
          </w:tcPr>
          <w:p w14:paraId="4C203766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22</w:t>
            </w:r>
          </w:p>
        </w:tc>
      </w:tr>
      <w:tr w:rsidR="006E42A2" w:rsidRPr="006E42A2" w14:paraId="1ADC6A2D" w14:textId="77777777" w:rsidTr="00505588">
        <w:tc>
          <w:tcPr>
            <w:tcW w:w="2665" w:type="dxa"/>
          </w:tcPr>
          <w:p w14:paraId="39C6BB71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28" w:type="dxa"/>
            <w:shd w:val="clear" w:color="auto" w:fill="auto"/>
          </w:tcPr>
          <w:p w14:paraId="18119ECB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</w:rPr>
            </w:pPr>
            <w:r w:rsidRPr="006E42A2">
              <w:rPr>
                <w:rFonts w:ascii="Times New Roman" w:eastAsia="Times New Roman" w:hAnsi="Times New Roman"/>
                <w:i/>
              </w:rPr>
              <w:t>G6PD</w:t>
            </w:r>
          </w:p>
        </w:tc>
        <w:tc>
          <w:tcPr>
            <w:tcW w:w="1417" w:type="dxa"/>
            <w:shd w:val="clear" w:color="auto" w:fill="auto"/>
          </w:tcPr>
          <w:p w14:paraId="770582D2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 xml:space="preserve">1.04 ± 0.17 </w:t>
            </w:r>
          </w:p>
        </w:tc>
        <w:tc>
          <w:tcPr>
            <w:tcW w:w="1418" w:type="dxa"/>
            <w:shd w:val="clear" w:color="auto" w:fill="auto"/>
          </w:tcPr>
          <w:p w14:paraId="2978B185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04 ± 0.07</w:t>
            </w:r>
          </w:p>
        </w:tc>
        <w:tc>
          <w:tcPr>
            <w:tcW w:w="239" w:type="dxa"/>
            <w:shd w:val="clear" w:color="auto" w:fill="auto"/>
          </w:tcPr>
          <w:p w14:paraId="163EFF47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284" w:type="dxa"/>
            <w:shd w:val="clear" w:color="auto" w:fill="auto"/>
          </w:tcPr>
          <w:p w14:paraId="09D416F8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427" w:type="dxa"/>
            <w:shd w:val="clear" w:color="auto" w:fill="auto"/>
          </w:tcPr>
          <w:p w14:paraId="2881E935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69</w:t>
            </w:r>
          </w:p>
        </w:tc>
      </w:tr>
      <w:tr w:rsidR="006E42A2" w:rsidRPr="006E42A2" w14:paraId="306111CA" w14:textId="77777777" w:rsidTr="00505588">
        <w:tc>
          <w:tcPr>
            <w:tcW w:w="2665" w:type="dxa"/>
          </w:tcPr>
          <w:p w14:paraId="14E2049C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28" w:type="dxa"/>
            <w:shd w:val="clear" w:color="auto" w:fill="auto"/>
          </w:tcPr>
          <w:p w14:paraId="3DD79A5B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</w:rPr>
            </w:pPr>
            <w:r w:rsidRPr="006E42A2">
              <w:rPr>
                <w:rFonts w:ascii="Times New Roman" w:eastAsia="Times New Roman" w:hAnsi="Times New Roman"/>
                <w:i/>
              </w:rPr>
              <w:t>PCK1</w:t>
            </w:r>
          </w:p>
        </w:tc>
        <w:tc>
          <w:tcPr>
            <w:tcW w:w="1417" w:type="dxa"/>
            <w:shd w:val="clear" w:color="auto" w:fill="auto"/>
          </w:tcPr>
          <w:p w14:paraId="13496C0E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2.49 ± 1.46</w:t>
            </w:r>
          </w:p>
        </w:tc>
        <w:tc>
          <w:tcPr>
            <w:tcW w:w="1418" w:type="dxa"/>
            <w:shd w:val="clear" w:color="auto" w:fill="auto"/>
          </w:tcPr>
          <w:p w14:paraId="02C30425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82 ± 0.19</w:t>
            </w:r>
          </w:p>
        </w:tc>
        <w:tc>
          <w:tcPr>
            <w:tcW w:w="239" w:type="dxa"/>
            <w:shd w:val="clear" w:color="auto" w:fill="auto"/>
          </w:tcPr>
          <w:p w14:paraId="0E82B59E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284" w:type="dxa"/>
            <w:shd w:val="clear" w:color="auto" w:fill="auto"/>
          </w:tcPr>
          <w:p w14:paraId="477E2E64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427" w:type="dxa"/>
            <w:shd w:val="clear" w:color="auto" w:fill="auto"/>
          </w:tcPr>
          <w:p w14:paraId="4EC68174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31</w:t>
            </w:r>
          </w:p>
        </w:tc>
      </w:tr>
      <w:tr w:rsidR="006E42A2" w:rsidRPr="006E42A2" w14:paraId="399C15B0" w14:textId="77777777" w:rsidTr="00505588">
        <w:tc>
          <w:tcPr>
            <w:tcW w:w="2665" w:type="dxa"/>
          </w:tcPr>
          <w:p w14:paraId="16F43346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28" w:type="dxa"/>
            <w:shd w:val="clear" w:color="auto" w:fill="auto"/>
          </w:tcPr>
          <w:p w14:paraId="315FC372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</w:rPr>
            </w:pPr>
            <w:r w:rsidRPr="006E42A2">
              <w:rPr>
                <w:rFonts w:ascii="Times New Roman" w:eastAsia="Times New Roman" w:hAnsi="Times New Roman"/>
                <w:i/>
              </w:rPr>
              <w:t>PCK2</w:t>
            </w:r>
          </w:p>
        </w:tc>
        <w:tc>
          <w:tcPr>
            <w:tcW w:w="1417" w:type="dxa"/>
            <w:shd w:val="clear" w:color="auto" w:fill="auto"/>
          </w:tcPr>
          <w:p w14:paraId="41D9BD0A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12 ± 0.47</w:t>
            </w:r>
          </w:p>
        </w:tc>
        <w:tc>
          <w:tcPr>
            <w:tcW w:w="1418" w:type="dxa"/>
            <w:shd w:val="clear" w:color="auto" w:fill="auto"/>
          </w:tcPr>
          <w:p w14:paraId="5935ED31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21 ± 0.27</w:t>
            </w:r>
          </w:p>
        </w:tc>
        <w:tc>
          <w:tcPr>
            <w:tcW w:w="239" w:type="dxa"/>
            <w:shd w:val="clear" w:color="auto" w:fill="auto"/>
          </w:tcPr>
          <w:p w14:paraId="04D9525D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284" w:type="dxa"/>
            <w:shd w:val="clear" w:color="auto" w:fill="auto"/>
          </w:tcPr>
          <w:p w14:paraId="203959EF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427" w:type="dxa"/>
            <w:shd w:val="clear" w:color="auto" w:fill="auto"/>
          </w:tcPr>
          <w:p w14:paraId="533BD660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55</w:t>
            </w:r>
          </w:p>
        </w:tc>
      </w:tr>
      <w:tr w:rsidR="006E42A2" w:rsidRPr="006E42A2" w14:paraId="59F2E09A" w14:textId="77777777" w:rsidTr="00505588">
        <w:tc>
          <w:tcPr>
            <w:tcW w:w="2665" w:type="dxa"/>
          </w:tcPr>
          <w:p w14:paraId="33F8E199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28" w:type="dxa"/>
            <w:shd w:val="clear" w:color="auto" w:fill="auto"/>
          </w:tcPr>
          <w:p w14:paraId="6DF36A32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</w:rPr>
            </w:pPr>
            <w:r w:rsidRPr="006E42A2">
              <w:rPr>
                <w:rFonts w:ascii="Times New Roman" w:eastAsia="Times New Roman" w:hAnsi="Times New Roman"/>
                <w:i/>
              </w:rPr>
              <w:t>PC</w:t>
            </w:r>
          </w:p>
        </w:tc>
        <w:tc>
          <w:tcPr>
            <w:tcW w:w="1417" w:type="dxa"/>
            <w:shd w:val="clear" w:color="auto" w:fill="auto"/>
          </w:tcPr>
          <w:p w14:paraId="2E3DE22C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08 ± 0.21</w:t>
            </w:r>
          </w:p>
        </w:tc>
        <w:tc>
          <w:tcPr>
            <w:tcW w:w="1418" w:type="dxa"/>
            <w:shd w:val="clear" w:color="auto" w:fill="auto"/>
          </w:tcPr>
          <w:p w14:paraId="171A7BF1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96 ± 0.15</w:t>
            </w:r>
          </w:p>
        </w:tc>
        <w:tc>
          <w:tcPr>
            <w:tcW w:w="239" w:type="dxa"/>
            <w:shd w:val="clear" w:color="auto" w:fill="auto"/>
          </w:tcPr>
          <w:p w14:paraId="6E118ABD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284" w:type="dxa"/>
            <w:shd w:val="clear" w:color="auto" w:fill="auto"/>
          </w:tcPr>
          <w:p w14:paraId="32046BB9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427" w:type="dxa"/>
            <w:shd w:val="clear" w:color="auto" w:fill="auto"/>
          </w:tcPr>
          <w:p w14:paraId="6EA563CF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69</w:t>
            </w:r>
          </w:p>
        </w:tc>
      </w:tr>
      <w:tr w:rsidR="006E42A2" w:rsidRPr="006E42A2" w14:paraId="2D715EA4" w14:textId="77777777" w:rsidTr="00505588">
        <w:tc>
          <w:tcPr>
            <w:tcW w:w="2665" w:type="dxa"/>
          </w:tcPr>
          <w:p w14:paraId="559F5D12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28" w:type="dxa"/>
            <w:shd w:val="clear" w:color="auto" w:fill="auto"/>
          </w:tcPr>
          <w:p w14:paraId="5DC24F4F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</w:rPr>
            </w:pPr>
            <w:r w:rsidRPr="006E42A2">
              <w:rPr>
                <w:rFonts w:ascii="Times New Roman" w:eastAsia="Times New Roman" w:hAnsi="Times New Roman"/>
                <w:i/>
              </w:rPr>
              <w:t>PDHA2</w:t>
            </w:r>
          </w:p>
        </w:tc>
        <w:tc>
          <w:tcPr>
            <w:tcW w:w="1417" w:type="dxa"/>
            <w:shd w:val="clear" w:color="auto" w:fill="auto"/>
          </w:tcPr>
          <w:p w14:paraId="02696664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10 ± 0.21</w:t>
            </w:r>
          </w:p>
        </w:tc>
        <w:tc>
          <w:tcPr>
            <w:tcW w:w="1418" w:type="dxa"/>
            <w:shd w:val="clear" w:color="auto" w:fill="auto"/>
          </w:tcPr>
          <w:p w14:paraId="2089B1E4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96 ± 0.08</w:t>
            </w:r>
          </w:p>
        </w:tc>
        <w:tc>
          <w:tcPr>
            <w:tcW w:w="239" w:type="dxa"/>
            <w:shd w:val="clear" w:color="auto" w:fill="auto"/>
          </w:tcPr>
          <w:p w14:paraId="5D7A4E12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284" w:type="dxa"/>
            <w:shd w:val="clear" w:color="auto" w:fill="auto"/>
          </w:tcPr>
          <w:p w14:paraId="3811FC01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427" w:type="dxa"/>
            <w:shd w:val="clear" w:color="auto" w:fill="auto"/>
          </w:tcPr>
          <w:p w14:paraId="24FD88AF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55</w:t>
            </w:r>
          </w:p>
        </w:tc>
      </w:tr>
      <w:tr w:rsidR="006E42A2" w:rsidRPr="006E42A2" w14:paraId="3D7262A1" w14:textId="77777777" w:rsidTr="00505588">
        <w:tc>
          <w:tcPr>
            <w:tcW w:w="2665" w:type="dxa"/>
          </w:tcPr>
          <w:p w14:paraId="714894D7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28" w:type="dxa"/>
            <w:shd w:val="clear" w:color="auto" w:fill="auto"/>
          </w:tcPr>
          <w:p w14:paraId="0882DF17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</w:rPr>
            </w:pPr>
            <w:r w:rsidRPr="006E42A2">
              <w:rPr>
                <w:rFonts w:ascii="Times New Roman" w:eastAsia="Times New Roman" w:hAnsi="Times New Roman"/>
                <w:i/>
              </w:rPr>
              <w:t>ALDOB</w:t>
            </w:r>
          </w:p>
        </w:tc>
        <w:tc>
          <w:tcPr>
            <w:tcW w:w="1417" w:type="dxa"/>
            <w:shd w:val="clear" w:color="auto" w:fill="auto"/>
          </w:tcPr>
          <w:p w14:paraId="1FB526E3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E42A2">
              <w:rPr>
                <w:rFonts w:ascii="Times New Roman" w:eastAsia="Times New Roman" w:hAnsi="Times New Roman"/>
                <w:lang w:val="en-US"/>
              </w:rPr>
              <w:t xml:space="preserve">1.51 ± 0.38 </w:t>
            </w:r>
          </w:p>
        </w:tc>
        <w:tc>
          <w:tcPr>
            <w:tcW w:w="1418" w:type="dxa"/>
            <w:shd w:val="clear" w:color="auto" w:fill="auto"/>
          </w:tcPr>
          <w:p w14:paraId="03A1886B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E42A2">
              <w:rPr>
                <w:rFonts w:ascii="Times New Roman" w:eastAsia="Times New Roman" w:hAnsi="Times New Roman"/>
                <w:lang w:val="en-US"/>
              </w:rPr>
              <w:t xml:space="preserve">0.97 </w:t>
            </w:r>
            <w:r w:rsidRPr="006E42A2">
              <w:rPr>
                <w:rFonts w:ascii="Times New Roman" w:eastAsia="Times New Roman" w:hAnsi="Times New Roman"/>
              </w:rPr>
              <w:t>± 0.22</w:t>
            </w:r>
          </w:p>
        </w:tc>
        <w:tc>
          <w:tcPr>
            <w:tcW w:w="239" w:type="dxa"/>
            <w:shd w:val="clear" w:color="auto" w:fill="auto"/>
          </w:tcPr>
          <w:p w14:paraId="66FB1BF4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14:paraId="4A6C4A7D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</w:p>
        </w:tc>
        <w:tc>
          <w:tcPr>
            <w:tcW w:w="1427" w:type="dxa"/>
            <w:shd w:val="clear" w:color="auto" w:fill="auto"/>
          </w:tcPr>
          <w:p w14:paraId="37727800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E42A2">
              <w:rPr>
                <w:rFonts w:ascii="Times New Roman" w:eastAsia="Times New Roman" w:hAnsi="Times New Roman"/>
                <w:lang w:val="en-US"/>
              </w:rPr>
              <w:t>0.54</w:t>
            </w:r>
          </w:p>
        </w:tc>
      </w:tr>
      <w:tr w:rsidR="006E42A2" w:rsidRPr="006E42A2" w14:paraId="6E268BAD" w14:textId="77777777" w:rsidTr="00505588">
        <w:tc>
          <w:tcPr>
            <w:tcW w:w="2665" w:type="dxa"/>
            <w:tcBorders>
              <w:bottom w:val="single" w:sz="4" w:space="0" w:color="auto"/>
            </w:tcBorders>
          </w:tcPr>
          <w:p w14:paraId="683E9107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</w:tcPr>
          <w:p w14:paraId="434EB1E1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lang w:val="en-US"/>
              </w:rPr>
            </w:pPr>
            <w:r w:rsidRPr="006E42A2">
              <w:rPr>
                <w:rFonts w:ascii="Times New Roman" w:eastAsia="Times New Roman" w:hAnsi="Times New Roman"/>
                <w:i/>
                <w:lang w:val="en-US"/>
              </w:rPr>
              <w:t>ACAT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D0AD3A3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E42A2">
              <w:rPr>
                <w:rFonts w:ascii="Times New Roman" w:eastAsia="Times New Roman" w:hAnsi="Times New Roman"/>
                <w:lang w:val="en-US"/>
              </w:rPr>
              <w:t>1.23 ± 0.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365F851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E42A2">
              <w:rPr>
                <w:rFonts w:ascii="Times New Roman" w:eastAsia="Times New Roman" w:hAnsi="Times New Roman"/>
                <w:lang w:val="en-US"/>
              </w:rPr>
              <w:t>0.95 ± 0.22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</w:tcPr>
          <w:p w14:paraId="59F42F0A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07BD76E4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14:paraId="0A86BDA8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E42A2">
              <w:rPr>
                <w:rFonts w:ascii="Times New Roman" w:eastAsia="Times New Roman" w:hAnsi="Times New Roman"/>
                <w:lang w:val="en-US"/>
              </w:rPr>
              <w:t>0.15</w:t>
            </w:r>
          </w:p>
        </w:tc>
      </w:tr>
      <w:tr w:rsidR="006E42A2" w:rsidRPr="006E42A2" w14:paraId="0219B77A" w14:textId="77777777" w:rsidTr="00505588">
        <w:tc>
          <w:tcPr>
            <w:tcW w:w="2665" w:type="dxa"/>
            <w:tcBorders>
              <w:top w:val="single" w:sz="4" w:space="0" w:color="auto"/>
            </w:tcBorders>
          </w:tcPr>
          <w:p w14:paraId="57C96E26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lang w:val="en-US"/>
              </w:rPr>
            </w:pPr>
            <w:r w:rsidRPr="006E42A2">
              <w:rPr>
                <w:rFonts w:ascii="Times New Roman" w:eastAsia="Times New Roman" w:hAnsi="Times New Roman"/>
                <w:lang w:val="en-US"/>
              </w:rPr>
              <w:t>Lactate metabolism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</w:tcPr>
          <w:p w14:paraId="65937CD9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lang w:val="en-US"/>
              </w:rPr>
            </w:pPr>
            <w:r w:rsidRPr="006E42A2">
              <w:rPr>
                <w:rFonts w:ascii="Times New Roman" w:eastAsia="Times New Roman" w:hAnsi="Times New Roman"/>
                <w:i/>
                <w:lang w:val="en-US"/>
              </w:rPr>
              <w:t>SLC16A1 (MCT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62970E3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E42A2">
              <w:rPr>
                <w:rFonts w:ascii="Times New Roman" w:eastAsia="Times New Roman" w:hAnsi="Times New Roman"/>
                <w:lang w:val="en-US"/>
              </w:rPr>
              <w:t>1.10 ± 0.0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EDCAF6C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E42A2">
              <w:rPr>
                <w:rFonts w:ascii="Times New Roman" w:eastAsia="Times New Roman" w:hAnsi="Times New Roman"/>
                <w:lang w:val="en-US"/>
              </w:rPr>
              <w:t>0.95 ± 0.09</w:t>
            </w: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</w:tcPr>
          <w:p w14:paraId="53429ED8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3DD4B1CA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14:paraId="23B56CC0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6E42A2">
              <w:rPr>
                <w:rFonts w:ascii="Times New Roman" w:eastAsia="Times New Roman" w:hAnsi="Times New Roman"/>
                <w:lang w:val="en-US"/>
              </w:rPr>
              <w:t>0.22</w:t>
            </w:r>
          </w:p>
        </w:tc>
      </w:tr>
      <w:tr w:rsidR="006E42A2" w:rsidRPr="006E42A2" w14:paraId="25CDD81D" w14:textId="77777777" w:rsidTr="00505588">
        <w:tc>
          <w:tcPr>
            <w:tcW w:w="2665" w:type="dxa"/>
          </w:tcPr>
          <w:p w14:paraId="2FA07FDD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928" w:type="dxa"/>
            <w:shd w:val="clear" w:color="auto" w:fill="auto"/>
          </w:tcPr>
          <w:p w14:paraId="3B561223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  <w:lang w:val="en-US"/>
              </w:rPr>
            </w:pPr>
            <w:r w:rsidRPr="006E42A2">
              <w:rPr>
                <w:rFonts w:ascii="Times New Roman" w:eastAsia="Times New Roman" w:hAnsi="Times New Roman"/>
                <w:i/>
                <w:lang w:val="en-US"/>
              </w:rPr>
              <w:t>LDHA</w:t>
            </w:r>
          </w:p>
        </w:tc>
        <w:tc>
          <w:tcPr>
            <w:tcW w:w="1417" w:type="dxa"/>
            <w:shd w:val="clear" w:color="auto" w:fill="auto"/>
          </w:tcPr>
          <w:p w14:paraId="700292D1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  <w:lang w:val="en-US"/>
              </w:rPr>
              <w:t xml:space="preserve">1.31 </w:t>
            </w:r>
            <w:r w:rsidRPr="006E42A2">
              <w:rPr>
                <w:rFonts w:ascii="Times New Roman" w:eastAsia="Times New Roman" w:hAnsi="Times New Roman"/>
              </w:rPr>
              <w:t>± 0.48</w:t>
            </w:r>
          </w:p>
        </w:tc>
        <w:tc>
          <w:tcPr>
            <w:tcW w:w="1418" w:type="dxa"/>
            <w:shd w:val="clear" w:color="auto" w:fill="auto"/>
          </w:tcPr>
          <w:p w14:paraId="2DC74E6B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89 ± 0.06</w:t>
            </w:r>
          </w:p>
        </w:tc>
        <w:tc>
          <w:tcPr>
            <w:tcW w:w="239" w:type="dxa"/>
            <w:shd w:val="clear" w:color="auto" w:fill="auto"/>
          </w:tcPr>
          <w:p w14:paraId="52182753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  <w:shd w:val="clear" w:color="auto" w:fill="auto"/>
          </w:tcPr>
          <w:p w14:paraId="03A98DCC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27" w:type="dxa"/>
            <w:shd w:val="clear" w:color="auto" w:fill="auto"/>
          </w:tcPr>
          <w:p w14:paraId="1AB17B24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84</w:t>
            </w:r>
          </w:p>
        </w:tc>
      </w:tr>
      <w:tr w:rsidR="006E42A2" w:rsidRPr="006E42A2" w14:paraId="6F65760C" w14:textId="77777777" w:rsidTr="00505588">
        <w:tc>
          <w:tcPr>
            <w:tcW w:w="2665" w:type="dxa"/>
            <w:tcBorders>
              <w:bottom w:val="single" w:sz="4" w:space="0" w:color="auto"/>
            </w:tcBorders>
          </w:tcPr>
          <w:p w14:paraId="64E8A7AD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</w:tcPr>
          <w:p w14:paraId="4C757B34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</w:rPr>
            </w:pPr>
            <w:r w:rsidRPr="006E42A2">
              <w:rPr>
                <w:rFonts w:ascii="Times New Roman" w:eastAsia="Times New Roman" w:hAnsi="Times New Roman"/>
                <w:i/>
              </w:rPr>
              <w:t>LDH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2044E2F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98 ± 0.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A38482E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10 ± 0.11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</w:tcPr>
          <w:p w14:paraId="2C35BDCA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24BEC740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14:paraId="45EEA60F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55</w:t>
            </w:r>
          </w:p>
        </w:tc>
      </w:tr>
      <w:tr w:rsidR="006E42A2" w:rsidRPr="006E42A2" w14:paraId="2542C04B" w14:textId="77777777" w:rsidTr="00505588">
        <w:tc>
          <w:tcPr>
            <w:tcW w:w="2665" w:type="dxa"/>
            <w:tcBorders>
              <w:top w:val="single" w:sz="4" w:space="0" w:color="auto"/>
            </w:tcBorders>
          </w:tcPr>
          <w:p w14:paraId="226E9A14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E42A2">
              <w:rPr>
                <w:rFonts w:ascii="Times New Roman" w:eastAsia="Times New Roman" w:hAnsi="Times New Roman"/>
              </w:rPr>
              <w:t>Respiratory</w:t>
            </w:r>
            <w:proofErr w:type="spellEnd"/>
            <w:r w:rsidRPr="006E42A2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6E42A2">
              <w:rPr>
                <w:rFonts w:ascii="Times New Roman" w:eastAsia="Times New Roman" w:hAnsi="Times New Roman"/>
              </w:rPr>
              <w:t>chain</w:t>
            </w:r>
            <w:proofErr w:type="spellEnd"/>
            <w:r w:rsidRPr="006E42A2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6E42A2">
              <w:rPr>
                <w:rFonts w:ascii="Times New Roman" w:eastAsia="Times New Roman" w:hAnsi="Times New Roman"/>
              </w:rPr>
              <w:t>complex</w:t>
            </w:r>
            <w:proofErr w:type="spellEnd"/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</w:tcPr>
          <w:p w14:paraId="0819C484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</w:rPr>
            </w:pPr>
            <w:r w:rsidRPr="006E42A2">
              <w:rPr>
                <w:rFonts w:ascii="Times New Roman" w:eastAsia="Times New Roman" w:hAnsi="Times New Roman"/>
                <w:i/>
              </w:rPr>
              <w:t>mt-ND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F94A7DC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28 ± 0.2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4F88DB1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90 ± 0.12</w:t>
            </w: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</w:tcPr>
          <w:p w14:paraId="2E60B949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4FB0F445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14:paraId="5297D13C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42</w:t>
            </w:r>
          </w:p>
        </w:tc>
      </w:tr>
      <w:tr w:rsidR="006E42A2" w:rsidRPr="006E42A2" w14:paraId="4790E6A9" w14:textId="77777777" w:rsidTr="00505588">
        <w:tc>
          <w:tcPr>
            <w:tcW w:w="2665" w:type="dxa"/>
          </w:tcPr>
          <w:p w14:paraId="0CD7BA64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28" w:type="dxa"/>
            <w:shd w:val="clear" w:color="auto" w:fill="auto"/>
          </w:tcPr>
          <w:p w14:paraId="4B164A32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</w:rPr>
            </w:pPr>
            <w:r w:rsidRPr="006E42A2">
              <w:rPr>
                <w:rFonts w:ascii="Times New Roman" w:eastAsia="Times New Roman" w:hAnsi="Times New Roman"/>
                <w:i/>
              </w:rPr>
              <w:t>NDUFV2</w:t>
            </w:r>
          </w:p>
        </w:tc>
        <w:tc>
          <w:tcPr>
            <w:tcW w:w="1417" w:type="dxa"/>
            <w:shd w:val="clear" w:color="auto" w:fill="auto"/>
          </w:tcPr>
          <w:p w14:paraId="31293F06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97 ± 0.11</w:t>
            </w:r>
          </w:p>
        </w:tc>
        <w:tc>
          <w:tcPr>
            <w:tcW w:w="1418" w:type="dxa"/>
            <w:shd w:val="clear" w:color="auto" w:fill="auto"/>
          </w:tcPr>
          <w:p w14:paraId="1663A160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06 ± 0.10</w:t>
            </w:r>
          </w:p>
        </w:tc>
        <w:tc>
          <w:tcPr>
            <w:tcW w:w="239" w:type="dxa"/>
            <w:shd w:val="clear" w:color="auto" w:fill="auto"/>
          </w:tcPr>
          <w:p w14:paraId="07328B56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  <w:shd w:val="clear" w:color="auto" w:fill="auto"/>
          </w:tcPr>
          <w:p w14:paraId="39182335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27" w:type="dxa"/>
            <w:shd w:val="clear" w:color="auto" w:fill="auto"/>
          </w:tcPr>
          <w:p w14:paraId="6E0B6E3C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42</w:t>
            </w:r>
          </w:p>
        </w:tc>
      </w:tr>
      <w:tr w:rsidR="006E42A2" w:rsidRPr="006E42A2" w14:paraId="6C8C1D55" w14:textId="77777777" w:rsidTr="00505588">
        <w:tc>
          <w:tcPr>
            <w:tcW w:w="2665" w:type="dxa"/>
          </w:tcPr>
          <w:p w14:paraId="1CEDCCC5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28" w:type="dxa"/>
            <w:shd w:val="clear" w:color="auto" w:fill="auto"/>
          </w:tcPr>
          <w:p w14:paraId="69D56034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</w:rPr>
            </w:pPr>
            <w:r w:rsidRPr="006E42A2">
              <w:rPr>
                <w:rFonts w:ascii="Times New Roman" w:eastAsia="Times New Roman" w:hAnsi="Times New Roman"/>
                <w:i/>
              </w:rPr>
              <w:t>SDHD</w:t>
            </w:r>
          </w:p>
        </w:tc>
        <w:tc>
          <w:tcPr>
            <w:tcW w:w="1417" w:type="dxa"/>
            <w:shd w:val="clear" w:color="auto" w:fill="auto"/>
          </w:tcPr>
          <w:p w14:paraId="39D8A566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10 ± 0.13</w:t>
            </w:r>
          </w:p>
        </w:tc>
        <w:tc>
          <w:tcPr>
            <w:tcW w:w="1418" w:type="dxa"/>
            <w:shd w:val="clear" w:color="auto" w:fill="auto"/>
          </w:tcPr>
          <w:p w14:paraId="474E1338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97 ± 0.07</w:t>
            </w:r>
          </w:p>
        </w:tc>
        <w:tc>
          <w:tcPr>
            <w:tcW w:w="239" w:type="dxa"/>
            <w:shd w:val="clear" w:color="auto" w:fill="auto"/>
          </w:tcPr>
          <w:p w14:paraId="19442B08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  <w:shd w:val="clear" w:color="auto" w:fill="auto"/>
          </w:tcPr>
          <w:p w14:paraId="673383A8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27" w:type="dxa"/>
            <w:shd w:val="clear" w:color="auto" w:fill="auto"/>
          </w:tcPr>
          <w:p w14:paraId="3E4EB540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55</w:t>
            </w:r>
          </w:p>
        </w:tc>
      </w:tr>
      <w:tr w:rsidR="006E42A2" w:rsidRPr="006E42A2" w14:paraId="4E08C70B" w14:textId="77777777" w:rsidTr="00505588">
        <w:tc>
          <w:tcPr>
            <w:tcW w:w="2665" w:type="dxa"/>
          </w:tcPr>
          <w:p w14:paraId="564E31D9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28" w:type="dxa"/>
            <w:shd w:val="clear" w:color="auto" w:fill="auto"/>
          </w:tcPr>
          <w:p w14:paraId="10DB484C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</w:rPr>
            </w:pPr>
            <w:proofErr w:type="spellStart"/>
            <w:r w:rsidRPr="006E42A2">
              <w:rPr>
                <w:rFonts w:ascii="Times New Roman" w:eastAsia="Times New Roman" w:hAnsi="Times New Roman"/>
                <w:i/>
              </w:rPr>
              <w:t>mt</w:t>
            </w:r>
            <w:proofErr w:type="spellEnd"/>
            <w:r w:rsidRPr="006E42A2">
              <w:rPr>
                <w:rFonts w:ascii="Times New Roman" w:eastAsia="Times New Roman" w:hAnsi="Times New Roman"/>
                <w:i/>
              </w:rPr>
              <w:t>-CYTB</w:t>
            </w:r>
          </w:p>
        </w:tc>
        <w:tc>
          <w:tcPr>
            <w:tcW w:w="1417" w:type="dxa"/>
            <w:shd w:val="clear" w:color="auto" w:fill="auto"/>
          </w:tcPr>
          <w:p w14:paraId="477145C1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09 ± 0.20</w:t>
            </w:r>
          </w:p>
        </w:tc>
        <w:tc>
          <w:tcPr>
            <w:tcW w:w="1418" w:type="dxa"/>
            <w:shd w:val="clear" w:color="auto" w:fill="auto"/>
          </w:tcPr>
          <w:p w14:paraId="5F8DD527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88 ± 0.13</w:t>
            </w:r>
          </w:p>
        </w:tc>
        <w:tc>
          <w:tcPr>
            <w:tcW w:w="239" w:type="dxa"/>
            <w:shd w:val="clear" w:color="auto" w:fill="auto"/>
          </w:tcPr>
          <w:p w14:paraId="5F37236A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  <w:shd w:val="clear" w:color="auto" w:fill="auto"/>
          </w:tcPr>
          <w:p w14:paraId="61568913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27" w:type="dxa"/>
            <w:shd w:val="clear" w:color="auto" w:fill="auto"/>
          </w:tcPr>
          <w:p w14:paraId="4FD58980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55</w:t>
            </w:r>
          </w:p>
        </w:tc>
      </w:tr>
      <w:tr w:rsidR="006E42A2" w:rsidRPr="006E42A2" w14:paraId="5FEAF910" w14:textId="77777777" w:rsidTr="00505588">
        <w:tc>
          <w:tcPr>
            <w:tcW w:w="2665" w:type="dxa"/>
          </w:tcPr>
          <w:p w14:paraId="41C8DF24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28" w:type="dxa"/>
            <w:shd w:val="clear" w:color="auto" w:fill="auto"/>
          </w:tcPr>
          <w:p w14:paraId="5225425E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</w:rPr>
            </w:pPr>
            <w:r w:rsidRPr="006E42A2">
              <w:rPr>
                <w:rFonts w:ascii="Times New Roman" w:eastAsia="Times New Roman" w:hAnsi="Times New Roman"/>
                <w:i/>
              </w:rPr>
              <w:t>mt-COX1</w:t>
            </w:r>
          </w:p>
        </w:tc>
        <w:tc>
          <w:tcPr>
            <w:tcW w:w="1417" w:type="dxa"/>
            <w:shd w:val="clear" w:color="auto" w:fill="auto"/>
          </w:tcPr>
          <w:p w14:paraId="7A6FE544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18 ± 0.32</w:t>
            </w:r>
          </w:p>
        </w:tc>
        <w:tc>
          <w:tcPr>
            <w:tcW w:w="1418" w:type="dxa"/>
            <w:shd w:val="clear" w:color="auto" w:fill="auto"/>
          </w:tcPr>
          <w:p w14:paraId="31BB48BB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01 ± 0.15</w:t>
            </w:r>
          </w:p>
        </w:tc>
        <w:tc>
          <w:tcPr>
            <w:tcW w:w="239" w:type="dxa"/>
            <w:shd w:val="clear" w:color="auto" w:fill="auto"/>
          </w:tcPr>
          <w:p w14:paraId="78E1FE7A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  <w:shd w:val="clear" w:color="auto" w:fill="auto"/>
          </w:tcPr>
          <w:p w14:paraId="10EC98A4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27" w:type="dxa"/>
            <w:shd w:val="clear" w:color="auto" w:fill="auto"/>
          </w:tcPr>
          <w:p w14:paraId="5FA88B0A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0</w:t>
            </w:r>
          </w:p>
        </w:tc>
      </w:tr>
      <w:tr w:rsidR="006E42A2" w:rsidRPr="006E42A2" w14:paraId="364E9195" w14:textId="77777777" w:rsidTr="00505588">
        <w:tc>
          <w:tcPr>
            <w:tcW w:w="2665" w:type="dxa"/>
          </w:tcPr>
          <w:p w14:paraId="5461D35F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28" w:type="dxa"/>
            <w:shd w:val="clear" w:color="auto" w:fill="auto"/>
          </w:tcPr>
          <w:p w14:paraId="47F6C751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</w:rPr>
            </w:pPr>
            <w:r w:rsidRPr="006E42A2">
              <w:rPr>
                <w:rFonts w:ascii="Times New Roman" w:eastAsia="Times New Roman" w:hAnsi="Times New Roman"/>
                <w:i/>
              </w:rPr>
              <w:t>mt-COX2</w:t>
            </w:r>
          </w:p>
        </w:tc>
        <w:tc>
          <w:tcPr>
            <w:tcW w:w="1417" w:type="dxa"/>
            <w:shd w:val="clear" w:color="auto" w:fill="auto"/>
          </w:tcPr>
          <w:p w14:paraId="6149462A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37 ± 0.30</w:t>
            </w:r>
          </w:p>
        </w:tc>
        <w:tc>
          <w:tcPr>
            <w:tcW w:w="1418" w:type="dxa"/>
            <w:shd w:val="clear" w:color="auto" w:fill="auto"/>
          </w:tcPr>
          <w:p w14:paraId="5315ADFF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86 ± 0.12</w:t>
            </w:r>
          </w:p>
        </w:tc>
        <w:tc>
          <w:tcPr>
            <w:tcW w:w="239" w:type="dxa"/>
            <w:shd w:val="clear" w:color="auto" w:fill="auto"/>
          </w:tcPr>
          <w:p w14:paraId="01C0E954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  <w:shd w:val="clear" w:color="auto" w:fill="auto"/>
          </w:tcPr>
          <w:p w14:paraId="60C3FF40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27" w:type="dxa"/>
            <w:shd w:val="clear" w:color="auto" w:fill="auto"/>
          </w:tcPr>
          <w:p w14:paraId="5A241BE2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31</w:t>
            </w:r>
          </w:p>
        </w:tc>
      </w:tr>
      <w:tr w:rsidR="006E42A2" w:rsidRPr="006E42A2" w14:paraId="76405B60" w14:textId="77777777" w:rsidTr="00505588">
        <w:tc>
          <w:tcPr>
            <w:tcW w:w="2665" w:type="dxa"/>
          </w:tcPr>
          <w:p w14:paraId="7F33CADB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28" w:type="dxa"/>
            <w:shd w:val="clear" w:color="auto" w:fill="auto"/>
          </w:tcPr>
          <w:p w14:paraId="00FA2993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</w:rPr>
            </w:pPr>
            <w:r w:rsidRPr="006E42A2">
              <w:rPr>
                <w:rFonts w:ascii="Times New Roman" w:eastAsia="Times New Roman" w:hAnsi="Times New Roman"/>
                <w:i/>
              </w:rPr>
              <w:t>mt-COX3</w:t>
            </w:r>
          </w:p>
        </w:tc>
        <w:tc>
          <w:tcPr>
            <w:tcW w:w="1417" w:type="dxa"/>
            <w:shd w:val="clear" w:color="auto" w:fill="auto"/>
          </w:tcPr>
          <w:p w14:paraId="1819A32D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23 ± 0.29</w:t>
            </w:r>
          </w:p>
        </w:tc>
        <w:tc>
          <w:tcPr>
            <w:tcW w:w="1418" w:type="dxa"/>
            <w:shd w:val="clear" w:color="auto" w:fill="auto"/>
          </w:tcPr>
          <w:p w14:paraId="2A95C6B9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94 ± 0.09</w:t>
            </w:r>
          </w:p>
        </w:tc>
        <w:tc>
          <w:tcPr>
            <w:tcW w:w="239" w:type="dxa"/>
            <w:shd w:val="clear" w:color="auto" w:fill="auto"/>
          </w:tcPr>
          <w:p w14:paraId="4EF57039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  <w:shd w:val="clear" w:color="auto" w:fill="auto"/>
          </w:tcPr>
          <w:p w14:paraId="38DF2811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27" w:type="dxa"/>
            <w:shd w:val="clear" w:color="auto" w:fill="auto"/>
          </w:tcPr>
          <w:p w14:paraId="6410DECD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84</w:t>
            </w:r>
          </w:p>
        </w:tc>
      </w:tr>
      <w:tr w:rsidR="006E42A2" w:rsidRPr="006E42A2" w14:paraId="7E3604AD" w14:textId="77777777" w:rsidTr="00505588">
        <w:tc>
          <w:tcPr>
            <w:tcW w:w="2665" w:type="dxa"/>
          </w:tcPr>
          <w:p w14:paraId="1DFE6A36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28" w:type="dxa"/>
            <w:shd w:val="clear" w:color="auto" w:fill="auto"/>
          </w:tcPr>
          <w:p w14:paraId="443D68AB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</w:rPr>
            </w:pPr>
            <w:r w:rsidRPr="006E42A2">
              <w:rPr>
                <w:rFonts w:ascii="Times New Roman" w:eastAsia="Times New Roman" w:hAnsi="Times New Roman"/>
                <w:i/>
              </w:rPr>
              <w:t>ATP5A1</w:t>
            </w:r>
          </w:p>
        </w:tc>
        <w:tc>
          <w:tcPr>
            <w:tcW w:w="1417" w:type="dxa"/>
            <w:shd w:val="clear" w:color="auto" w:fill="auto"/>
          </w:tcPr>
          <w:p w14:paraId="02E533CD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22 ± 0.21</w:t>
            </w:r>
          </w:p>
        </w:tc>
        <w:tc>
          <w:tcPr>
            <w:tcW w:w="1418" w:type="dxa"/>
            <w:shd w:val="clear" w:color="auto" w:fill="auto"/>
          </w:tcPr>
          <w:p w14:paraId="2E01047C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95 ± 0.22</w:t>
            </w:r>
          </w:p>
        </w:tc>
        <w:tc>
          <w:tcPr>
            <w:tcW w:w="239" w:type="dxa"/>
            <w:shd w:val="clear" w:color="auto" w:fill="auto"/>
          </w:tcPr>
          <w:p w14:paraId="7815C7B0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  <w:shd w:val="clear" w:color="auto" w:fill="auto"/>
          </w:tcPr>
          <w:p w14:paraId="769A9615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27" w:type="dxa"/>
            <w:shd w:val="clear" w:color="auto" w:fill="auto"/>
          </w:tcPr>
          <w:p w14:paraId="237C9A3E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15</w:t>
            </w:r>
          </w:p>
        </w:tc>
      </w:tr>
      <w:tr w:rsidR="006E42A2" w:rsidRPr="006E42A2" w14:paraId="432E37D7" w14:textId="77777777" w:rsidTr="00505588">
        <w:tc>
          <w:tcPr>
            <w:tcW w:w="2665" w:type="dxa"/>
          </w:tcPr>
          <w:p w14:paraId="795E5DFA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28" w:type="dxa"/>
            <w:shd w:val="clear" w:color="auto" w:fill="auto"/>
          </w:tcPr>
          <w:p w14:paraId="344826D9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</w:rPr>
            </w:pPr>
            <w:r w:rsidRPr="006E42A2">
              <w:rPr>
                <w:rFonts w:ascii="Times New Roman" w:eastAsia="Times New Roman" w:hAnsi="Times New Roman"/>
                <w:i/>
              </w:rPr>
              <w:t>ATP5F1B</w:t>
            </w:r>
          </w:p>
        </w:tc>
        <w:tc>
          <w:tcPr>
            <w:tcW w:w="1417" w:type="dxa"/>
            <w:shd w:val="clear" w:color="auto" w:fill="auto"/>
          </w:tcPr>
          <w:p w14:paraId="4F072361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98 ± 0.19</w:t>
            </w:r>
          </w:p>
        </w:tc>
        <w:tc>
          <w:tcPr>
            <w:tcW w:w="1418" w:type="dxa"/>
            <w:shd w:val="clear" w:color="auto" w:fill="auto"/>
          </w:tcPr>
          <w:p w14:paraId="5FE52431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09 ± 0.11</w:t>
            </w:r>
          </w:p>
        </w:tc>
        <w:tc>
          <w:tcPr>
            <w:tcW w:w="239" w:type="dxa"/>
            <w:shd w:val="clear" w:color="auto" w:fill="auto"/>
          </w:tcPr>
          <w:p w14:paraId="74AA517A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84" w:type="dxa"/>
            <w:shd w:val="clear" w:color="auto" w:fill="auto"/>
          </w:tcPr>
          <w:p w14:paraId="4504A1D1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427" w:type="dxa"/>
            <w:shd w:val="clear" w:color="auto" w:fill="auto"/>
          </w:tcPr>
          <w:p w14:paraId="5DC0A95D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55</w:t>
            </w:r>
          </w:p>
        </w:tc>
      </w:tr>
      <w:tr w:rsidR="006E42A2" w:rsidRPr="006E42A2" w14:paraId="6FAF802E" w14:textId="77777777" w:rsidTr="00505588">
        <w:tc>
          <w:tcPr>
            <w:tcW w:w="2665" w:type="dxa"/>
            <w:tcBorders>
              <w:bottom w:val="single" w:sz="4" w:space="0" w:color="auto"/>
            </w:tcBorders>
          </w:tcPr>
          <w:p w14:paraId="5F2111E3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</w:tcPr>
          <w:p w14:paraId="12B8290E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</w:rPr>
            </w:pPr>
            <w:r w:rsidRPr="006E42A2">
              <w:rPr>
                <w:rFonts w:ascii="Times New Roman" w:eastAsia="Times New Roman" w:hAnsi="Times New Roman"/>
                <w:i/>
              </w:rPr>
              <w:t>mt-ATP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E0BADAA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21 ± 0.2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11239B5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93 ± 0.11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</w:tcPr>
          <w:p w14:paraId="133CC4A0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1D4FE8DF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14:paraId="1DA57613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69</w:t>
            </w:r>
          </w:p>
        </w:tc>
      </w:tr>
      <w:tr w:rsidR="006E42A2" w:rsidRPr="006E42A2" w14:paraId="71124E88" w14:textId="77777777" w:rsidTr="00505588"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</w:tcPr>
          <w:p w14:paraId="3AD55747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E42A2">
              <w:rPr>
                <w:rFonts w:ascii="Times New Roman" w:eastAsia="Times New Roman" w:hAnsi="Times New Roman"/>
              </w:rPr>
              <w:t>Mitochondria</w:t>
            </w:r>
            <w:proofErr w:type="spellEnd"/>
            <w:r w:rsidRPr="006E42A2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6E42A2">
              <w:rPr>
                <w:rFonts w:ascii="Times New Roman" w:eastAsia="Times New Roman" w:hAnsi="Times New Roman"/>
              </w:rPr>
              <w:t>related</w:t>
            </w:r>
            <w:proofErr w:type="spellEnd"/>
            <w:r w:rsidRPr="006E42A2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6E42A2">
              <w:rPr>
                <w:rFonts w:ascii="Times New Roman" w:eastAsia="Times New Roman" w:hAnsi="Times New Roman"/>
              </w:rPr>
              <w:t>gene</w:t>
            </w:r>
            <w:proofErr w:type="spellEnd"/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820E4B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</w:rPr>
            </w:pPr>
            <w:r w:rsidRPr="006E42A2">
              <w:rPr>
                <w:rFonts w:ascii="Times New Roman" w:eastAsia="Times New Roman" w:hAnsi="Times New Roman"/>
                <w:i/>
              </w:rPr>
              <w:t>N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6B2260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94 ± 0.1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126928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08 ± 0.10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590AC8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FF8030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E569A1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84</w:t>
            </w:r>
          </w:p>
        </w:tc>
      </w:tr>
      <w:tr w:rsidR="006E42A2" w:rsidRPr="006E42A2" w14:paraId="4C8CB049" w14:textId="77777777" w:rsidTr="00505588">
        <w:tc>
          <w:tcPr>
            <w:tcW w:w="2665" w:type="dxa"/>
            <w:tcBorders>
              <w:top w:val="single" w:sz="4" w:space="0" w:color="auto"/>
            </w:tcBorders>
          </w:tcPr>
          <w:p w14:paraId="665B99C9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</w:rPr>
            </w:pPr>
            <w:proofErr w:type="spellStart"/>
            <w:r w:rsidRPr="006E42A2">
              <w:rPr>
                <w:rFonts w:ascii="Times New Roman" w:eastAsia="Times New Roman" w:hAnsi="Times New Roman"/>
              </w:rPr>
              <w:t>Mitochondrial</w:t>
            </w:r>
            <w:proofErr w:type="spellEnd"/>
            <w:r w:rsidRPr="006E42A2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6E42A2">
              <w:rPr>
                <w:rFonts w:ascii="Times New Roman" w:eastAsia="Times New Roman" w:hAnsi="Times New Roman"/>
              </w:rPr>
              <w:t>membrane</w:t>
            </w:r>
            <w:proofErr w:type="spellEnd"/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</w:tcPr>
          <w:p w14:paraId="6327A0E3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</w:rPr>
            </w:pPr>
            <w:r w:rsidRPr="006E42A2">
              <w:rPr>
                <w:rFonts w:ascii="Times New Roman" w:eastAsia="Times New Roman" w:hAnsi="Times New Roman"/>
                <w:i/>
              </w:rPr>
              <w:t>UC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25421C0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02 ± 0.1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09F6AD6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04 ± 0.14</w:t>
            </w: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</w:tcPr>
          <w:p w14:paraId="2ED27467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5AC86A1C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14:paraId="559B9414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0</w:t>
            </w:r>
          </w:p>
        </w:tc>
      </w:tr>
      <w:tr w:rsidR="006E42A2" w:rsidRPr="006E42A2" w14:paraId="775126A5" w14:textId="77777777" w:rsidTr="00505588">
        <w:tc>
          <w:tcPr>
            <w:tcW w:w="2665" w:type="dxa"/>
          </w:tcPr>
          <w:p w14:paraId="4C53C55F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28" w:type="dxa"/>
            <w:shd w:val="clear" w:color="auto" w:fill="auto"/>
          </w:tcPr>
          <w:p w14:paraId="44C7BA15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</w:rPr>
            </w:pPr>
            <w:r w:rsidRPr="006E42A2">
              <w:rPr>
                <w:rFonts w:ascii="Times New Roman" w:eastAsia="Times New Roman" w:hAnsi="Times New Roman"/>
                <w:i/>
              </w:rPr>
              <w:t>UCP3</w:t>
            </w:r>
          </w:p>
        </w:tc>
        <w:tc>
          <w:tcPr>
            <w:tcW w:w="1417" w:type="dxa"/>
            <w:shd w:val="clear" w:color="auto" w:fill="auto"/>
          </w:tcPr>
          <w:p w14:paraId="3D3A9909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84 ± 0.16</w:t>
            </w:r>
          </w:p>
        </w:tc>
        <w:tc>
          <w:tcPr>
            <w:tcW w:w="1418" w:type="dxa"/>
            <w:shd w:val="clear" w:color="auto" w:fill="auto"/>
          </w:tcPr>
          <w:p w14:paraId="0C0DCD35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52 ± 0.12</w:t>
            </w:r>
          </w:p>
        </w:tc>
        <w:tc>
          <w:tcPr>
            <w:tcW w:w="239" w:type="dxa"/>
            <w:shd w:val="clear" w:color="auto" w:fill="auto"/>
          </w:tcPr>
          <w:p w14:paraId="0886230E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284" w:type="dxa"/>
            <w:shd w:val="clear" w:color="auto" w:fill="auto"/>
          </w:tcPr>
          <w:p w14:paraId="1CFB776D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427" w:type="dxa"/>
            <w:shd w:val="clear" w:color="auto" w:fill="auto"/>
          </w:tcPr>
          <w:p w14:paraId="762151EF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22</w:t>
            </w:r>
          </w:p>
        </w:tc>
      </w:tr>
      <w:tr w:rsidR="006E42A2" w:rsidRPr="006E42A2" w14:paraId="6B5C5716" w14:textId="77777777" w:rsidTr="00505588">
        <w:tc>
          <w:tcPr>
            <w:tcW w:w="2665" w:type="dxa"/>
            <w:tcBorders>
              <w:bottom w:val="single" w:sz="4" w:space="0" w:color="auto"/>
            </w:tcBorders>
          </w:tcPr>
          <w:p w14:paraId="7F448CA3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</w:tcPr>
          <w:p w14:paraId="03D43D6F" w14:textId="77777777" w:rsidR="00505588" w:rsidRPr="006E42A2" w:rsidRDefault="00505588" w:rsidP="006B1369">
            <w:pPr>
              <w:spacing w:before="20" w:after="20" w:line="240" w:lineRule="auto"/>
              <w:rPr>
                <w:rFonts w:ascii="Times New Roman" w:eastAsia="Times New Roman" w:hAnsi="Times New Roman"/>
                <w:i/>
              </w:rPr>
            </w:pPr>
            <w:r w:rsidRPr="006E42A2">
              <w:rPr>
                <w:rFonts w:ascii="Times New Roman" w:eastAsia="Times New Roman" w:hAnsi="Times New Roman"/>
                <w:i/>
              </w:rPr>
              <w:t>VDAC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0457450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1.25 ± 0.3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38BE241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91 ± 0.11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</w:tcPr>
          <w:p w14:paraId="28738C24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73D40F96" w14:textId="77777777" w:rsidR="00505588" w:rsidRPr="006E42A2" w:rsidRDefault="00505588" w:rsidP="006B1369">
            <w:pPr>
              <w:snapToGrid w:val="0"/>
              <w:spacing w:before="20" w:after="2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14:paraId="2966E498" w14:textId="77777777" w:rsidR="00505588" w:rsidRPr="006E42A2" w:rsidRDefault="00505588" w:rsidP="006B1369">
            <w:pPr>
              <w:spacing w:before="20" w:after="20" w:line="240" w:lineRule="auto"/>
              <w:jc w:val="center"/>
              <w:rPr>
                <w:rFonts w:ascii="Times New Roman" w:eastAsia="Times New Roman" w:hAnsi="Times New Roman"/>
              </w:rPr>
            </w:pPr>
            <w:r w:rsidRPr="006E42A2">
              <w:rPr>
                <w:rFonts w:ascii="Times New Roman" w:eastAsia="Times New Roman" w:hAnsi="Times New Roman"/>
              </w:rPr>
              <w:t>0.42</w:t>
            </w:r>
          </w:p>
        </w:tc>
      </w:tr>
    </w:tbl>
    <w:p w14:paraId="5085C5DA" w14:textId="77777777" w:rsidR="00505588" w:rsidRPr="006E42A2" w:rsidRDefault="00505588" w:rsidP="00505588">
      <w:pPr>
        <w:rPr>
          <w:rFonts w:ascii="Times New Roman" w:hAnsi="Times New Roman"/>
          <w:lang w:val="en-US"/>
        </w:rPr>
      </w:pPr>
      <w:r w:rsidRPr="006E42A2">
        <w:rPr>
          <w:rFonts w:ascii="Times New Roman" w:hAnsi="Times New Roman"/>
          <w:lang w:val="en-US"/>
        </w:rPr>
        <w:t xml:space="preserve"># 0.06 &lt; </w:t>
      </w:r>
      <w:r w:rsidRPr="006E42A2">
        <w:rPr>
          <w:rFonts w:ascii="Times New Roman" w:hAnsi="Times New Roman"/>
          <w:i/>
          <w:lang w:val="en-US"/>
        </w:rPr>
        <w:t xml:space="preserve">P &lt; </w:t>
      </w:r>
      <w:r w:rsidRPr="006E42A2">
        <w:rPr>
          <w:rFonts w:ascii="Times New Roman" w:hAnsi="Times New Roman"/>
          <w:lang w:val="en-US"/>
        </w:rPr>
        <w:t>0.1</w:t>
      </w:r>
    </w:p>
    <w:p w14:paraId="6E94D262" w14:textId="77777777" w:rsidR="00505588" w:rsidRPr="006E42A2" w:rsidRDefault="0050558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E42A2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8780E7C" w14:textId="0DEBAAE2" w:rsidR="00104252" w:rsidRPr="006E42A2" w:rsidRDefault="00104252" w:rsidP="00104252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E42A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S1. </w:t>
      </w:r>
      <w:r w:rsidRPr="006E42A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E42A2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6E42A2">
        <w:rPr>
          <w:rFonts w:ascii="Times New Roman" w:hAnsi="Times New Roman" w:cs="Times New Roman"/>
          <w:sz w:val="24"/>
          <w:szCs w:val="24"/>
          <w:lang w:val="en-US"/>
        </w:rPr>
        <w:t>) Rectal temperature, (</w:t>
      </w:r>
      <w:r w:rsidRPr="006E42A2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6E42A2">
        <w:rPr>
          <w:rFonts w:ascii="Times New Roman" w:hAnsi="Times New Roman" w:cs="Times New Roman"/>
          <w:sz w:val="24"/>
          <w:szCs w:val="24"/>
          <w:lang w:val="en-US"/>
        </w:rPr>
        <w:t>) respiration frequency and (</w:t>
      </w:r>
      <w:r w:rsidRPr="006E42A2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6E42A2">
        <w:rPr>
          <w:rFonts w:ascii="Times New Roman" w:hAnsi="Times New Roman" w:cs="Times New Roman"/>
          <w:sz w:val="24"/>
          <w:szCs w:val="24"/>
          <w:lang w:val="en-US"/>
        </w:rPr>
        <w:t>) heart rate measured in heat stress (HS</w:t>
      </w:r>
      <w:r w:rsidR="005C7EDB" w:rsidRPr="006E42A2">
        <w:rPr>
          <w:rFonts w:ascii="Times New Roman" w:hAnsi="Times New Roman" w:cs="Times New Roman"/>
          <w:sz w:val="24"/>
          <w:szCs w:val="24"/>
          <w:lang w:val="en-US"/>
        </w:rPr>
        <w:t>, full circles</w:t>
      </w:r>
      <w:r w:rsidRPr="006E42A2">
        <w:rPr>
          <w:rFonts w:ascii="Times New Roman" w:hAnsi="Times New Roman" w:cs="Times New Roman"/>
          <w:sz w:val="24"/>
          <w:szCs w:val="24"/>
          <w:lang w:val="en-US"/>
        </w:rPr>
        <w:t>) or pair-fed (PF</w:t>
      </w:r>
      <w:r w:rsidR="005C7EDB" w:rsidRPr="006E42A2">
        <w:rPr>
          <w:rFonts w:ascii="Times New Roman" w:hAnsi="Times New Roman" w:cs="Times New Roman"/>
          <w:sz w:val="24"/>
          <w:szCs w:val="24"/>
          <w:lang w:val="en-US"/>
        </w:rPr>
        <w:t>, open circles</w:t>
      </w:r>
      <w:r w:rsidRPr="006E42A2">
        <w:rPr>
          <w:rFonts w:ascii="Times New Roman" w:hAnsi="Times New Roman" w:cs="Times New Roman"/>
          <w:sz w:val="24"/>
          <w:szCs w:val="24"/>
          <w:lang w:val="en-US"/>
        </w:rPr>
        <w:t xml:space="preserve">) cows during 4 days of treatment. HS n=5, PF n=5. </w:t>
      </w:r>
      <w:r w:rsidRPr="006E42A2">
        <w:rPr>
          <w:rFonts w:ascii="Times New Roman" w:hAnsi="Times New Roman"/>
          <w:sz w:val="24"/>
          <w:szCs w:val="24"/>
          <w:lang w:val="en-US"/>
        </w:rPr>
        <w:t>Data are given as LSM ± SE. *</w:t>
      </w:r>
      <w:r w:rsidRPr="006E42A2">
        <w:rPr>
          <w:rFonts w:ascii="Times New Roman" w:hAnsi="Times New Roman"/>
          <w:i/>
          <w:sz w:val="24"/>
          <w:szCs w:val="24"/>
          <w:lang w:val="en-US"/>
        </w:rPr>
        <w:t xml:space="preserve"> P</w:t>
      </w:r>
      <w:r w:rsidRPr="006E42A2">
        <w:rPr>
          <w:rFonts w:ascii="Times New Roman" w:hAnsi="Times New Roman"/>
          <w:sz w:val="24"/>
          <w:szCs w:val="24"/>
          <w:lang w:val="en-US"/>
        </w:rPr>
        <w:t xml:space="preserve"> &lt; 0.05, ***</w:t>
      </w:r>
      <w:r w:rsidRPr="006E42A2">
        <w:rPr>
          <w:rFonts w:ascii="Times New Roman" w:hAnsi="Times New Roman"/>
          <w:i/>
          <w:sz w:val="24"/>
          <w:szCs w:val="24"/>
          <w:lang w:val="en-US"/>
        </w:rPr>
        <w:t xml:space="preserve"> P</w:t>
      </w:r>
      <w:r w:rsidRPr="006E42A2">
        <w:rPr>
          <w:rFonts w:ascii="Times New Roman" w:hAnsi="Times New Roman"/>
          <w:sz w:val="24"/>
          <w:szCs w:val="24"/>
          <w:lang w:val="en-US"/>
        </w:rPr>
        <w:t xml:space="preserve"> &lt; 0.001. ANOVA (Tukey-Kramer).</w:t>
      </w:r>
      <w:r w:rsidR="001C3DC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C3DCA" w:rsidRPr="001C3DCA">
        <w:rPr>
          <w:rFonts w:ascii="Times New Roman" w:hAnsi="Times New Roman"/>
          <w:sz w:val="24"/>
          <w:szCs w:val="24"/>
          <w:lang w:val="en-US"/>
        </w:rPr>
        <w:t xml:space="preserve">Graphs were created using Sigma plot (version 14.0; </w:t>
      </w:r>
      <w:proofErr w:type="spellStart"/>
      <w:r w:rsidR="001C3DCA" w:rsidRPr="001C3DCA">
        <w:rPr>
          <w:rFonts w:ascii="Times New Roman" w:hAnsi="Times New Roman"/>
          <w:sz w:val="24"/>
          <w:szCs w:val="24"/>
          <w:lang w:val="en-US"/>
        </w:rPr>
        <w:t>Systat</w:t>
      </w:r>
      <w:proofErr w:type="spellEnd"/>
      <w:r w:rsidR="001C3DCA" w:rsidRPr="001C3DCA">
        <w:rPr>
          <w:rFonts w:ascii="Times New Roman" w:hAnsi="Times New Roman"/>
          <w:sz w:val="24"/>
          <w:szCs w:val="24"/>
          <w:lang w:val="en-US"/>
        </w:rPr>
        <w:t xml:space="preserve"> Software, San Jose, CA, USA).</w:t>
      </w:r>
    </w:p>
    <w:p w14:paraId="50D05C20" w14:textId="77777777" w:rsidR="00104252" w:rsidRPr="006E42A2" w:rsidRDefault="00104252" w:rsidP="0010425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E42A2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anchor distT="0" distB="0" distL="114300" distR="114300" simplePos="0" relativeHeight="251659264" behindDoc="1" locked="0" layoutInCell="1" allowOverlap="1" wp14:anchorId="646B107D" wp14:editId="7A647595">
            <wp:simplePos x="0" y="0"/>
            <wp:positionH relativeFrom="page">
              <wp:posOffset>485140</wp:posOffset>
            </wp:positionH>
            <wp:positionV relativeFrom="paragraph">
              <wp:posOffset>88900</wp:posOffset>
            </wp:positionV>
            <wp:extent cx="6837045" cy="2179749"/>
            <wp:effectExtent l="0" t="0" r="1905" b="0"/>
            <wp:wrapNone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7045" cy="2179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816486" w14:textId="77777777" w:rsidR="00104252" w:rsidRPr="006E42A2" w:rsidRDefault="00104252" w:rsidP="005918F1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A294BD" w14:textId="77777777" w:rsidR="00104252" w:rsidRPr="006E42A2" w:rsidRDefault="00104252" w:rsidP="005918F1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CEE0B1" w14:textId="77777777" w:rsidR="00104252" w:rsidRPr="006E42A2" w:rsidRDefault="00104252" w:rsidP="005918F1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DA07AC" w14:textId="77777777" w:rsidR="00104252" w:rsidRPr="006E42A2" w:rsidRDefault="00104252" w:rsidP="005918F1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F56213" w14:textId="77777777" w:rsidR="00104252" w:rsidRDefault="0010425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23939F0" w14:textId="4D6CFB66" w:rsidR="00202E74" w:rsidRDefault="00202E74" w:rsidP="005918F1">
      <w:pPr>
        <w:suppressLineNumbers/>
        <w:spacing w:line="480" w:lineRule="auto"/>
        <w:jc w:val="both"/>
        <w:rPr>
          <w:lang w:val="en-US"/>
        </w:rPr>
      </w:pPr>
      <w:r w:rsidRPr="00DC383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14:paraId="1205EEDA" w14:textId="77777777" w:rsidR="000122D8" w:rsidRPr="000122D8" w:rsidRDefault="00202E74" w:rsidP="000122D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122D8">
        <w:rPr>
          <w:rFonts w:ascii="Times New Roman" w:hAnsi="Times New Roman" w:cs="Times New Roman"/>
        </w:rPr>
        <w:fldChar w:fldCharType="begin"/>
      </w:r>
      <w:r w:rsidRPr="000122D8">
        <w:rPr>
          <w:rFonts w:ascii="Times New Roman" w:hAnsi="Times New Roman" w:cs="Times New Roman"/>
        </w:rPr>
        <w:instrText xml:space="preserve"> ADDIN EN.REFLIST </w:instrText>
      </w:r>
      <w:r w:rsidRPr="000122D8">
        <w:rPr>
          <w:rFonts w:ascii="Times New Roman" w:hAnsi="Times New Roman" w:cs="Times New Roman"/>
        </w:rPr>
        <w:fldChar w:fldCharType="separate"/>
      </w:r>
      <w:r w:rsidR="000122D8" w:rsidRPr="000122D8">
        <w:rPr>
          <w:rFonts w:ascii="Times New Roman" w:hAnsi="Times New Roman" w:cs="Times New Roman"/>
        </w:rPr>
        <w:t>1</w:t>
      </w:r>
      <w:r w:rsidR="000122D8" w:rsidRPr="000122D8">
        <w:rPr>
          <w:rFonts w:ascii="Times New Roman" w:hAnsi="Times New Roman" w:cs="Times New Roman"/>
        </w:rPr>
        <w:tab/>
        <w:t xml:space="preserve">Koch, F., Lamp, O., Eslamizad, M., Weitzel, J. &amp; Kuhla, B. Metabolic Response to Heat Stress in Late-Pregnant and Early Lactation Dairy Cows: Implications to Liver-Muscle Crosstalk. </w:t>
      </w:r>
      <w:r w:rsidR="000122D8" w:rsidRPr="000122D8">
        <w:rPr>
          <w:rFonts w:ascii="Times New Roman" w:hAnsi="Times New Roman" w:cs="Times New Roman"/>
          <w:i/>
        </w:rPr>
        <w:t>PloS one</w:t>
      </w:r>
      <w:r w:rsidR="000122D8" w:rsidRPr="000122D8">
        <w:rPr>
          <w:rFonts w:ascii="Times New Roman" w:hAnsi="Times New Roman" w:cs="Times New Roman"/>
        </w:rPr>
        <w:t xml:space="preserve"> </w:t>
      </w:r>
      <w:r w:rsidR="000122D8" w:rsidRPr="000122D8">
        <w:rPr>
          <w:rFonts w:ascii="Times New Roman" w:hAnsi="Times New Roman" w:cs="Times New Roman"/>
          <w:b/>
        </w:rPr>
        <w:t>11</w:t>
      </w:r>
      <w:r w:rsidR="000122D8" w:rsidRPr="000122D8">
        <w:rPr>
          <w:rFonts w:ascii="Times New Roman" w:hAnsi="Times New Roman" w:cs="Times New Roman"/>
        </w:rPr>
        <w:t>, e0160912, doi:10.1371/journal.pone.0160912 (2016).</w:t>
      </w:r>
    </w:p>
    <w:p w14:paraId="530BD79F" w14:textId="77777777" w:rsidR="000122D8" w:rsidRPr="000122D8" w:rsidRDefault="000122D8" w:rsidP="000122D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122D8">
        <w:rPr>
          <w:rFonts w:ascii="Times New Roman" w:hAnsi="Times New Roman" w:cs="Times New Roman"/>
        </w:rPr>
        <w:t>2</w:t>
      </w:r>
      <w:r w:rsidRPr="000122D8">
        <w:rPr>
          <w:rFonts w:ascii="Times New Roman" w:hAnsi="Times New Roman" w:cs="Times New Roman"/>
        </w:rPr>
        <w:tab/>
        <w:t>Koch, F.</w:t>
      </w:r>
      <w:r w:rsidRPr="000122D8">
        <w:rPr>
          <w:rFonts w:ascii="Times New Roman" w:hAnsi="Times New Roman" w:cs="Times New Roman"/>
          <w:i/>
        </w:rPr>
        <w:t xml:space="preserve"> et al.</w:t>
      </w:r>
      <w:r w:rsidRPr="000122D8">
        <w:rPr>
          <w:rFonts w:ascii="Times New Roman" w:hAnsi="Times New Roman" w:cs="Times New Roman"/>
        </w:rPr>
        <w:t xml:space="preserve"> Heat stress directly impairs gut integrity and recruits distinct immune cell populations into the bovine intestine. </w:t>
      </w:r>
      <w:r w:rsidRPr="000122D8">
        <w:rPr>
          <w:rFonts w:ascii="Times New Roman" w:hAnsi="Times New Roman" w:cs="Times New Roman"/>
          <w:i/>
        </w:rPr>
        <w:t>Proceedings of the National Academy of Sciences of the United States of America</w:t>
      </w:r>
      <w:r w:rsidRPr="000122D8">
        <w:rPr>
          <w:rFonts w:ascii="Times New Roman" w:hAnsi="Times New Roman" w:cs="Times New Roman"/>
        </w:rPr>
        <w:t>, doi:10.1073/pnas.1820130116 (2019).</w:t>
      </w:r>
    </w:p>
    <w:p w14:paraId="7B5DED2D" w14:textId="77777777" w:rsidR="000122D8" w:rsidRPr="000122D8" w:rsidRDefault="000122D8" w:rsidP="000122D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122D8">
        <w:rPr>
          <w:rFonts w:ascii="Times New Roman" w:hAnsi="Times New Roman" w:cs="Times New Roman"/>
        </w:rPr>
        <w:t>3</w:t>
      </w:r>
      <w:r w:rsidRPr="000122D8">
        <w:rPr>
          <w:rFonts w:ascii="Times New Roman" w:hAnsi="Times New Roman" w:cs="Times New Roman"/>
        </w:rPr>
        <w:tab/>
        <w:t>Hammon, H. M.</w:t>
      </w:r>
      <w:r w:rsidRPr="000122D8">
        <w:rPr>
          <w:rFonts w:ascii="Times New Roman" w:hAnsi="Times New Roman" w:cs="Times New Roman"/>
          <w:i/>
        </w:rPr>
        <w:t xml:space="preserve"> et al.</w:t>
      </w:r>
      <w:r w:rsidRPr="000122D8">
        <w:rPr>
          <w:rFonts w:ascii="Times New Roman" w:hAnsi="Times New Roman" w:cs="Times New Roman"/>
        </w:rPr>
        <w:t xml:space="preserve"> Performance and metabolic and endocrine changes with emphasis on glucose metabolism in high-yielding dairy cows with high and low fat content in liver after calving. </w:t>
      </w:r>
      <w:r w:rsidRPr="000122D8">
        <w:rPr>
          <w:rFonts w:ascii="Times New Roman" w:hAnsi="Times New Roman" w:cs="Times New Roman"/>
          <w:i/>
        </w:rPr>
        <w:t>Journal of dairy science</w:t>
      </w:r>
      <w:r w:rsidRPr="000122D8">
        <w:rPr>
          <w:rFonts w:ascii="Times New Roman" w:hAnsi="Times New Roman" w:cs="Times New Roman"/>
        </w:rPr>
        <w:t xml:space="preserve"> </w:t>
      </w:r>
      <w:r w:rsidRPr="000122D8">
        <w:rPr>
          <w:rFonts w:ascii="Times New Roman" w:hAnsi="Times New Roman" w:cs="Times New Roman"/>
          <w:b/>
        </w:rPr>
        <w:t>92</w:t>
      </w:r>
      <w:r w:rsidRPr="000122D8">
        <w:rPr>
          <w:rFonts w:ascii="Times New Roman" w:hAnsi="Times New Roman" w:cs="Times New Roman"/>
        </w:rPr>
        <w:t>, 1554-1566, doi:10.3168/jds.2008-1634 (2009).</w:t>
      </w:r>
    </w:p>
    <w:p w14:paraId="2034B6A2" w14:textId="550BCB2D" w:rsidR="00D03B75" w:rsidRDefault="000122D8" w:rsidP="006E42A2">
      <w:pPr>
        <w:pStyle w:val="EndNoteBibliography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0122D8">
        <w:rPr>
          <w:rFonts w:ascii="Times New Roman" w:hAnsi="Times New Roman" w:cs="Times New Roman"/>
        </w:rPr>
        <w:t>4</w:t>
      </w:r>
      <w:r w:rsidRPr="000122D8">
        <w:rPr>
          <w:rFonts w:ascii="Times New Roman" w:hAnsi="Times New Roman" w:cs="Times New Roman"/>
        </w:rPr>
        <w:tab/>
        <w:t>Gruse, J.</w:t>
      </w:r>
      <w:r w:rsidRPr="000122D8">
        <w:rPr>
          <w:rFonts w:ascii="Times New Roman" w:hAnsi="Times New Roman" w:cs="Times New Roman"/>
          <w:i/>
        </w:rPr>
        <w:t xml:space="preserve"> et al.</w:t>
      </w:r>
      <w:r w:rsidRPr="000122D8">
        <w:rPr>
          <w:rFonts w:ascii="Times New Roman" w:hAnsi="Times New Roman" w:cs="Times New Roman"/>
        </w:rPr>
        <w:t xml:space="preserve"> The Effects of Oral Quercetin Supplementation on Splanchnic Glucose Metabolism in 1-Week-Old Calves Depend on Diet after Birth. </w:t>
      </w:r>
      <w:r w:rsidRPr="000122D8">
        <w:rPr>
          <w:rFonts w:ascii="Times New Roman" w:hAnsi="Times New Roman" w:cs="Times New Roman"/>
          <w:i/>
        </w:rPr>
        <w:t>The Journal of nutrition</w:t>
      </w:r>
      <w:r w:rsidRPr="000122D8">
        <w:rPr>
          <w:rFonts w:ascii="Times New Roman" w:hAnsi="Times New Roman" w:cs="Times New Roman"/>
        </w:rPr>
        <w:t xml:space="preserve"> </w:t>
      </w:r>
      <w:r w:rsidRPr="000122D8">
        <w:rPr>
          <w:rFonts w:ascii="Times New Roman" w:hAnsi="Times New Roman" w:cs="Times New Roman"/>
          <w:b/>
        </w:rPr>
        <w:t>145</w:t>
      </w:r>
      <w:r w:rsidRPr="000122D8">
        <w:rPr>
          <w:rFonts w:ascii="Times New Roman" w:hAnsi="Times New Roman" w:cs="Times New Roman"/>
        </w:rPr>
        <w:t>, 2486-2495, doi:10.3945/jn.115.218271 (2015).</w:t>
      </w:r>
      <w:r w:rsidR="00202E74" w:rsidRPr="000122D8">
        <w:rPr>
          <w:rFonts w:ascii="Times New Roman" w:hAnsi="Times New Roman" w:cs="Times New Roman"/>
        </w:rPr>
        <w:fldChar w:fldCharType="end"/>
      </w:r>
    </w:p>
    <w:sectPr w:rsidR="00D03B75" w:rsidSect="00622AE7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FCF183" w14:textId="77777777" w:rsidR="00AA3FA1" w:rsidRDefault="00AA3FA1" w:rsidP="00ED3053">
      <w:pPr>
        <w:spacing w:after="0" w:line="240" w:lineRule="auto"/>
      </w:pPr>
      <w:r>
        <w:separator/>
      </w:r>
    </w:p>
  </w:endnote>
  <w:endnote w:type="continuationSeparator" w:id="0">
    <w:p w14:paraId="7E3A291A" w14:textId="77777777" w:rsidR="00AA3FA1" w:rsidRDefault="00AA3FA1" w:rsidP="00ED30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7870404"/>
      <w:docPartObj>
        <w:docPartGallery w:val="Page Numbers (Bottom of Page)"/>
        <w:docPartUnique/>
      </w:docPartObj>
    </w:sdtPr>
    <w:sdtEndPr/>
    <w:sdtContent>
      <w:p w14:paraId="6BF98220" w14:textId="4774AF22" w:rsidR="00104252" w:rsidRDefault="0010425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3DCA">
          <w:rPr>
            <w:noProof/>
          </w:rPr>
          <w:t>3</w:t>
        </w:r>
        <w:r>
          <w:fldChar w:fldCharType="end"/>
        </w:r>
      </w:p>
    </w:sdtContent>
  </w:sdt>
  <w:p w14:paraId="5E01FE42" w14:textId="77777777" w:rsidR="00104252" w:rsidRDefault="0010425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01201281"/>
      <w:docPartObj>
        <w:docPartGallery w:val="Page Numbers (Bottom of Page)"/>
        <w:docPartUnique/>
      </w:docPartObj>
    </w:sdtPr>
    <w:sdtEndPr/>
    <w:sdtContent>
      <w:p w14:paraId="1E91CE16" w14:textId="5E435675" w:rsidR="009C6FD1" w:rsidRDefault="009C6FD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3DCA">
          <w:rPr>
            <w:noProof/>
          </w:rPr>
          <w:t>8</w:t>
        </w:r>
        <w:r>
          <w:fldChar w:fldCharType="end"/>
        </w:r>
      </w:p>
    </w:sdtContent>
  </w:sdt>
  <w:p w14:paraId="5A9BE99F" w14:textId="77777777" w:rsidR="009C6FD1" w:rsidRDefault="009C6FD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4F1889" w14:textId="77777777" w:rsidR="00AA3FA1" w:rsidRDefault="00AA3FA1" w:rsidP="00ED3053">
      <w:pPr>
        <w:spacing w:after="0" w:line="240" w:lineRule="auto"/>
      </w:pPr>
      <w:r>
        <w:separator/>
      </w:r>
    </w:p>
  </w:footnote>
  <w:footnote w:type="continuationSeparator" w:id="0">
    <w:p w14:paraId="20EC8DD0" w14:textId="77777777" w:rsidR="00AA3FA1" w:rsidRDefault="00AA3FA1" w:rsidP="00ED30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B36307"/>
    <w:multiLevelType w:val="hybridMultilevel"/>
    <w:tmpl w:val="285CBE2E"/>
    <w:lvl w:ilvl="0" w:tplc="6640159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874965"/>
    <w:multiLevelType w:val="hybridMultilevel"/>
    <w:tmpl w:val="580A0F6E"/>
    <w:lvl w:ilvl="0" w:tplc="5BCE567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5B6763"/>
    <w:multiLevelType w:val="hybridMultilevel"/>
    <w:tmpl w:val="10E8EA56"/>
    <w:lvl w:ilvl="0" w:tplc="DCCCF90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4005BF"/>
    <w:multiLevelType w:val="hybridMultilevel"/>
    <w:tmpl w:val="F5EACDA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E50D59"/>
    <w:multiLevelType w:val="hybridMultilevel"/>
    <w:tmpl w:val="5DB2CB5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6C278F"/>
    <w:multiLevelType w:val="hybridMultilevel"/>
    <w:tmpl w:val="FEC4515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exfa2pcv9rsme52dcvxsekfa5e59tsz0zp&quot;&gt;Hitzstress-Converted&lt;record-ids&gt;&lt;item&gt;358&lt;/item&gt;&lt;item&gt;660&lt;/item&gt;&lt;item&gt;763&lt;/item&gt;&lt;/record-ids&gt;&lt;/item&gt;&lt;/Libraries&gt;"/>
  </w:docVars>
  <w:rsids>
    <w:rsidRoot w:val="00202E74"/>
    <w:rsid w:val="00001ED3"/>
    <w:rsid w:val="00007AD8"/>
    <w:rsid w:val="000122D8"/>
    <w:rsid w:val="000143C0"/>
    <w:rsid w:val="000161E6"/>
    <w:rsid w:val="00023F31"/>
    <w:rsid w:val="00025ED0"/>
    <w:rsid w:val="000260CE"/>
    <w:rsid w:val="00027AB5"/>
    <w:rsid w:val="00030174"/>
    <w:rsid w:val="00032F6B"/>
    <w:rsid w:val="00036048"/>
    <w:rsid w:val="0003675E"/>
    <w:rsid w:val="00043C23"/>
    <w:rsid w:val="000446E5"/>
    <w:rsid w:val="00044A42"/>
    <w:rsid w:val="00044F04"/>
    <w:rsid w:val="00045C3F"/>
    <w:rsid w:val="000475DB"/>
    <w:rsid w:val="00052069"/>
    <w:rsid w:val="00052577"/>
    <w:rsid w:val="0005294A"/>
    <w:rsid w:val="00052F6B"/>
    <w:rsid w:val="00053D06"/>
    <w:rsid w:val="00063068"/>
    <w:rsid w:val="000641B7"/>
    <w:rsid w:val="00067F6A"/>
    <w:rsid w:val="000705C0"/>
    <w:rsid w:val="00070999"/>
    <w:rsid w:val="00070B4B"/>
    <w:rsid w:val="0007238D"/>
    <w:rsid w:val="000737C2"/>
    <w:rsid w:val="0007754F"/>
    <w:rsid w:val="000779D7"/>
    <w:rsid w:val="000779DE"/>
    <w:rsid w:val="0008023D"/>
    <w:rsid w:val="00091BE3"/>
    <w:rsid w:val="0009217C"/>
    <w:rsid w:val="0009414A"/>
    <w:rsid w:val="000947A9"/>
    <w:rsid w:val="00095A72"/>
    <w:rsid w:val="0009790B"/>
    <w:rsid w:val="00097BC3"/>
    <w:rsid w:val="000A1862"/>
    <w:rsid w:val="000A1BAA"/>
    <w:rsid w:val="000A4155"/>
    <w:rsid w:val="000A798F"/>
    <w:rsid w:val="000A7A69"/>
    <w:rsid w:val="000B07E7"/>
    <w:rsid w:val="000B267F"/>
    <w:rsid w:val="000B336C"/>
    <w:rsid w:val="000B3761"/>
    <w:rsid w:val="000B61E2"/>
    <w:rsid w:val="000C1B74"/>
    <w:rsid w:val="000C2C82"/>
    <w:rsid w:val="000C72D6"/>
    <w:rsid w:val="000D00D0"/>
    <w:rsid w:val="000D3E03"/>
    <w:rsid w:val="000D41D8"/>
    <w:rsid w:val="000D4A14"/>
    <w:rsid w:val="000D5406"/>
    <w:rsid w:val="000D5B21"/>
    <w:rsid w:val="000D74D4"/>
    <w:rsid w:val="000E1DD8"/>
    <w:rsid w:val="000E3F0E"/>
    <w:rsid w:val="000E4160"/>
    <w:rsid w:val="000E41E5"/>
    <w:rsid w:val="000E6490"/>
    <w:rsid w:val="000F3014"/>
    <w:rsid w:val="000F31F7"/>
    <w:rsid w:val="000F58C9"/>
    <w:rsid w:val="000F6120"/>
    <w:rsid w:val="000F7AF9"/>
    <w:rsid w:val="00101A03"/>
    <w:rsid w:val="00104252"/>
    <w:rsid w:val="0011618D"/>
    <w:rsid w:val="0012007B"/>
    <w:rsid w:val="00121144"/>
    <w:rsid w:val="00123F91"/>
    <w:rsid w:val="00126089"/>
    <w:rsid w:val="00126609"/>
    <w:rsid w:val="00126E3E"/>
    <w:rsid w:val="0013261A"/>
    <w:rsid w:val="0013588D"/>
    <w:rsid w:val="001379B3"/>
    <w:rsid w:val="00141D53"/>
    <w:rsid w:val="00142137"/>
    <w:rsid w:val="00142889"/>
    <w:rsid w:val="00147222"/>
    <w:rsid w:val="001478EC"/>
    <w:rsid w:val="00153057"/>
    <w:rsid w:val="0015314F"/>
    <w:rsid w:val="00155E4F"/>
    <w:rsid w:val="0016000C"/>
    <w:rsid w:val="00163411"/>
    <w:rsid w:val="00163919"/>
    <w:rsid w:val="00170A1E"/>
    <w:rsid w:val="0017239E"/>
    <w:rsid w:val="00173298"/>
    <w:rsid w:val="00175571"/>
    <w:rsid w:val="001767EB"/>
    <w:rsid w:val="00180FD3"/>
    <w:rsid w:val="001832B7"/>
    <w:rsid w:val="00190C0B"/>
    <w:rsid w:val="0019342D"/>
    <w:rsid w:val="00193E81"/>
    <w:rsid w:val="00195444"/>
    <w:rsid w:val="00196AF1"/>
    <w:rsid w:val="001A17DD"/>
    <w:rsid w:val="001A2E35"/>
    <w:rsid w:val="001A4091"/>
    <w:rsid w:val="001B1BA6"/>
    <w:rsid w:val="001B2F99"/>
    <w:rsid w:val="001B3133"/>
    <w:rsid w:val="001B4288"/>
    <w:rsid w:val="001B45FE"/>
    <w:rsid w:val="001B4878"/>
    <w:rsid w:val="001B4B2A"/>
    <w:rsid w:val="001B5B1B"/>
    <w:rsid w:val="001B66E8"/>
    <w:rsid w:val="001C0117"/>
    <w:rsid w:val="001C0691"/>
    <w:rsid w:val="001C35B1"/>
    <w:rsid w:val="001C3DCA"/>
    <w:rsid w:val="001D4E86"/>
    <w:rsid w:val="001E109D"/>
    <w:rsid w:val="001E3191"/>
    <w:rsid w:val="001E6FBD"/>
    <w:rsid w:val="001E7DB6"/>
    <w:rsid w:val="001F0D2B"/>
    <w:rsid w:val="001F1EFC"/>
    <w:rsid w:val="001F2A37"/>
    <w:rsid w:val="001F3109"/>
    <w:rsid w:val="001F536C"/>
    <w:rsid w:val="002021F8"/>
    <w:rsid w:val="00202E74"/>
    <w:rsid w:val="0020430D"/>
    <w:rsid w:val="00205A56"/>
    <w:rsid w:val="0021044C"/>
    <w:rsid w:val="00210B27"/>
    <w:rsid w:val="0021150F"/>
    <w:rsid w:val="00212032"/>
    <w:rsid w:val="0021270E"/>
    <w:rsid w:val="00215C7B"/>
    <w:rsid w:val="00216F10"/>
    <w:rsid w:val="00221577"/>
    <w:rsid w:val="002222F3"/>
    <w:rsid w:val="00223B35"/>
    <w:rsid w:val="002302D8"/>
    <w:rsid w:val="002310BA"/>
    <w:rsid w:val="00231532"/>
    <w:rsid w:val="0023185D"/>
    <w:rsid w:val="0023352A"/>
    <w:rsid w:val="00237EC7"/>
    <w:rsid w:val="00243F40"/>
    <w:rsid w:val="002447FF"/>
    <w:rsid w:val="00244E07"/>
    <w:rsid w:val="0024584C"/>
    <w:rsid w:val="00254D0D"/>
    <w:rsid w:val="00254EEB"/>
    <w:rsid w:val="002569DA"/>
    <w:rsid w:val="0025760F"/>
    <w:rsid w:val="0026346D"/>
    <w:rsid w:val="00264143"/>
    <w:rsid w:val="00270CE0"/>
    <w:rsid w:val="00272188"/>
    <w:rsid w:val="00273DD9"/>
    <w:rsid w:val="00275D8D"/>
    <w:rsid w:val="00275F31"/>
    <w:rsid w:val="00276004"/>
    <w:rsid w:val="00281B17"/>
    <w:rsid w:val="00282B48"/>
    <w:rsid w:val="002833EC"/>
    <w:rsid w:val="00286B94"/>
    <w:rsid w:val="002916BB"/>
    <w:rsid w:val="00293DB0"/>
    <w:rsid w:val="002955D2"/>
    <w:rsid w:val="002A213F"/>
    <w:rsid w:val="002A28BE"/>
    <w:rsid w:val="002B07E5"/>
    <w:rsid w:val="002B4511"/>
    <w:rsid w:val="002B4666"/>
    <w:rsid w:val="002B6563"/>
    <w:rsid w:val="002B6810"/>
    <w:rsid w:val="002B7AF5"/>
    <w:rsid w:val="002B7E58"/>
    <w:rsid w:val="002C035A"/>
    <w:rsid w:val="002C0A25"/>
    <w:rsid w:val="002C23C9"/>
    <w:rsid w:val="002C366A"/>
    <w:rsid w:val="002C3D04"/>
    <w:rsid w:val="002C3DDB"/>
    <w:rsid w:val="002C46EF"/>
    <w:rsid w:val="002C4C24"/>
    <w:rsid w:val="002C5082"/>
    <w:rsid w:val="002C5879"/>
    <w:rsid w:val="002C5980"/>
    <w:rsid w:val="002C6131"/>
    <w:rsid w:val="002D013B"/>
    <w:rsid w:val="002D0C2B"/>
    <w:rsid w:val="002D1B95"/>
    <w:rsid w:val="002D2492"/>
    <w:rsid w:val="002D3304"/>
    <w:rsid w:val="002D5949"/>
    <w:rsid w:val="002D7C32"/>
    <w:rsid w:val="002E1D26"/>
    <w:rsid w:val="002E414B"/>
    <w:rsid w:val="002E45B0"/>
    <w:rsid w:val="002F09CB"/>
    <w:rsid w:val="002F09F2"/>
    <w:rsid w:val="002F0CDD"/>
    <w:rsid w:val="002F554F"/>
    <w:rsid w:val="002F5CD0"/>
    <w:rsid w:val="002F5FA1"/>
    <w:rsid w:val="0030676D"/>
    <w:rsid w:val="00307EF0"/>
    <w:rsid w:val="00311033"/>
    <w:rsid w:val="00311630"/>
    <w:rsid w:val="00312047"/>
    <w:rsid w:val="00312617"/>
    <w:rsid w:val="003135E2"/>
    <w:rsid w:val="0031408C"/>
    <w:rsid w:val="00315550"/>
    <w:rsid w:val="003170B9"/>
    <w:rsid w:val="00317A75"/>
    <w:rsid w:val="00320ADC"/>
    <w:rsid w:val="0032221D"/>
    <w:rsid w:val="00327680"/>
    <w:rsid w:val="00331B2A"/>
    <w:rsid w:val="00335614"/>
    <w:rsid w:val="00337C76"/>
    <w:rsid w:val="00341642"/>
    <w:rsid w:val="0034525F"/>
    <w:rsid w:val="00345A0B"/>
    <w:rsid w:val="0034630B"/>
    <w:rsid w:val="003526C7"/>
    <w:rsid w:val="00354555"/>
    <w:rsid w:val="00356918"/>
    <w:rsid w:val="003573E7"/>
    <w:rsid w:val="003611A6"/>
    <w:rsid w:val="00361F25"/>
    <w:rsid w:val="003707EC"/>
    <w:rsid w:val="00371A49"/>
    <w:rsid w:val="00371B69"/>
    <w:rsid w:val="003745E7"/>
    <w:rsid w:val="003753DC"/>
    <w:rsid w:val="00381F3E"/>
    <w:rsid w:val="00383A46"/>
    <w:rsid w:val="00383C48"/>
    <w:rsid w:val="00387F38"/>
    <w:rsid w:val="0039044C"/>
    <w:rsid w:val="00392A96"/>
    <w:rsid w:val="003958CA"/>
    <w:rsid w:val="00396A89"/>
    <w:rsid w:val="00396D8F"/>
    <w:rsid w:val="003977AA"/>
    <w:rsid w:val="0039790B"/>
    <w:rsid w:val="003A1C2B"/>
    <w:rsid w:val="003A20BB"/>
    <w:rsid w:val="003A3B3D"/>
    <w:rsid w:val="003A504C"/>
    <w:rsid w:val="003A58E5"/>
    <w:rsid w:val="003A5C5A"/>
    <w:rsid w:val="003B2001"/>
    <w:rsid w:val="003B419A"/>
    <w:rsid w:val="003B5E40"/>
    <w:rsid w:val="003B698A"/>
    <w:rsid w:val="003B6F23"/>
    <w:rsid w:val="003C3247"/>
    <w:rsid w:val="003C4005"/>
    <w:rsid w:val="003C73A6"/>
    <w:rsid w:val="003D00B0"/>
    <w:rsid w:val="003D23A2"/>
    <w:rsid w:val="003D4C38"/>
    <w:rsid w:val="003D7D50"/>
    <w:rsid w:val="003E08C2"/>
    <w:rsid w:val="003E1A1E"/>
    <w:rsid w:val="003E1EE0"/>
    <w:rsid w:val="003E2B1F"/>
    <w:rsid w:val="003E4B94"/>
    <w:rsid w:val="003F1572"/>
    <w:rsid w:val="003F1A5D"/>
    <w:rsid w:val="003F33A6"/>
    <w:rsid w:val="003F4725"/>
    <w:rsid w:val="003F496C"/>
    <w:rsid w:val="003F5CC9"/>
    <w:rsid w:val="003F7B7D"/>
    <w:rsid w:val="004051BB"/>
    <w:rsid w:val="00405C49"/>
    <w:rsid w:val="00406FA7"/>
    <w:rsid w:val="00412E7A"/>
    <w:rsid w:val="004140F4"/>
    <w:rsid w:val="00415FE4"/>
    <w:rsid w:val="00416C36"/>
    <w:rsid w:val="0042042D"/>
    <w:rsid w:val="0042046D"/>
    <w:rsid w:val="00421C6A"/>
    <w:rsid w:val="00423E01"/>
    <w:rsid w:val="00424BF8"/>
    <w:rsid w:val="0042510B"/>
    <w:rsid w:val="00430CB6"/>
    <w:rsid w:val="00430E7F"/>
    <w:rsid w:val="004324BD"/>
    <w:rsid w:val="004338A5"/>
    <w:rsid w:val="00442EC3"/>
    <w:rsid w:val="0044343B"/>
    <w:rsid w:val="00446126"/>
    <w:rsid w:val="0045444A"/>
    <w:rsid w:val="004548FB"/>
    <w:rsid w:val="00454AE8"/>
    <w:rsid w:val="00457B31"/>
    <w:rsid w:val="00462D6E"/>
    <w:rsid w:val="00463587"/>
    <w:rsid w:val="00463C41"/>
    <w:rsid w:val="00463E2B"/>
    <w:rsid w:val="004673CD"/>
    <w:rsid w:val="004753DC"/>
    <w:rsid w:val="00475B02"/>
    <w:rsid w:val="0047694B"/>
    <w:rsid w:val="00483121"/>
    <w:rsid w:val="00485114"/>
    <w:rsid w:val="004866E4"/>
    <w:rsid w:val="004873A2"/>
    <w:rsid w:val="00490632"/>
    <w:rsid w:val="0049420A"/>
    <w:rsid w:val="00496360"/>
    <w:rsid w:val="00497E00"/>
    <w:rsid w:val="004A05BD"/>
    <w:rsid w:val="004A0AD4"/>
    <w:rsid w:val="004A0D82"/>
    <w:rsid w:val="004A297D"/>
    <w:rsid w:val="004A2C7F"/>
    <w:rsid w:val="004A3AB5"/>
    <w:rsid w:val="004A4770"/>
    <w:rsid w:val="004A4D3B"/>
    <w:rsid w:val="004B0290"/>
    <w:rsid w:val="004B1E50"/>
    <w:rsid w:val="004B3E51"/>
    <w:rsid w:val="004C2350"/>
    <w:rsid w:val="004C245D"/>
    <w:rsid w:val="004C2B81"/>
    <w:rsid w:val="004C3264"/>
    <w:rsid w:val="004C3556"/>
    <w:rsid w:val="004C3F4D"/>
    <w:rsid w:val="004D5B9A"/>
    <w:rsid w:val="004E12A6"/>
    <w:rsid w:val="004E18D3"/>
    <w:rsid w:val="004E2076"/>
    <w:rsid w:val="004E563A"/>
    <w:rsid w:val="004E65E3"/>
    <w:rsid w:val="004F06E7"/>
    <w:rsid w:val="004F09A8"/>
    <w:rsid w:val="004F48DC"/>
    <w:rsid w:val="004F7070"/>
    <w:rsid w:val="004F7182"/>
    <w:rsid w:val="005006A7"/>
    <w:rsid w:val="0050476D"/>
    <w:rsid w:val="00504FF6"/>
    <w:rsid w:val="00505588"/>
    <w:rsid w:val="00505C0A"/>
    <w:rsid w:val="00513784"/>
    <w:rsid w:val="00514A74"/>
    <w:rsid w:val="00515539"/>
    <w:rsid w:val="00520BC1"/>
    <w:rsid w:val="00530EFC"/>
    <w:rsid w:val="005313F9"/>
    <w:rsid w:val="005330AC"/>
    <w:rsid w:val="00533EC4"/>
    <w:rsid w:val="00541748"/>
    <w:rsid w:val="005417B0"/>
    <w:rsid w:val="005450C7"/>
    <w:rsid w:val="0054663D"/>
    <w:rsid w:val="0055251C"/>
    <w:rsid w:val="00553A7C"/>
    <w:rsid w:val="00555647"/>
    <w:rsid w:val="00555E93"/>
    <w:rsid w:val="0055739B"/>
    <w:rsid w:val="00561079"/>
    <w:rsid w:val="005639BF"/>
    <w:rsid w:val="00565FD9"/>
    <w:rsid w:val="005709F7"/>
    <w:rsid w:val="00571BDA"/>
    <w:rsid w:val="00573B5F"/>
    <w:rsid w:val="00573D78"/>
    <w:rsid w:val="0057518C"/>
    <w:rsid w:val="0057714A"/>
    <w:rsid w:val="0057739E"/>
    <w:rsid w:val="0058041A"/>
    <w:rsid w:val="005814D5"/>
    <w:rsid w:val="0058347E"/>
    <w:rsid w:val="00586F38"/>
    <w:rsid w:val="005918F1"/>
    <w:rsid w:val="00594BEA"/>
    <w:rsid w:val="00596D59"/>
    <w:rsid w:val="005972FE"/>
    <w:rsid w:val="00597F39"/>
    <w:rsid w:val="005A2E81"/>
    <w:rsid w:val="005A2F35"/>
    <w:rsid w:val="005B3F58"/>
    <w:rsid w:val="005B40CF"/>
    <w:rsid w:val="005B4592"/>
    <w:rsid w:val="005B58C0"/>
    <w:rsid w:val="005B5F2D"/>
    <w:rsid w:val="005B632A"/>
    <w:rsid w:val="005C010C"/>
    <w:rsid w:val="005C1A29"/>
    <w:rsid w:val="005C27CE"/>
    <w:rsid w:val="005C6916"/>
    <w:rsid w:val="005C7EC6"/>
    <w:rsid w:val="005C7EDB"/>
    <w:rsid w:val="005D2360"/>
    <w:rsid w:val="005D7019"/>
    <w:rsid w:val="005D7197"/>
    <w:rsid w:val="005D75A3"/>
    <w:rsid w:val="005E0093"/>
    <w:rsid w:val="005E1757"/>
    <w:rsid w:val="005E4BA6"/>
    <w:rsid w:val="005E4D7F"/>
    <w:rsid w:val="005E61AF"/>
    <w:rsid w:val="005E7FC3"/>
    <w:rsid w:val="005F274A"/>
    <w:rsid w:val="005F3D47"/>
    <w:rsid w:val="005F48ED"/>
    <w:rsid w:val="005F654C"/>
    <w:rsid w:val="005F68D7"/>
    <w:rsid w:val="005F6A50"/>
    <w:rsid w:val="0060282E"/>
    <w:rsid w:val="00603949"/>
    <w:rsid w:val="00604FD3"/>
    <w:rsid w:val="00605FA9"/>
    <w:rsid w:val="00606DD0"/>
    <w:rsid w:val="00610B52"/>
    <w:rsid w:val="00610BDD"/>
    <w:rsid w:val="00612421"/>
    <w:rsid w:val="00612951"/>
    <w:rsid w:val="00612DF0"/>
    <w:rsid w:val="0061380D"/>
    <w:rsid w:val="00613ADF"/>
    <w:rsid w:val="00615BF2"/>
    <w:rsid w:val="00617E09"/>
    <w:rsid w:val="00617EC5"/>
    <w:rsid w:val="00617FF5"/>
    <w:rsid w:val="00622AE7"/>
    <w:rsid w:val="006270F3"/>
    <w:rsid w:val="00631334"/>
    <w:rsid w:val="006316B9"/>
    <w:rsid w:val="00631E6E"/>
    <w:rsid w:val="00632138"/>
    <w:rsid w:val="00637622"/>
    <w:rsid w:val="00643A3D"/>
    <w:rsid w:val="0064483C"/>
    <w:rsid w:val="006462BC"/>
    <w:rsid w:val="00652867"/>
    <w:rsid w:val="00653862"/>
    <w:rsid w:val="006543E9"/>
    <w:rsid w:val="00655257"/>
    <w:rsid w:val="00660AE3"/>
    <w:rsid w:val="0066183A"/>
    <w:rsid w:val="00661FEA"/>
    <w:rsid w:val="00672071"/>
    <w:rsid w:val="00672771"/>
    <w:rsid w:val="00673BD8"/>
    <w:rsid w:val="00673D41"/>
    <w:rsid w:val="00675EFD"/>
    <w:rsid w:val="00681FE1"/>
    <w:rsid w:val="00683099"/>
    <w:rsid w:val="00683E76"/>
    <w:rsid w:val="006848D1"/>
    <w:rsid w:val="00685093"/>
    <w:rsid w:val="00686786"/>
    <w:rsid w:val="00686CEF"/>
    <w:rsid w:val="00687E68"/>
    <w:rsid w:val="0069524F"/>
    <w:rsid w:val="006965E8"/>
    <w:rsid w:val="006A1D66"/>
    <w:rsid w:val="006A2395"/>
    <w:rsid w:val="006A2FA5"/>
    <w:rsid w:val="006A66F0"/>
    <w:rsid w:val="006A7B1C"/>
    <w:rsid w:val="006B2D60"/>
    <w:rsid w:val="006B3E98"/>
    <w:rsid w:val="006B4CD3"/>
    <w:rsid w:val="006B7D1A"/>
    <w:rsid w:val="006C2A0C"/>
    <w:rsid w:val="006C4130"/>
    <w:rsid w:val="006C5951"/>
    <w:rsid w:val="006C678A"/>
    <w:rsid w:val="006C7231"/>
    <w:rsid w:val="006D6EDA"/>
    <w:rsid w:val="006D7168"/>
    <w:rsid w:val="006D7BA6"/>
    <w:rsid w:val="006E0FFE"/>
    <w:rsid w:val="006E42A2"/>
    <w:rsid w:val="006E5AD4"/>
    <w:rsid w:val="006F0665"/>
    <w:rsid w:val="006F44B5"/>
    <w:rsid w:val="006F4C4E"/>
    <w:rsid w:val="006F4CA3"/>
    <w:rsid w:val="006F4E9E"/>
    <w:rsid w:val="007009E2"/>
    <w:rsid w:val="007071D0"/>
    <w:rsid w:val="007102ED"/>
    <w:rsid w:val="007116BB"/>
    <w:rsid w:val="00724215"/>
    <w:rsid w:val="007272BE"/>
    <w:rsid w:val="00727D9B"/>
    <w:rsid w:val="00727F15"/>
    <w:rsid w:val="00730C8E"/>
    <w:rsid w:val="00730D81"/>
    <w:rsid w:val="00736ED2"/>
    <w:rsid w:val="007430FA"/>
    <w:rsid w:val="0074630F"/>
    <w:rsid w:val="007477E7"/>
    <w:rsid w:val="007478F6"/>
    <w:rsid w:val="00747B6B"/>
    <w:rsid w:val="00747E21"/>
    <w:rsid w:val="00751ACE"/>
    <w:rsid w:val="007526A6"/>
    <w:rsid w:val="0075548D"/>
    <w:rsid w:val="00757B1D"/>
    <w:rsid w:val="00757E10"/>
    <w:rsid w:val="0076151D"/>
    <w:rsid w:val="00762AA4"/>
    <w:rsid w:val="007630EF"/>
    <w:rsid w:val="007637D7"/>
    <w:rsid w:val="0076404D"/>
    <w:rsid w:val="007647ED"/>
    <w:rsid w:val="007647EE"/>
    <w:rsid w:val="007664D8"/>
    <w:rsid w:val="00766C94"/>
    <w:rsid w:val="00770B68"/>
    <w:rsid w:val="007742AF"/>
    <w:rsid w:val="00774DF2"/>
    <w:rsid w:val="007755F3"/>
    <w:rsid w:val="0078242C"/>
    <w:rsid w:val="0078427D"/>
    <w:rsid w:val="00786210"/>
    <w:rsid w:val="00786FD2"/>
    <w:rsid w:val="0079174F"/>
    <w:rsid w:val="00791786"/>
    <w:rsid w:val="00792162"/>
    <w:rsid w:val="00793475"/>
    <w:rsid w:val="00793B5E"/>
    <w:rsid w:val="00793D3D"/>
    <w:rsid w:val="00796140"/>
    <w:rsid w:val="007A0D36"/>
    <w:rsid w:val="007A1A40"/>
    <w:rsid w:val="007A393B"/>
    <w:rsid w:val="007A41A8"/>
    <w:rsid w:val="007A48DE"/>
    <w:rsid w:val="007A5727"/>
    <w:rsid w:val="007A64A2"/>
    <w:rsid w:val="007B6EE2"/>
    <w:rsid w:val="007C3F57"/>
    <w:rsid w:val="007C4ED3"/>
    <w:rsid w:val="007D0A7C"/>
    <w:rsid w:val="007D471B"/>
    <w:rsid w:val="007D6B87"/>
    <w:rsid w:val="007E1FAD"/>
    <w:rsid w:val="007E4B03"/>
    <w:rsid w:val="007E51D9"/>
    <w:rsid w:val="007E7BEB"/>
    <w:rsid w:val="007F1AF2"/>
    <w:rsid w:val="007F1CC3"/>
    <w:rsid w:val="007F2D63"/>
    <w:rsid w:val="007F500E"/>
    <w:rsid w:val="007F790E"/>
    <w:rsid w:val="00800AF1"/>
    <w:rsid w:val="0080122E"/>
    <w:rsid w:val="00801A2E"/>
    <w:rsid w:val="008111A9"/>
    <w:rsid w:val="00813169"/>
    <w:rsid w:val="0081371D"/>
    <w:rsid w:val="00816348"/>
    <w:rsid w:val="0081698A"/>
    <w:rsid w:val="008179DD"/>
    <w:rsid w:val="00820A3A"/>
    <w:rsid w:val="00823750"/>
    <w:rsid w:val="00825ECD"/>
    <w:rsid w:val="0082624A"/>
    <w:rsid w:val="008271D4"/>
    <w:rsid w:val="008274D0"/>
    <w:rsid w:val="008313C9"/>
    <w:rsid w:val="0083227A"/>
    <w:rsid w:val="008326E6"/>
    <w:rsid w:val="00835B0D"/>
    <w:rsid w:val="008410CD"/>
    <w:rsid w:val="00841113"/>
    <w:rsid w:val="0084216E"/>
    <w:rsid w:val="008440D9"/>
    <w:rsid w:val="0084497A"/>
    <w:rsid w:val="00844A2D"/>
    <w:rsid w:val="0085213F"/>
    <w:rsid w:val="00853B3A"/>
    <w:rsid w:val="00854014"/>
    <w:rsid w:val="0085432D"/>
    <w:rsid w:val="00856AA1"/>
    <w:rsid w:val="008613C4"/>
    <w:rsid w:val="00865428"/>
    <w:rsid w:val="0086546E"/>
    <w:rsid w:val="008655FE"/>
    <w:rsid w:val="00870B9A"/>
    <w:rsid w:val="00874AE2"/>
    <w:rsid w:val="00874D51"/>
    <w:rsid w:val="008754F3"/>
    <w:rsid w:val="00883DF8"/>
    <w:rsid w:val="0088679D"/>
    <w:rsid w:val="00890187"/>
    <w:rsid w:val="00895CEE"/>
    <w:rsid w:val="0089669A"/>
    <w:rsid w:val="008A217A"/>
    <w:rsid w:val="008A4BE3"/>
    <w:rsid w:val="008A7848"/>
    <w:rsid w:val="008B0944"/>
    <w:rsid w:val="008B0F40"/>
    <w:rsid w:val="008B1179"/>
    <w:rsid w:val="008B378C"/>
    <w:rsid w:val="008B5BA3"/>
    <w:rsid w:val="008B6E32"/>
    <w:rsid w:val="008C544B"/>
    <w:rsid w:val="008C6780"/>
    <w:rsid w:val="008D03FE"/>
    <w:rsid w:val="008D0FE2"/>
    <w:rsid w:val="008D1DCB"/>
    <w:rsid w:val="008D1F5A"/>
    <w:rsid w:val="008D6A99"/>
    <w:rsid w:val="008D785A"/>
    <w:rsid w:val="008E28B0"/>
    <w:rsid w:val="008E32E6"/>
    <w:rsid w:val="008E4494"/>
    <w:rsid w:val="008E7862"/>
    <w:rsid w:val="008F188D"/>
    <w:rsid w:val="008F486A"/>
    <w:rsid w:val="008F4A90"/>
    <w:rsid w:val="00900262"/>
    <w:rsid w:val="009009F6"/>
    <w:rsid w:val="00904871"/>
    <w:rsid w:val="009053CD"/>
    <w:rsid w:val="009057A2"/>
    <w:rsid w:val="00915241"/>
    <w:rsid w:val="00915AED"/>
    <w:rsid w:val="009212E2"/>
    <w:rsid w:val="00922446"/>
    <w:rsid w:val="00922C1D"/>
    <w:rsid w:val="009235CD"/>
    <w:rsid w:val="00924E61"/>
    <w:rsid w:val="009325BF"/>
    <w:rsid w:val="00932AD8"/>
    <w:rsid w:val="009345B3"/>
    <w:rsid w:val="00936151"/>
    <w:rsid w:val="00942C60"/>
    <w:rsid w:val="00944D95"/>
    <w:rsid w:val="00944ED2"/>
    <w:rsid w:val="00945AB5"/>
    <w:rsid w:val="00946BDC"/>
    <w:rsid w:val="0095026F"/>
    <w:rsid w:val="00952711"/>
    <w:rsid w:val="00954A1A"/>
    <w:rsid w:val="009574B1"/>
    <w:rsid w:val="00960BBD"/>
    <w:rsid w:val="00962A60"/>
    <w:rsid w:val="0096301E"/>
    <w:rsid w:val="00963503"/>
    <w:rsid w:val="009642D5"/>
    <w:rsid w:val="00967146"/>
    <w:rsid w:val="00967422"/>
    <w:rsid w:val="0097011D"/>
    <w:rsid w:val="00971CBF"/>
    <w:rsid w:val="00972844"/>
    <w:rsid w:val="00972E7C"/>
    <w:rsid w:val="00973D75"/>
    <w:rsid w:val="00975340"/>
    <w:rsid w:val="0097576A"/>
    <w:rsid w:val="00980147"/>
    <w:rsid w:val="00982F15"/>
    <w:rsid w:val="00984AE6"/>
    <w:rsid w:val="00987A9D"/>
    <w:rsid w:val="00990347"/>
    <w:rsid w:val="009926A0"/>
    <w:rsid w:val="00992F6C"/>
    <w:rsid w:val="00995289"/>
    <w:rsid w:val="009954F3"/>
    <w:rsid w:val="009975D9"/>
    <w:rsid w:val="009A1189"/>
    <w:rsid w:val="009A2DA1"/>
    <w:rsid w:val="009A3EED"/>
    <w:rsid w:val="009B0DCA"/>
    <w:rsid w:val="009B6616"/>
    <w:rsid w:val="009C219D"/>
    <w:rsid w:val="009C425C"/>
    <w:rsid w:val="009C6ED1"/>
    <w:rsid w:val="009C6FD1"/>
    <w:rsid w:val="009D3411"/>
    <w:rsid w:val="009D4FFA"/>
    <w:rsid w:val="009D6629"/>
    <w:rsid w:val="009E14ED"/>
    <w:rsid w:val="009E187D"/>
    <w:rsid w:val="009E1AC8"/>
    <w:rsid w:val="009E69D5"/>
    <w:rsid w:val="009F1749"/>
    <w:rsid w:val="009F3F36"/>
    <w:rsid w:val="009F5E0E"/>
    <w:rsid w:val="00A00588"/>
    <w:rsid w:val="00A0060F"/>
    <w:rsid w:val="00A0099C"/>
    <w:rsid w:val="00A01132"/>
    <w:rsid w:val="00A02451"/>
    <w:rsid w:val="00A02D39"/>
    <w:rsid w:val="00A02E5E"/>
    <w:rsid w:val="00A05278"/>
    <w:rsid w:val="00A10313"/>
    <w:rsid w:val="00A1114C"/>
    <w:rsid w:val="00A139C4"/>
    <w:rsid w:val="00A17142"/>
    <w:rsid w:val="00A17974"/>
    <w:rsid w:val="00A20CCB"/>
    <w:rsid w:val="00A224B3"/>
    <w:rsid w:val="00A23520"/>
    <w:rsid w:val="00A24B9E"/>
    <w:rsid w:val="00A24BA9"/>
    <w:rsid w:val="00A252CE"/>
    <w:rsid w:val="00A25DE1"/>
    <w:rsid w:val="00A26858"/>
    <w:rsid w:val="00A27329"/>
    <w:rsid w:val="00A3106F"/>
    <w:rsid w:val="00A31AE4"/>
    <w:rsid w:val="00A33B4D"/>
    <w:rsid w:val="00A34ACA"/>
    <w:rsid w:val="00A3612A"/>
    <w:rsid w:val="00A40C09"/>
    <w:rsid w:val="00A424AD"/>
    <w:rsid w:val="00A42850"/>
    <w:rsid w:val="00A43468"/>
    <w:rsid w:val="00A47ADD"/>
    <w:rsid w:val="00A50A2B"/>
    <w:rsid w:val="00A541A1"/>
    <w:rsid w:val="00A5687E"/>
    <w:rsid w:val="00A57934"/>
    <w:rsid w:val="00A61730"/>
    <w:rsid w:val="00A61A36"/>
    <w:rsid w:val="00A62DC0"/>
    <w:rsid w:val="00A62E79"/>
    <w:rsid w:val="00A641EB"/>
    <w:rsid w:val="00A64EE2"/>
    <w:rsid w:val="00A70229"/>
    <w:rsid w:val="00A70BDE"/>
    <w:rsid w:val="00A725FA"/>
    <w:rsid w:val="00A72F08"/>
    <w:rsid w:val="00A72F31"/>
    <w:rsid w:val="00A7698B"/>
    <w:rsid w:val="00A81079"/>
    <w:rsid w:val="00A819B9"/>
    <w:rsid w:val="00A81D97"/>
    <w:rsid w:val="00A82CC7"/>
    <w:rsid w:val="00A83FA7"/>
    <w:rsid w:val="00A85080"/>
    <w:rsid w:val="00A851CD"/>
    <w:rsid w:val="00A85E19"/>
    <w:rsid w:val="00A93FF6"/>
    <w:rsid w:val="00A94D6F"/>
    <w:rsid w:val="00A951C0"/>
    <w:rsid w:val="00A96ADF"/>
    <w:rsid w:val="00AA0992"/>
    <w:rsid w:val="00AA0A65"/>
    <w:rsid w:val="00AA2284"/>
    <w:rsid w:val="00AA27D3"/>
    <w:rsid w:val="00AA2888"/>
    <w:rsid w:val="00AA3FA1"/>
    <w:rsid w:val="00AB35CE"/>
    <w:rsid w:val="00AC0205"/>
    <w:rsid w:val="00AC77C3"/>
    <w:rsid w:val="00AD4F08"/>
    <w:rsid w:val="00AD72B5"/>
    <w:rsid w:val="00AE01A3"/>
    <w:rsid w:val="00AE332C"/>
    <w:rsid w:val="00AE4D31"/>
    <w:rsid w:val="00AF791E"/>
    <w:rsid w:val="00B02DB0"/>
    <w:rsid w:val="00B02E17"/>
    <w:rsid w:val="00B04378"/>
    <w:rsid w:val="00B046EE"/>
    <w:rsid w:val="00B05CD0"/>
    <w:rsid w:val="00B1243B"/>
    <w:rsid w:val="00B13A19"/>
    <w:rsid w:val="00B14D13"/>
    <w:rsid w:val="00B16D56"/>
    <w:rsid w:val="00B2089A"/>
    <w:rsid w:val="00B2156C"/>
    <w:rsid w:val="00B23F97"/>
    <w:rsid w:val="00B24517"/>
    <w:rsid w:val="00B2528C"/>
    <w:rsid w:val="00B2737B"/>
    <w:rsid w:val="00B27C18"/>
    <w:rsid w:val="00B33074"/>
    <w:rsid w:val="00B33A30"/>
    <w:rsid w:val="00B37332"/>
    <w:rsid w:val="00B3779F"/>
    <w:rsid w:val="00B40A29"/>
    <w:rsid w:val="00B41735"/>
    <w:rsid w:val="00B42942"/>
    <w:rsid w:val="00B44E08"/>
    <w:rsid w:val="00B45306"/>
    <w:rsid w:val="00B528CE"/>
    <w:rsid w:val="00B52CBA"/>
    <w:rsid w:val="00B55DA5"/>
    <w:rsid w:val="00B57C3B"/>
    <w:rsid w:val="00B6041D"/>
    <w:rsid w:val="00B60FB0"/>
    <w:rsid w:val="00B615A4"/>
    <w:rsid w:val="00B6485E"/>
    <w:rsid w:val="00B65610"/>
    <w:rsid w:val="00B6727B"/>
    <w:rsid w:val="00B70107"/>
    <w:rsid w:val="00B70F1E"/>
    <w:rsid w:val="00B7227D"/>
    <w:rsid w:val="00B722FD"/>
    <w:rsid w:val="00B75B2D"/>
    <w:rsid w:val="00B76673"/>
    <w:rsid w:val="00B76766"/>
    <w:rsid w:val="00B771DB"/>
    <w:rsid w:val="00B83037"/>
    <w:rsid w:val="00B8309A"/>
    <w:rsid w:val="00B91B1A"/>
    <w:rsid w:val="00B92D11"/>
    <w:rsid w:val="00B94691"/>
    <w:rsid w:val="00B95A8A"/>
    <w:rsid w:val="00B95BDF"/>
    <w:rsid w:val="00B96C1B"/>
    <w:rsid w:val="00BA0B11"/>
    <w:rsid w:val="00BA0FA4"/>
    <w:rsid w:val="00BA1E93"/>
    <w:rsid w:val="00BB1D2B"/>
    <w:rsid w:val="00BB2B91"/>
    <w:rsid w:val="00BB2E92"/>
    <w:rsid w:val="00BB41D4"/>
    <w:rsid w:val="00BC0EBC"/>
    <w:rsid w:val="00BC1A51"/>
    <w:rsid w:val="00BC3202"/>
    <w:rsid w:val="00BC3A55"/>
    <w:rsid w:val="00BC67E6"/>
    <w:rsid w:val="00BD1472"/>
    <w:rsid w:val="00BD247C"/>
    <w:rsid w:val="00BD409A"/>
    <w:rsid w:val="00BD4204"/>
    <w:rsid w:val="00BD5F33"/>
    <w:rsid w:val="00BD7883"/>
    <w:rsid w:val="00BE2D28"/>
    <w:rsid w:val="00BE3410"/>
    <w:rsid w:val="00BE3B85"/>
    <w:rsid w:val="00BE4D33"/>
    <w:rsid w:val="00BE501A"/>
    <w:rsid w:val="00BE6E55"/>
    <w:rsid w:val="00BF0E65"/>
    <w:rsid w:val="00BF12BD"/>
    <w:rsid w:val="00BF28BF"/>
    <w:rsid w:val="00BF30A2"/>
    <w:rsid w:val="00C043B4"/>
    <w:rsid w:val="00C062AD"/>
    <w:rsid w:val="00C06679"/>
    <w:rsid w:val="00C06EE3"/>
    <w:rsid w:val="00C10472"/>
    <w:rsid w:val="00C107A0"/>
    <w:rsid w:val="00C12117"/>
    <w:rsid w:val="00C1258D"/>
    <w:rsid w:val="00C14054"/>
    <w:rsid w:val="00C14B6F"/>
    <w:rsid w:val="00C14EC3"/>
    <w:rsid w:val="00C157C2"/>
    <w:rsid w:val="00C16138"/>
    <w:rsid w:val="00C210ED"/>
    <w:rsid w:val="00C23080"/>
    <w:rsid w:val="00C27A22"/>
    <w:rsid w:val="00C31FBC"/>
    <w:rsid w:val="00C35300"/>
    <w:rsid w:val="00C36634"/>
    <w:rsid w:val="00C37C1B"/>
    <w:rsid w:val="00C419AC"/>
    <w:rsid w:val="00C42028"/>
    <w:rsid w:val="00C457FD"/>
    <w:rsid w:val="00C46742"/>
    <w:rsid w:val="00C472A1"/>
    <w:rsid w:val="00C5206C"/>
    <w:rsid w:val="00C55163"/>
    <w:rsid w:val="00C56B6F"/>
    <w:rsid w:val="00C61258"/>
    <w:rsid w:val="00C61D72"/>
    <w:rsid w:val="00C655F7"/>
    <w:rsid w:val="00C6743F"/>
    <w:rsid w:val="00C70DA4"/>
    <w:rsid w:val="00C716EC"/>
    <w:rsid w:val="00C71BFD"/>
    <w:rsid w:val="00C71C9E"/>
    <w:rsid w:val="00C73C41"/>
    <w:rsid w:val="00C73EFB"/>
    <w:rsid w:val="00C74337"/>
    <w:rsid w:val="00C75EBD"/>
    <w:rsid w:val="00C76C65"/>
    <w:rsid w:val="00C840DA"/>
    <w:rsid w:val="00C923CC"/>
    <w:rsid w:val="00C93866"/>
    <w:rsid w:val="00CA42B1"/>
    <w:rsid w:val="00CA584D"/>
    <w:rsid w:val="00CB39C7"/>
    <w:rsid w:val="00CB7076"/>
    <w:rsid w:val="00CB7215"/>
    <w:rsid w:val="00CC1CF7"/>
    <w:rsid w:val="00CC4CDD"/>
    <w:rsid w:val="00CC596F"/>
    <w:rsid w:val="00CC6FCA"/>
    <w:rsid w:val="00CD12C0"/>
    <w:rsid w:val="00CD2AC5"/>
    <w:rsid w:val="00CD3408"/>
    <w:rsid w:val="00CD7119"/>
    <w:rsid w:val="00CF05BA"/>
    <w:rsid w:val="00CF0D14"/>
    <w:rsid w:val="00CF27CC"/>
    <w:rsid w:val="00CF2874"/>
    <w:rsid w:val="00CF5947"/>
    <w:rsid w:val="00D02816"/>
    <w:rsid w:val="00D0341F"/>
    <w:rsid w:val="00D03B75"/>
    <w:rsid w:val="00D05B9E"/>
    <w:rsid w:val="00D060B0"/>
    <w:rsid w:val="00D10F7D"/>
    <w:rsid w:val="00D1130F"/>
    <w:rsid w:val="00D12B8D"/>
    <w:rsid w:val="00D12EC1"/>
    <w:rsid w:val="00D13372"/>
    <w:rsid w:val="00D15652"/>
    <w:rsid w:val="00D20215"/>
    <w:rsid w:val="00D22AD7"/>
    <w:rsid w:val="00D241EE"/>
    <w:rsid w:val="00D27427"/>
    <w:rsid w:val="00D30932"/>
    <w:rsid w:val="00D3175B"/>
    <w:rsid w:val="00D33419"/>
    <w:rsid w:val="00D3578D"/>
    <w:rsid w:val="00D3613C"/>
    <w:rsid w:val="00D46BC0"/>
    <w:rsid w:val="00D477B1"/>
    <w:rsid w:val="00D5199C"/>
    <w:rsid w:val="00D55AA8"/>
    <w:rsid w:val="00D57C15"/>
    <w:rsid w:val="00D61DA9"/>
    <w:rsid w:val="00D627B3"/>
    <w:rsid w:val="00D63188"/>
    <w:rsid w:val="00D63F89"/>
    <w:rsid w:val="00D64B67"/>
    <w:rsid w:val="00D65B0E"/>
    <w:rsid w:val="00D66BD5"/>
    <w:rsid w:val="00D70270"/>
    <w:rsid w:val="00D715B6"/>
    <w:rsid w:val="00D743F4"/>
    <w:rsid w:val="00D77A41"/>
    <w:rsid w:val="00D81047"/>
    <w:rsid w:val="00D86C8B"/>
    <w:rsid w:val="00DA3B65"/>
    <w:rsid w:val="00DA4397"/>
    <w:rsid w:val="00DA44EB"/>
    <w:rsid w:val="00DA575C"/>
    <w:rsid w:val="00DA776F"/>
    <w:rsid w:val="00DB43F6"/>
    <w:rsid w:val="00DB5DC1"/>
    <w:rsid w:val="00DB69A1"/>
    <w:rsid w:val="00DC1585"/>
    <w:rsid w:val="00DC21BB"/>
    <w:rsid w:val="00DC3736"/>
    <w:rsid w:val="00DC414A"/>
    <w:rsid w:val="00DC4E1F"/>
    <w:rsid w:val="00DC4F4C"/>
    <w:rsid w:val="00DC62A1"/>
    <w:rsid w:val="00DC65D3"/>
    <w:rsid w:val="00DC7E27"/>
    <w:rsid w:val="00DD335B"/>
    <w:rsid w:val="00DE0BE1"/>
    <w:rsid w:val="00DE37F9"/>
    <w:rsid w:val="00DE469A"/>
    <w:rsid w:val="00DF1CBC"/>
    <w:rsid w:val="00DF204C"/>
    <w:rsid w:val="00DF2BA2"/>
    <w:rsid w:val="00DF2DF2"/>
    <w:rsid w:val="00DF3550"/>
    <w:rsid w:val="00DF38DA"/>
    <w:rsid w:val="00DF5A06"/>
    <w:rsid w:val="00E02301"/>
    <w:rsid w:val="00E05804"/>
    <w:rsid w:val="00E064BB"/>
    <w:rsid w:val="00E066E9"/>
    <w:rsid w:val="00E1148F"/>
    <w:rsid w:val="00E1204B"/>
    <w:rsid w:val="00E12137"/>
    <w:rsid w:val="00E13C1F"/>
    <w:rsid w:val="00E151D6"/>
    <w:rsid w:val="00E15489"/>
    <w:rsid w:val="00E15F33"/>
    <w:rsid w:val="00E16896"/>
    <w:rsid w:val="00E20FAD"/>
    <w:rsid w:val="00E23200"/>
    <w:rsid w:val="00E23DF2"/>
    <w:rsid w:val="00E25D93"/>
    <w:rsid w:val="00E25EE5"/>
    <w:rsid w:val="00E26C5C"/>
    <w:rsid w:val="00E30576"/>
    <w:rsid w:val="00E36B68"/>
    <w:rsid w:val="00E36E15"/>
    <w:rsid w:val="00E40C00"/>
    <w:rsid w:val="00E50BFB"/>
    <w:rsid w:val="00E514B5"/>
    <w:rsid w:val="00E53937"/>
    <w:rsid w:val="00E5457F"/>
    <w:rsid w:val="00E57768"/>
    <w:rsid w:val="00E57C96"/>
    <w:rsid w:val="00E60249"/>
    <w:rsid w:val="00E604BF"/>
    <w:rsid w:val="00E6204B"/>
    <w:rsid w:val="00E628D1"/>
    <w:rsid w:val="00E62B29"/>
    <w:rsid w:val="00E62E21"/>
    <w:rsid w:val="00E6336C"/>
    <w:rsid w:val="00E66DFE"/>
    <w:rsid w:val="00E716D8"/>
    <w:rsid w:val="00E73B51"/>
    <w:rsid w:val="00E75BCC"/>
    <w:rsid w:val="00E76282"/>
    <w:rsid w:val="00E767E0"/>
    <w:rsid w:val="00E768C6"/>
    <w:rsid w:val="00E80F1B"/>
    <w:rsid w:val="00E85350"/>
    <w:rsid w:val="00E8613F"/>
    <w:rsid w:val="00E875A5"/>
    <w:rsid w:val="00E91272"/>
    <w:rsid w:val="00E92A46"/>
    <w:rsid w:val="00E9309F"/>
    <w:rsid w:val="00E93ACE"/>
    <w:rsid w:val="00E96F51"/>
    <w:rsid w:val="00E97A57"/>
    <w:rsid w:val="00EA00DD"/>
    <w:rsid w:val="00EA0EE0"/>
    <w:rsid w:val="00EA15FA"/>
    <w:rsid w:val="00EB5A03"/>
    <w:rsid w:val="00EB6A6F"/>
    <w:rsid w:val="00EB6D2D"/>
    <w:rsid w:val="00EB7D69"/>
    <w:rsid w:val="00EC0B62"/>
    <w:rsid w:val="00EC2307"/>
    <w:rsid w:val="00EC56F3"/>
    <w:rsid w:val="00EC5A28"/>
    <w:rsid w:val="00EC6493"/>
    <w:rsid w:val="00ED2E01"/>
    <w:rsid w:val="00ED3053"/>
    <w:rsid w:val="00ED328C"/>
    <w:rsid w:val="00ED6F4E"/>
    <w:rsid w:val="00ED76C8"/>
    <w:rsid w:val="00EE28D8"/>
    <w:rsid w:val="00EE42C4"/>
    <w:rsid w:val="00EF23E4"/>
    <w:rsid w:val="00EF64F7"/>
    <w:rsid w:val="00F0046B"/>
    <w:rsid w:val="00F04160"/>
    <w:rsid w:val="00F0578C"/>
    <w:rsid w:val="00F05A21"/>
    <w:rsid w:val="00F17085"/>
    <w:rsid w:val="00F20F9E"/>
    <w:rsid w:val="00F3091A"/>
    <w:rsid w:val="00F338FB"/>
    <w:rsid w:val="00F339DF"/>
    <w:rsid w:val="00F35CF8"/>
    <w:rsid w:val="00F36459"/>
    <w:rsid w:val="00F3671A"/>
    <w:rsid w:val="00F36A27"/>
    <w:rsid w:val="00F37BCD"/>
    <w:rsid w:val="00F4151E"/>
    <w:rsid w:val="00F41FB9"/>
    <w:rsid w:val="00F42058"/>
    <w:rsid w:val="00F4337A"/>
    <w:rsid w:val="00F44D35"/>
    <w:rsid w:val="00F52D28"/>
    <w:rsid w:val="00F52E81"/>
    <w:rsid w:val="00F538E9"/>
    <w:rsid w:val="00F53F3D"/>
    <w:rsid w:val="00F564FF"/>
    <w:rsid w:val="00F569A9"/>
    <w:rsid w:val="00F64877"/>
    <w:rsid w:val="00F6551C"/>
    <w:rsid w:val="00F65971"/>
    <w:rsid w:val="00F66DE0"/>
    <w:rsid w:val="00F67163"/>
    <w:rsid w:val="00F7204C"/>
    <w:rsid w:val="00F765FC"/>
    <w:rsid w:val="00F76AC1"/>
    <w:rsid w:val="00F820EF"/>
    <w:rsid w:val="00F82BEA"/>
    <w:rsid w:val="00F85647"/>
    <w:rsid w:val="00F85A18"/>
    <w:rsid w:val="00F9221A"/>
    <w:rsid w:val="00F9256D"/>
    <w:rsid w:val="00F9316A"/>
    <w:rsid w:val="00F93BA0"/>
    <w:rsid w:val="00F95FB9"/>
    <w:rsid w:val="00F97F08"/>
    <w:rsid w:val="00FA0C8B"/>
    <w:rsid w:val="00FA471E"/>
    <w:rsid w:val="00FA4E98"/>
    <w:rsid w:val="00FB6D33"/>
    <w:rsid w:val="00FC06B3"/>
    <w:rsid w:val="00FC1497"/>
    <w:rsid w:val="00FC4555"/>
    <w:rsid w:val="00FC5896"/>
    <w:rsid w:val="00FC7657"/>
    <w:rsid w:val="00FD0C82"/>
    <w:rsid w:val="00FD477D"/>
    <w:rsid w:val="00FD4905"/>
    <w:rsid w:val="00FD5ABB"/>
    <w:rsid w:val="00FD6B1B"/>
    <w:rsid w:val="00FD7189"/>
    <w:rsid w:val="00FE49C5"/>
    <w:rsid w:val="00FF105A"/>
    <w:rsid w:val="00FF1082"/>
    <w:rsid w:val="00FF5815"/>
    <w:rsid w:val="00FF6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6919EF"/>
  <w15:docId w15:val="{D0403FF0-F47E-4B0F-8717-7B8E102E8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02E7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202E7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02E7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02E7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02E74"/>
    <w:rPr>
      <w:rFonts w:ascii="Calibri" w:hAnsi="Calibri" w:cs="Calibri"/>
      <w:noProof/>
      <w:lang w:val="en-US"/>
    </w:rPr>
  </w:style>
  <w:style w:type="table" w:customStyle="1" w:styleId="Listentabelle21">
    <w:name w:val="Listentabelle 21"/>
    <w:basedOn w:val="NormaleTabelle"/>
    <w:uiPriority w:val="47"/>
    <w:rsid w:val="00202E7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IntensiverVerweis">
    <w:name w:val="Intense Reference"/>
    <w:basedOn w:val="Absatz-Standardschriftart"/>
    <w:uiPriority w:val="32"/>
    <w:qFormat/>
    <w:rsid w:val="00202E74"/>
    <w:rPr>
      <w:b/>
      <w:bCs/>
      <w:smallCaps/>
      <w:color w:val="ED7D31" w:themeColor="accent2"/>
      <w:spacing w:val="5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2E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2E74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202E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02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02E74"/>
  </w:style>
  <w:style w:type="paragraph" w:styleId="Fuzeile">
    <w:name w:val="footer"/>
    <w:basedOn w:val="Standard"/>
    <w:link w:val="FuzeileZchn"/>
    <w:uiPriority w:val="99"/>
    <w:unhideWhenUsed/>
    <w:rsid w:val="00202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02E74"/>
  </w:style>
  <w:style w:type="character" w:styleId="Zeilennummer">
    <w:name w:val="line number"/>
    <w:basedOn w:val="Absatz-Standardschriftart"/>
    <w:uiPriority w:val="99"/>
    <w:semiHidden/>
    <w:unhideWhenUsed/>
    <w:rsid w:val="00202E74"/>
  </w:style>
  <w:style w:type="paragraph" w:styleId="Listenabsatz">
    <w:name w:val="List Paragraph"/>
    <w:basedOn w:val="Standard"/>
    <w:uiPriority w:val="34"/>
    <w:qFormat/>
    <w:rsid w:val="00202E74"/>
    <w:pPr>
      <w:spacing w:after="200" w:line="276" w:lineRule="auto"/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541A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541A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541A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541A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541A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0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6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uniprot.org/uniprot/A0A2Y9RK32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D8FDEF1F-AE1B-4408-B47F-23BAD70C45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752</Words>
  <Characters>15687</Characters>
  <Application>Microsoft Office Word</Application>
  <DocSecurity>0</DocSecurity>
  <Lines>130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BN</Company>
  <LinksUpToDate>false</LinksUpToDate>
  <CharactersWithSpaces>18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h, Franziska</dc:creator>
  <cp:keywords/>
  <dc:description/>
  <cp:lastModifiedBy>Kuhla, Bjoern</cp:lastModifiedBy>
  <cp:revision>3</cp:revision>
  <cp:lastPrinted>2021-03-05T10:08:00Z</cp:lastPrinted>
  <dcterms:created xsi:type="dcterms:W3CDTF">2021-05-06T07:02:00Z</dcterms:created>
  <dcterms:modified xsi:type="dcterms:W3CDTF">2021-05-06T08:18:00Z</dcterms:modified>
</cp:coreProperties>
</file>